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1EC1" w14:textId="44487A1C" w:rsidR="008F0545" w:rsidRPr="00977209" w:rsidRDefault="008F0545" w:rsidP="008F0545">
      <w:pPr>
        <w:spacing w:before="120" w:after="120"/>
        <w:rPr>
          <w:rFonts w:cs="Arial"/>
          <w:b/>
          <w:bCs/>
          <w:szCs w:val="24"/>
        </w:rPr>
      </w:pPr>
      <w:r w:rsidRPr="00977209">
        <w:rPr>
          <w:rFonts w:cs="Arial"/>
          <w:b/>
          <w:bCs/>
          <w:szCs w:val="24"/>
        </w:rPr>
        <w:t>Supplemental Material</w:t>
      </w:r>
      <w:r w:rsidR="004B7487">
        <w:rPr>
          <w:rFonts w:cs="Arial"/>
          <w:b/>
          <w:bCs/>
          <w:szCs w:val="24"/>
        </w:rPr>
        <w:t xml:space="preserve"> </w:t>
      </w:r>
    </w:p>
    <w:p w14:paraId="1318F850" w14:textId="32B64C65" w:rsidR="00977209" w:rsidRDefault="00FD42A2" w:rsidP="00131E2A">
      <w:pPr>
        <w:spacing w:before="120" w:after="120"/>
        <w:rPr>
          <w:rFonts w:cs="Arial"/>
          <w:szCs w:val="24"/>
        </w:rPr>
      </w:pPr>
      <w:r>
        <w:rPr>
          <w:rFonts w:cs="Arial"/>
          <w:szCs w:val="24"/>
        </w:rPr>
        <w:t>Intended</w:t>
      </w:r>
      <w:r w:rsidRPr="00FD42A2">
        <w:rPr>
          <w:rFonts w:cs="Arial"/>
          <w:szCs w:val="24"/>
        </w:rPr>
        <w:t xml:space="preserve"> for publication as an online data supplement. </w:t>
      </w:r>
    </w:p>
    <w:p w14:paraId="7D57910E" w14:textId="72CF0205" w:rsidR="009B5FF2" w:rsidRPr="009B5FF2" w:rsidRDefault="009B5FF2" w:rsidP="009B5FF2">
      <w:pPr>
        <w:jc w:val="left"/>
        <w:rPr>
          <w:rFonts w:cs="Arial"/>
          <w:i/>
          <w:iCs/>
          <w:color w:val="131413"/>
          <w:lang w:eastAsia="de-CH"/>
        </w:rPr>
      </w:pPr>
      <w:bookmarkStart w:id="0" w:name="_Hlk213762781"/>
      <w:r w:rsidRPr="009B5FF2">
        <w:rPr>
          <w:rFonts w:cs="Arial"/>
          <w:i/>
          <w:iCs/>
          <w:color w:val="131413"/>
          <w:lang w:eastAsia="de-CH"/>
        </w:rPr>
        <w:t>Supplementary Figure</w:t>
      </w:r>
      <w:r w:rsidR="00DE73FE">
        <w:rPr>
          <w:rFonts w:cs="Arial"/>
          <w:i/>
          <w:iCs/>
          <w:color w:val="131413"/>
          <w:lang w:eastAsia="de-CH"/>
        </w:rPr>
        <w:t>s</w:t>
      </w:r>
    </w:p>
    <w:p w14:paraId="5515221E" w14:textId="68E5AB41" w:rsidR="009B5FF2" w:rsidRDefault="009B5FF2" w:rsidP="009B5FF2">
      <w:pPr>
        <w:jc w:val="left"/>
        <w:rPr>
          <w:rFonts w:cs="Arial"/>
          <w:color w:val="131413"/>
          <w:lang w:eastAsia="de-CH"/>
        </w:rPr>
      </w:pPr>
      <w:r>
        <w:rPr>
          <w:rFonts w:cs="Arial"/>
          <w:color w:val="131413"/>
          <w:lang w:eastAsia="de-CH"/>
        </w:rPr>
        <w:t>Figure S1: Fixed MPR (</w:t>
      </w:r>
      <w:proofErr w:type="spellStart"/>
      <w:r>
        <w:rPr>
          <w:rFonts w:cs="Arial"/>
          <w:color w:val="131413"/>
          <w:lang w:eastAsia="de-CH"/>
        </w:rPr>
        <w:t>fMPR</w:t>
      </w:r>
      <w:proofErr w:type="spellEnd"/>
      <w:r>
        <w:rPr>
          <w:rFonts w:cs="Arial"/>
          <w:color w:val="131413"/>
          <w:lang w:eastAsia="de-CH"/>
        </w:rPr>
        <w:t>) without supply exceeding 365 days.</w:t>
      </w:r>
    </w:p>
    <w:p w14:paraId="26CABF41" w14:textId="1206104A" w:rsidR="009B5FF2" w:rsidRDefault="00DE73FE" w:rsidP="00DE73FE">
      <w:pPr>
        <w:autoSpaceDE w:val="0"/>
        <w:autoSpaceDN w:val="0"/>
        <w:adjustRightInd w:val="0"/>
        <w:jc w:val="left"/>
        <w:rPr>
          <w:rFonts w:cs="Arial"/>
          <w:color w:val="131413"/>
          <w:sz w:val="20"/>
          <w:szCs w:val="20"/>
          <w:lang w:eastAsia="de-CH"/>
        </w:rPr>
      </w:pPr>
      <w:r>
        <w:rPr>
          <w:rFonts w:cs="Arial"/>
          <w:noProof/>
          <w:color w:val="FFFFFF" w:themeColor="background1"/>
          <w:lang w:eastAsia="de-CH"/>
          <w14:textFill>
            <w14:noFill/>
          </w14:textFill>
        </w:rPr>
        <w:drawing>
          <wp:inline distT="0" distB="0" distL="0" distR="0" wp14:anchorId="38E52B40" wp14:editId="4CBECAF6">
            <wp:extent cx="5590540" cy="5187950"/>
            <wp:effectExtent l="19050" t="19050" r="10160" b="12700"/>
            <wp:docPr id="1904962233" name="Grafik 1" descr="Ein Bild, das Screenshot, Dunkelhei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962233" name="Grafik 1" descr="Ein Bild, das Screenshot, Dunkelheit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51879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proofErr w:type="spellStart"/>
      <w:r w:rsidR="009B5FF2">
        <w:rPr>
          <w:rFonts w:cs="Arial"/>
          <w:color w:val="131413"/>
          <w:sz w:val="20"/>
          <w:szCs w:val="20"/>
          <w:lang w:eastAsia="de-CH"/>
        </w:rPr>
        <w:t>fMPR</w:t>
      </w:r>
      <w:proofErr w:type="spellEnd"/>
      <w:r w:rsidR="009B5FF2">
        <w:rPr>
          <w:rFonts w:cs="Arial"/>
          <w:color w:val="131413"/>
          <w:sz w:val="20"/>
          <w:szCs w:val="20"/>
          <w:lang w:eastAsia="de-CH"/>
        </w:rPr>
        <w:t xml:space="preserve">: fixed MPR. </w:t>
      </w:r>
      <w:r w:rsidR="009B5FF2" w:rsidRPr="008F0545">
        <w:rPr>
          <w:rFonts w:cs="Arial"/>
          <w:color w:val="131413"/>
          <w:sz w:val="20"/>
          <w:szCs w:val="20"/>
          <w:lang w:eastAsia="de-CH"/>
        </w:rPr>
        <w:t>Three of the possible scenarios presented as examples. Supply in DDD.</w:t>
      </w:r>
    </w:p>
    <w:p w14:paraId="0DC310C6" w14:textId="77777777" w:rsidR="00DE73FE" w:rsidRDefault="00DE73FE" w:rsidP="009B5FF2">
      <w:pPr>
        <w:jc w:val="left"/>
        <w:rPr>
          <w:rFonts w:cs="Arial"/>
        </w:rPr>
      </w:pPr>
    </w:p>
    <w:p w14:paraId="073BBBCF" w14:textId="77777777" w:rsidR="00DE73FE" w:rsidRDefault="00DE73FE" w:rsidP="009B5FF2">
      <w:pPr>
        <w:jc w:val="left"/>
        <w:rPr>
          <w:rFonts w:cs="Arial"/>
        </w:rPr>
      </w:pPr>
    </w:p>
    <w:p w14:paraId="4098A8B0" w14:textId="77777777" w:rsidR="00DE73FE" w:rsidRDefault="00DE73FE" w:rsidP="009B5FF2">
      <w:pPr>
        <w:jc w:val="left"/>
        <w:rPr>
          <w:rFonts w:cs="Arial"/>
        </w:rPr>
      </w:pPr>
    </w:p>
    <w:p w14:paraId="0E0F291E" w14:textId="77777777" w:rsidR="00DE73FE" w:rsidRDefault="00DE73FE" w:rsidP="009B5FF2">
      <w:pPr>
        <w:jc w:val="left"/>
        <w:rPr>
          <w:rFonts w:cs="Arial"/>
        </w:rPr>
      </w:pPr>
    </w:p>
    <w:p w14:paraId="4E8B3FB6" w14:textId="77777777" w:rsidR="00DE73FE" w:rsidRDefault="00DE73FE" w:rsidP="009B5FF2">
      <w:pPr>
        <w:jc w:val="left"/>
        <w:rPr>
          <w:rFonts w:cs="Arial"/>
        </w:rPr>
      </w:pPr>
    </w:p>
    <w:p w14:paraId="26C84F62" w14:textId="30478BC4" w:rsidR="00DE73FE" w:rsidRPr="00DE73FE" w:rsidRDefault="009B5FF2" w:rsidP="00DE73FE">
      <w:pPr>
        <w:jc w:val="left"/>
        <w:rPr>
          <w:rFonts w:cs="Arial"/>
        </w:rPr>
      </w:pPr>
      <w:r>
        <w:rPr>
          <w:rFonts w:cs="Arial"/>
        </w:rPr>
        <w:t>Figure S2: Kaplan-Meier curve for all patients with stroke or TIA</w:t>
      </w:r>
    </w:p>
    <w:p w14:paraId="6D9A280F" w14:textId="77777777" w:rsidR="00DE73FE" w:rsidRDefault="00DE73FE" w:rsidP="00DE73FE">
      <w:pPr>
        <w:jc w:val="left"/>
        <w:rPr>
          <w:lang w:eastAsia="de-DE"/>
        </w:rPr>
      </w:pPr>
      <w:r>
        <w:rPr>
          <w:rFonts w:cs="Arial"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57C3A66" wp14:editId="59D91D5D">
                <wp:simplePos x="0" y="0"/>
                <wp:positionH relativeFrom="column">
                  <wp:posOffset>-230288</wp:posOffset>
                </wp:positionH>
                <wp:positionV relativeFrom="paragraph">
                  <wp:posOffset>152983</wp:posOffset>
                </wp:positionV>
                <wp:extent cx="5978064" cy="2486415"/>
                <wp:effectExtent l="0" t="0" r="0" b="0"/>
                <wp:wrapNone/>
                <wp:docPr id="2113112036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8064" cy="2486415"/>
                          <a:chOff x="0" y="0"/>
                          <a:chExt cx="5978064" cy="2486415"/>
                        </a:xfrm>
                      </wpg:grpSpPr>
                      <wps:wsp>
                        <wps:cNvPr id="164161149" name="Textfeld 1"/>
                        <wps:cNvSpPr txBox="1"/>
                        <wps:spPr>
                          <a:xfrm>
                            <a:off x="0" y="0"/>
                            <a:ext cx="618482" cy="17795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2FDF0F" w14:textId="77777777" w:rsidR="00DE73FE" w:rsidRPr="003B7F28" w:rsidRDefault="00DE73FE" w:rsidP="00DE73FE">
                              <w:pPr>
                                <w:jc w:val="center"/>
                                <w:rPr>
                                  <w:szCs w:val="24"/>
                                  <w:lang w:val="de-CH"/>
                                </w:rPr>
                              </w:pPr>
                              <w:r>
                                <w:rPr>
                                  <w:szCs w:val="24"/>
                                  <w:lang w:val="de-CH"/>
                                </w:rPr>
                                <w:t>Probability of survival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5711119" name="Textfeld 2"/>
                        <wps:cNvSpPr txBox="1"/>
                        <wps:spPr>
                          <a:xfrm>
                            <a:off x="536114" y="2138704"/>
                            <a:ext cx="5441950" cy="3477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07A5A1" w14:textId="77777777" w:rsidR="00DE73FE" w:rsidRDefault="00DE73FE" w:rsidP="00DE73FE">
                              <w:pPr>
                                <w:spacing w:after="0" w:line="288" w:lineRule="auto"/>
                                <w:jc w:val="center"/>
                                <w:rPr>
                                  <w:rFonts w:cs="Arial"/>
                                  <w:szCs w:val="24"/>
                                </w:rPr>
                              </w:pPr>
                              <w:r w:rsidRPr="003B7F28">
                                <w:rPr>
                                  <w:rFonts w:cs="Arial"/>
                                  <w:szCs w:val="24"/>
                                </w:rPr>
                                <w:t>Time (days)</w:t>
                              </w:r>
                            </w:p>
                            <w:p w14:paraId="0269CB69" w14:textId="77777777" w:rsidR="00DE73FE" w:rsidRPr="003B7F28" w:rsidRDefault="00DE73FE" w:rsidP="00DE73FE">
                              <w:pPr>
                                <w:spacing w:after="0" w:line="288" w:lineRule="auto"/>
                                <w:jc w:val="center"/>
                                <w:rPr>
                                  <w:rFonts w:cs="Arial"/>
                                  <w:szCs w:val="24"/>
                                </w:rPr>
                              </w:pPr>
                            </w:p>
                            <w:p w14:paraId="2FAD3E48" w14:textId="77777777" w:rsidR="00DE73FE" w:rsidRDefault="00DE73FE" w:rsidP="00DE73FE"/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7C3A66" id="Gruppieren 4" o:spid="_x0000_s1026" style="position:absolute;margin-left:-18.15pt;margin-top:12.05pt;width:470.7pt;height:195.8pt;z-index:251668480;mso-width-relative:margin;mso-height-relative:margin" coordsize="59780,24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7" type="#_x0000_t202" style="position:absolute;width:6184;height:17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" filled="f" stroked="f">
                  <v:textbox style="layout-flow:vertical;mso-layout-flow-alt:bottom-to-top" inset="0,0,0,0">
                    <w:txbxContent>
                      <w:p w14:paraId="202FDF0F" w14:textId="77777777" w:rsidR="00DE73FE" w:rsidRPr="003B7F28" w:rsidRDefault="00DE73FE" w:rsidP="00DE73FE">
                        <w:pPr>
                          <w:jc w:val="center"/>
                          <w:rPr>
                            <w:szCs w:val="24"/>
                            <w:lang w:val="de-CH"/>
                          </w:rPr>
                        </w:pPr>
                        <w:r>
                          <w:rPr>
                            <w:szCs w:val="24"/>
                            <w:lang w:val="de-CH"/>
                          </w:rPr>
                          <w:t>Probability of survival</w:t>
                        </w:r>
                      </w:p>
                    </w:txbxContent>
                  </v:textbox>
                </v:shape>
                <v:shape id="Textfeld 2" o:spid="_x0000_s1028" type="#_x0000_t202" style="position:absolute;left:5361;top:21387;width:54419;height:3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" filled="f" stroked="f">
                  <v:textbox inset="0,0,0,0">
                    <w:txbxContent>
                      <w:p w14:paraId="2A07A5A1" w14:textId="77777777" w:rsidR="00DE73FE" w:rsidRDefault="00DE73FE" w:rsidP="00DE73FE">
                        <w:pPr>
                          <w:spacing w:after="0" w:line="288" w:lineRule="auto"/>
                          <w:jc w:val="center"/>
                          <w:rPr>
                            <w:rFonts w:cs="Arial"/>
                            <w:szCs w:val="24"/>
                          </w:rPr>
                        </w:pPr>
                        <w:r w:rsidRPr="003B7F28">
                          <w:rPr>
                            <w:rFonts w:cs="Arial"/>
                            <w:szCs w:val="24"/>
                          </w:rPr>
                          <w:t>Time (days)</w:t>
                        </w:r>
                      </w:p>
                      <w:p w14:paraId="0269CB69" w14:textId="77777777" w:rsidR="00DE73FE" w:rsidRPr="003B7F28" w:rsidRDefault="00DE73FE" w:rsidP="00DE73FE">
                        <w:pPr>
                          <w:spacing w:after="0" w:line="288" w:lineRule="auto"/>
                          <w:jc w:val="center"/>
                          <w:rPr>
                            <w:rFonts w:cs="Arial"/>
                            <w:szCs w:val="24"/>
                          </w:rPr>
                        </w:pPr>
                      </w:p>
                      <w:p w14:paraId="2FAD3E48" w14:textId="77777777" w:rsidR="00DE73FE" w:rsidRDefault="00DE73FE" w:rsidP="00DE73FE"/>
                    </w:txbxContent>
                  </v:textbox>
                </v:shape>
              </v:group>
            </w:pict>
          </mc:Fallback>
        </mc:AlternateContent>
      </w:r>
      <w:r w:rsidRPr="00920E6A">
        <w:rPr>
          <w:rFonts w:cs="Arial"/>
          <w:noProof/>
        </w:rPr>
        <w:drawing>
          <wp:inline distT="0" distB="0" distL="0" distR="0" wp14:anchorId="79486F78" wp14:editId="6AE94401">
            <wp:extent cx="5759450" cy="2265454"/>
            <wp:effectExtent l="0" t="0" r="0" b="1905"/>
            <wp:docPr id="1553328432" name="Grafik 1" descr="Ein Bild, das Reihe, Diagramm, Tex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328432" name="Grafik 1" descr="Ein Bild, das Reihe, Diagramm, Text, Screenshot enthält.&#10;&#10;KI-generierte Inhalte können fehlerhaft sein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65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FAFE6" w14:textId="77777777" w:rsidR="00DE73FE" w:rsidRDefault="00DE73FE" w:rsidP="00DE73FE">
      <w:pPr>
        <w:spacing w:after="0" w:line="288" w:lineRule="auto"/>
        <w:jc w:val="center"/>
        <w:rPr>
          <w:rFonts w:cs="Arial"/>
          <w:szCs w:val="24"/>
        </w:rPr>
      </w:pPr>
      <w:r>
        <w:rPr>
          <w:rFonts w:cs="Arial"/>
          <w:szCs w:val="24"/>
        </w:rPr>
        <w:t xml:space="preserve">                                         </w:t>
      </w:r>
    </w:p>
    <w:p w14:paraId="650BEC7C" w14:textId="77777777" w:rsidR="00DE73FE" w:rsidRDefault="00DE73FE" w:rsidP="00DE73FE">
      <w:pPr>
        <w:jc w:val="left"/>
        <w:rPr>
          <w:noProof/>
          <w:sz w:val="18"/>
          <w:szCs w:val="18"/>
          <w:lang w:eastAsia="de-DE"/>
          <w14:ligatures w14:val="standardContextual"/>
        </w:rPr>
      </w:pPr>
      <w:r w:rsidRPr="00750FB6">
        <w:rPr>
          <w:noProof/>
          <w:sz w:val="18"/>
          <w:szCs w:val="18"/>
          <w:lang w:eastAsia="de-DE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E2CC7B" wp14:editId="44CB56BC">
                <wp:simplePos x="0" y="0"/>
                <wp:positionH relativeFrom="margin">
                  <wp:posOffset>-36134</wp:posOffset>
                </wp:positionH>
                <wp:positionV relativeFrom="paragraph">
                  <wp:posOffset>66310</wp:posOffset>
                </wp:positionV>
                <wp:extent cx="180627" cy="0"/>
                <wp:effectExtent l="0" t="0" r="0" b="0"/>
                <wp:wrapNone/>
                <wp:docPr id="830458672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627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00DF40" id="Gerader Verbinder 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85pt,5.2pt" to="11.3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" strokecolor="black [3213]">
                <v:stroke joinstyle="miter"/>
                <w10:wrap anchorx="margin"/>
              </v:line>
            </w:pict>
          </mc:Fallback>
        </mc:AlternateContent>
      </w:r>
      <w:r>
        <w:rPr>
          <w:rFonts w:cs="Arial"/>
          <w:sz w:val="18"/>
          <w:szCs w:val="18"/>
        </w:rPr>
        <w:t xml:space="preserve">   </w:t>
      </w:r>
      <w:r w:rsidRPr="00750FB6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 xml:space="preserve">  </w:t>
      </w:r>
      <w:r>
        <w:rPr>
          <w:noProof/>
          <w:sz w:val="18"/>
          <w:szCs w:val="18"/>
          <w:lang w:eastAsia="de-DE"/>
          <w14:ligatures w14:val="standardContextual"/>
        </w:rPr>
        <w:t>Survival probability ---</w:t>
      </w:r>
      <w:r w:rsidRPr="00750FB6">
        <w:rPr>
          <w:rFonts w:cs="Arial"/>
          <w:sz w:val="18"/>
          <w:szCs w:val="18"/>
        </w:rPr>
        <w:t xml:space="preserve"> 95% Confidence interval</w:t>
      </w:r>
      <w:r w:rsidRPr="00750FB6">
        <w:rPr>
          <w:noProof/>
          <w:sz w:val="18"/>
          <w:szCs w:val="18"/>
          <w:lang w:eastAsia="de-DE"/>
          <w14:ligatures w14:val="standardContextual"/>
        </w:rPr>
        <w:t xml:space="preserve"> </w:t>
      </w:r>
      <w:r>
        <w:rPr>
          <w:noProof/>
          <w:sz w:val="18"/>
          <w:szCs w:val="18"/>
          <w:lang w:eastAsia="de-DE"/>
          <w14:ligatures w14:val="standardContextual"/>
        </w:rPr>
        <w:t xml:space="preserve">       </w:t>
      </w:r>
    </w:p>
    <w:p w14:paraId="2A928798" w14:textId="77777777" w:rsidR="00DE73FE" w:rsidRDefault="00DE73FE" w:rsidP="00DE73FE">
      <w:pPr>
        <w:jc w:val="left"/>
        <w:rPr>
          <w:noProof/>
          <w:sz w:val="18"/>
          <w:szCs w:val="18"/>
          <w:lang w:eastAsia="de-DE"/>
          <w14:ligatures w14:val="standardContextual"/>
        </w:rPr>
      </w:pPr>
    </w:p>
    <w:p w14:paraId="35C40E19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4EBBBD84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3F5D2294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0A5226C9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0596EF1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1488E731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6A22C9C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0D681DE3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23BC68E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1814A5D7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9932CD0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4688C80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328C5630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18970A2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1BB9F166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A64CC9F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26096F76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229F625E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9A63B17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13295BFA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9CCEC68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1E1418ED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01C80FA0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3556AE15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01868BAF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AB74AFF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78E50B7C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6DADF409" w14:textId="77777777" w:rsidR="00DE73FE" w:rsidRDefault="00DE73FE" w:rsidP="009701C3">
      <w:pPr>
        <w:spacing w:after="0" w:line="240" w:lineRule="auto"/>
        <w:jc w:val="left"/>
        <w:rPr>
          <w:noProof/>
        </w:rPr>
        <w:sectPr w:rsidR="00DE73FE" w:rsidSect="00C46EF9">
          <w:pgSz w:w="11906" w:h="16838"/>
          <w:pgMar w:top="1418" w:right="1418" w:bottom="1418" w:left="1418" w:header="624" w:footer="510" w:gutter="0"/>
          <w:cols w:space="708"/>
          <w:docGrid w:linePitch="360"/>
        </w:sectPr>
      </w:pPr>
    </w:p>
    <w:p w14:paraId="47C8DA48" w14:textId="05F69215" w:rsidR="009701C3" w:rsidRDefault="009701C3" w:rsidP="009701C3">
      <w:pPr>
        <w:spacing w:after="0" w:line="240" w:lineRule="auto"/>
        <w:jc w:val="left"/>
        <w:rPr>
          <w:noProof/>
        </w:rPr>
      </w:pPr>
      <w:r>
        <w:rPr>
          <w:noProof/>
        </w:rPr>
        <w:lastRenderedPageBreak/>
        <w:t xml:space="preserve">Figure S3: Density plots: Medication possession rate (MPR) </w:t>
      </w:r>
    </w:p>
    <w:p w14:paraId="13D1764E" w14:textId="77777777" w:rsidR="00DE73FE" w:rsidRDefault="00DE73FE" w:rsidP="009701C3">
      <w:pPr>
        <w:spacing w:after="0" w:line="240" w:lineRule="auto"/>
        <w:jc w:val="left"/>
        <w:rPr>
          <w:noProof/>
        </w:rPr>
      </w:pPr>
    </w:p>
    <w:p w14:paraId="52D7117F" w14:textId="4F813D06" w:rsidR="00DE73FE" w:rsidRDefault="00DE73FE" w:rsidP="009701C3">
      <w:pPr>
        <w:spacing w:after="0" w:line="240" w:lineRule="auto"/>
        <w:jc w:val="left"/>
        <w:rPr>
          <w:noProof/>
        </w:rPr>
      </w:pPr>
      <w:r>
        <w:rPr>
          <w:rFonts w:ascii="Times New Roman" w:hAnsi="Times New Roman" w:cs="Times New Roman"/>
          <w:noProof/>
          <w:szCs w:val="24"/>
          <w:lang w:eastAsia="de-CH"/>
        </w:rPr>
        <w:drawing>
          <wp:inline distT="0" distB="0" distL="0" distR="0" wp14:anchorId="2C0EF622" wp14:editId="70AEFD76">
            <wp:extent cx="7680971" cy="3014081"/>
            <wp:effectExtent l="19050" t="19050" r="15240" b="15240"/>
            <wp:docPr id="2069784417" name="Grafik 2" descr="Ein Bild, das Text, Reihe, Diagramm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784417" name="Grafik 2" descr="Ein Bild, das Text, Reihe, Diagramm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1992" cy="30223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EC7F16" w14:textId="77777777" w:rsidR="009701C3" w:rsidRDefault="009701C3" w:rsidP="009701C3">
      <w:pPr>
        <w:spacing w:after="0" w:line="288" w:lineRule="auto"/>
        <w:rPr>
          <w:rFonts w:ascii="Arial Narrow" w:hAnsi="Arial Narrow" w:cs="Arial"/>
          <w:sz w:val="20"/>
          <w:szCs w:val="20"/>
        </w:rPr>
      </w:pPr>
    </w:p>
    <w:p w14:paraId="57127EA6" w14:textId="55D87424" w:rsidR="009701C3" w:rsidRDefault="009701C3" w:rsidP="009701C3">
      <w:pPr>
        <w:spacing w:after="0" w:line="288" w:lineRule="auto"/>
        <w:rPr>
          <w:rFonts w:ascii="Arial Narrow" w:hAnsi="Arial Narrow" w:cs="Arial"/>
          <w:sz w:val="20"/>
          <w:szCs w:val="20"/>
          <w:lang w:val="en-GB"/>
        </w:rPr>
      </w:pPr>
      <w:r w:rsidRPr="00DF0E18">
        <w:rPr>
          <w:rFonts w:ascii="Arial Narrow" w:hAnsi="Arial Narrow" w:cs="Arial"/>
          <w:sz w:val="20"/>
          <w:szCs w:val="20"/>
        </w:rPr>
        <w:t xml:space="preserve">LLD: </w:t>
      </w:r>
      <w:r>
        <w:rPr>
          <w:rFonts w:ascii="Arial Narrow" w:hAnsi="Arial Narrow" w:cs="Arial"/>
          <w:sz w:val="20"/>
          <w:szCs w:val="20"/>
          <w:lang w:val="en-GB"/>
        </w:rPr>
        <w:t>a</w:t>
      </w:r>
      <w:r w:rsidRPr="00DF0E18">
        <w:rPr>
          <w:rFonts w:ascii="Arial Narrow" w:hAnsi="Arial Narrow" w:cs="Arial"/>
          <w:sz w:val="20"/>
          <w:szCs w:val="20"/>
          <w:lang w:val="en-GB"/>
        </w:rPr>
        <w:t xml:space="preserve">gents influencing the lipid metabolism. </w:t>
      </w:r>
      <w:proofErr w:type="spellStart"/>
      <w:r w:rsidRPr="00DF0E18">
        <w:rPr>
          <w:rFonts w:ascii="Arial Narrow" w:hAnsi="Arial Narrow" w:cs="Arial"/>
          <w:sz w:val="20"/>
          <w:szCs w:val="20"/>
          <w:lang w:val="en-GB"/>
        </w:rPr>
        <w:t>ACEi</w:t>
      </w:r>
      <w:proofErr w:type="spellEnd"/>
      <w:r w:rsidRPr="00DF0E18">
        <w:rPr>
          <w:rFonts w:ascii="Arial Narrow" w:hAnsi="Arial Narrow" w:cs="Arial"/>
          <w:sz w:val="20"/>
          <w:szCs w:val="20"/>
          <w:lang w:val="en-GB"/>
        </w:rPr>
        <w:t>/ARB</w:t>
      </w:r>
      <w:r>
        <w:rPr>
          <w:rFonts w:ascii="Arial Narrow" w:hAnsi="Arial Narrow" w:cs="Arial"/>
          <w:sz w:val="20"/>
          <w:szCs w:val="20"/>
          <w:lang w:val="en-GB"/>
        </w:rPr>
        <w:t xml:space="preserve">: </w:t>
      </w:r>
      <w:r w:rsidRPr="00DF0E18">
        <w:rPr>
          <w:rFonts w:ascii="Arial Narrow" w:hAnsi="Arial Narrow" w:cs="Arial"/>
          <w:sz w:val="20"/>
          <w:szCs w:val="20"/>
          <w:lang w:val="en-GB"/>
        </w:rPr>
        <w:t>agents acting on the renin-angiotensin system, including combinations</w:t>
      </w:r>
      <w:r>
        <w:rPr>
          <w:rFonts w:ascii="Arial Narrow" w:hAnsi="Arial Narrow" w:cs="Arial"/>
          <w:sz w:val="20"/>
          <w:szCs w:val="20"/>
          <w:lang w:val="en-GB"/>
        </w:rPr>
        <w:t>.</w:t>
      </w:r>
      <w:r w:rsidRPr="00DF0E18">
        <w:rPr>
          <w:rFonts w:ascii="Arial Narrow" w:hAnsi="Arial Narrow" w:cs="Arial"/>
          <w:sz w:val="20"/>
          <w:szCs w:val="20"/>
          <w:lang w:val="en-GB"/>
        </w:rPr>
        <w:t xml:space="preserve"> Aspirin:</w:t>
      </w:r>
      <w:r w:rsidRPr="00DF0E18">
        <w:rPr>
          <w:rFonts w:ascii="Arial Narrow" w:hAnsi="Arial Narrow"/>
          <w:sz w:val="20"/>
          <w:szCs w:val="20"/>
          <w:lang w:eastAsia="de-DE"/>
        </w:rPr>
        <w:t xml:space="preserve"> acetylsalicylic acid</w:t>
      </w:r>
      <w:r w:rsidRPr="00DF0E18">
        <w:rPr>
          <w:rFonts w:ascii="Arial Narrow" w:hAnsi="Arial Narrow" w:cs="Arial"/>
          <w:sz w:val="20"/>
          <w:szCs w:val="20"/>
          <w:lang w:val="en-GB"/>
        </w:rPr>
        <w:t xml:space="preserve">. BB: </w:t>
      </w:r>
      <w:r>
        <w:rPr>
          <w:rFonts w:ascii="Arial Narrow" w:hAnsi="Arial Narrow" w:cs="Arial"/>
          <w:sz w:val="20"/>
          <w:szCs w:val="20"/>
          <w:lang w:val="en-GB"/>
        </w:rPr>
        <w:t xml:space="preserve">beta-adrenoreceptor antagonists. CCB: </w:t>
      </w:r>
      <w:r w:rsidRPr="00DF0E18">
        <w:rPr>
          <w:rFonts w:ascii="Arial Narrow" w:hAnsi="Arial Narrow" w:cs="Arial"/>
          <w:sz w:val="20"/>
          <w:szCs w:val="20"/>
          <w:lang w:val="en-GB"/>
        </w:rPr>
        <w:t>selective calcium channel blockers with mainly vascular effects</w:t>
      </w:r>
      <w:r>
        <w:rPr>
          <w:rFonts w:ascii="Arial Narrow" w:hAnsi="Arial Narrow" w:cs="Arial"/>
          <w:sz w:val="20"/>
          <w:szCs w:val="20"/>
          <w:lang w:val="en-GB"/>
        </w:rPr>
        <w:t>.</w:t>
      </w:r>
    </w:p>
    <w:p w14:paraId="2534CC07" w14:textId="46CD5A7E" w:rsidR="00200B60" w:rsidRDefault="00200B60" w:rsidP="009701C3">
      <w:pPr>
        <w:spacing w:after="0" w:line="288" w:lineRule="auto"/>
        <w:rPr>
          <w:rFonts w:ascii="Arial Narrow" w:hAnsi="Arial Narrow" w:cs="Arial"/>
          <w:color w:val="C00000"/>
          <w:sz w:val="20"/>
          <w:szCs w:val="20"/>
          <w:lang w:val="en-GB"/>
        </w:rPr>
      </w:pPr>
      <w:r>
        <w:rPr>
          <w:rFonts w:ascii="Arial Narrow" w:hAnsi="Arial Narrow" w:cs="Arial"/>
          <w:color w:val="C00000"/>
          <w:sz w:val="20"/>
          <w:szCs w:val="20"/>
          <w:lang w:val="en-GB"/>
        </w:rPr>
        <w:t xml:space="preserve">---- </w:t>
      </w:r>
      <w:r w:rsidRPr="00200B60">
        <w:rPr>
          <w:rFonts w:ascii="Arial Narrow" w:hAnsi="Arial Narrow" w:cs="Arial"/>
          <w:sz w:val="20"/>
          <w:szCs w:val="20"/>
          <w:lang w:val="en-GB"/>
        </w:rPr>
        <w:t>Density Function of MPR</w:t>
      </w:r>
    </w:p>
    <w:p w14:paraId="0620B03B" w14:textId="19182D2C" w:rsidR="00200B60" w:rsidRDefault="00200B60" w:rsidP="009701C3">
      <w:pPr>
        <w:spacing w:after="0" w:line="288" w:lineRule="auto"/>
        <w:rPr>
          <w:rFonts w:ascii="Arial Narrow" w:hAnsi="Arial Narrow" w:cs="Arial"/>
          <w:color w:val="62AEDF" w:themeColor="accent2"/>
          <w:sz w:val="20"/>
          <w:szCs w:val="20"/>
          <w:lang w:val="en-GB"/>
        </w:rPr>
      </w:pPr>
      <w:r>
        <w:rPr>
          <w:rFonts w:ascii="Arial Narrow" w:hAnsi="Arial Narrow" w:cs="Arial"/>
          <w:color w:val="62AEDF" w:themeColor="accent2"/>
          <w:sz w:val="20"/>
          <w:szCs w:val="20"/>
          <w:lang w:val="en-GB"/>
        </w:rPr>
        <w:t xml:space="preserve">---- </w:t>
      </w:r>
      <w:r w:rsidRPr="00200B60">
        <w:rPr>
          <w:rFonts w:ascii="Arial Narrow" w:hAnsi="Arial Narrow" w:cs="Arial"/>
          <w:sz w:val="20"/>
          <w:szCs w:val="20"/>
          <w:lang w:val="en-GB"/>
        </w:rPr>
        <w:t>Empirical Cumulative Function</w:t>
      </w:r>
    </w:p>
    <w:p w14:paraId="25FE8F22" w14:textId="6FF50D51" w:rsidR="00200B60" w:rsidRDefault="00200B60" w:rsidP="009701C3">
      <w:pPr>
        <w:spacing w:after="0" w:line="288" w:lineRule="auto"/>
        <w:rPr>
          <w:rFonts w:ascii="Arial Narrow" w:hAnsi="Arial Narrow" w:cs="Arial"/>
          <w:sz w:val="20"/>
          <w:szCs w:val="20"/>
          <w:lang w:val="en-GB"/>
        </w:rPr>
      </w:pPr>
      <w:r w:rsidRPr="00200B60">
        <w:rPr>
          <w:rFonts w:ascii="Arial Narrow" w:hAnsi="Arial Narrow" w:cs="Arial"/>
          <w:sz w:val="20"/>
          <w:szCs w:val="20"/>
          <w:lang w:val="en-GB"/>
        </w:rPr>
        <w:t>+   Mean</w:t>
      </w:r>
      <w:r>
        <w:rPr>
          <w:rFonts w:ascii="Arial Narrow" w:hAnsi="Arial Narrow" w:cs="Arial"/>
          <w:sz w:val="20"/>
          <w:szCs w:val="20"/>
          <w:lang w:val="en-GB"/>
        </w:rPr>
        <w:t xml:space="preserve">  </w:t>
      </w:r>
    </w:p>
    <w:p w14:paraId="58668FA5" w14:textId="270CBEBC" w:rsidR="00200B60" w:rsidRPr="00200B60" w:rsidRDefault="00200B60" w:rsidP="009701C3">
      <w:pPr>
        <w:spacing w:after="0" w:line="288" w:lineRule="auto"/>
        <w:rPr>
          <w:rFonts w:ascii="Arial Narrow" w:hAnsi="Arial Narrow" w:cs="Arial"/>
          <w:sz w:val="20"/>
          <w:szCs w:val="16"/>
          <w:lang w:val="en-GB"/>
        </w:rPr>
      </w:pPr>
      <w:r>
        <w:rPr>
          <w:rFonts w:ascii="Arial Narrow" w:hAnsi="Arial Narrow" w:cs="Arial"/>
          <w:noProof/>
          <w:sz w:val="20"/>
          <w:szCs w:val="20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A09CA0" wp14:editId="2642F828">
                <wp:simplePos x="0" y="0"/>
                <wp:positionH relativeFrom="column">
                  <wp:posOffset>13822</wp:posOffset>
                </wp:positionH>
                <wp:positionV relativeFrom="paragraph">
                  <wp:posOffset>6394</wp:posOffset>
                </wp:positionV>
                <wp:extent cx="7089" cy="120502"/>
                <wp:effectExtent l="0" t="0" r="31115" b="13335"/>
                <wp:wrapNone/>
                <wp:docPr id="660806374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89" cy="12050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734FE7" id="Gerader Verbinder 1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pt,.5pt" to="1.6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Arial Narrow" w:hAnsi="Arial Narrow" w:cs="Arial"/>
          <w:sz w:val="20"/>
          <w:szCs w:val="20"/>
          <w:lang w:val="en-GB"/>
        </w:rPr>
        <w:t xml:space="preserve">    </w:t>
      </w:r>
      <w:r w:rsidRPr="00200B60">
        <w:rPr>
          <w:rFonts w:ascii="Arial Narrow" w:hAnsi="Arial Narrow" w:cs="Arial"/>
          <w:sz w:val="20"/>
          <w:szCs w:val="20"/>
          <w:lang w:val="en-GB"/>
        </w:rPr>
        <w:t>Median</w:t>
      </w:r>
    </w:p>
    <w:p w14:paraId="0DAA3DD3" w14:textId="77777777" w:rsidR="009701C3" w:rsidRPr="009701C3" w:rsidRDefault="009701C3" w:rsidP="009701C3">
      <w:pPr>
        <w:spacing w:after="0" w:line="240" w:lineRule="auto"/>
        <w:jc w:val="left"/>
        <w:rPr>
          <w:rFonts w:ascii="Times New Roman" w:hAnsi="Times New Roman" w:cs="Times New Roman"/>
          <w:szCs w:val="24"/>
          <w:lang w:val="en-GB" w:eastAsia="de-CH"/>
        </w:rPr>
      </w:pPr>
    </w:p>
    <w:p w14:paraId="301DD171" w14:textId="77777777" w:rsidR="00C46EF9" w:rsidRDefault="00C46EF9" w:rsidP="009B5FF2">
      <w:pPr>
        <w:jc w:val="left"/>
        <w:rPr>
          <w:rFonts w:cs="Arial"/>
          <w:i/>
          <w:iCs/>
          <w:color w:val="131413"/>
          <w:lang w:eastAsia="de-CH"/>
        </w:rPr>
      </w:pPr>
    </w:p>
    <w:p w14:paraId="68B7E955" w14:textId="77777777" w:rsidR="00DE73FE" w:rsidRDefault="00DE73FE" w:rsidP="009B5FF2">
      <w:pPr>
        <w:jc w:val="left"/>
        <w:rPr>
          <w:rFonts w:cs="Arial"/>
          <w:i/>
          <w:iCs/>
          <w:color w:val="131413"/>
          <w:lang w:eastAsia="de-CH"/>
        </w:rPr>
      </w:pPr>
    </w:p>
    <w:p w14:paraId="1AF11C2B" w14:textId="77777777" w:rsidR="00DE73FE" w:rsidRDefault="00DE73FE" w:rsidP="009B5FF2">
      <w:pPr>
        <w:jc w:val="left"/>
        <w:rPr>
          <w:rFonts w:cs="Arial"/>
          <w:i/>
          <w:iCs/>
          <w:color w:val="131413"/>
          <w:lang w:eastAsia="de-CH"/>
        </w:rPr>
      </w:pPr>
    </w:p>
    <w:p w14:paraId="5594FCB8" w14:textId="77777777" w:rsidR="00DE73FE" w:rsidRDefault="00DE73FE" w:rsidP="009B5FF2">
      <w:pPr>
        <w:jc w:val="left"/>
        <w:rPr>
          <w:rFonts w:cs="Arial"/>
          <w:i/>
          <w:iCs/>
          <w:color w:val="131413"/>
          <w:lang w:eastAsia="de-CH"/>
        </w:rPr>
      </w:pPr>
    </w:p>
    <w:p w14:paraId="31C92443" w14:textId="2ED251B3" w:rsidR="009B5FF2" w:rsidRPr="009B5FF2" w:rsidRDefault="009B5FF2" w:rsidP="009B5FF2">
      <w:pPr>
        <w:jc w:val="left"/>
        <w:rPr>
          <w:rFonts w:cs="Arial"/>
          <w:i/>
          <w:iCs/>
          <w:color w:val="131413"/>
          <w:lang w:eastAsia="de-CH"/>
        </w:rPr>
      </w:pPr>
      <w:r w:rsidRPr="009B5FF2">
        <w:rPr>
          <w:rFonts w:cs="Arial"/>
          <w:i/>
          <w:iCs/>
          <w:color w:val="131413"/>
          <w:lang w:eastAsia="de-CH"/>
        </w:rPr>
        <w:t xml:space="preserve">Supplementary </w:t>
      </w:r>
      <w:r>
        <w:rPr>
          <w:rFonts w:cs="Arial"/>
          <w:i/>
          <w:iCs/>
          <w:color w:val="131413"/>
          <w:lang w:eastAsia="de-CH"/>
        </w:rPr>
        <w:t>Table</w:t>
      </w:r>
      <w:r w:rsidR="00DE73FE">
        <w:rPr>
          <w:rFonts w:cs="Arial"/>
          <w:i/>
          <w:iCs/>
          <w:color w:val="131413"/>
          <w:lang w:eastAsia="de-CH"/>
        </w:rPr>
        <w:t>s</w:t>
      </w:r>
    </w:p>
    <w:p w14:paraId="159CBC68" w14:textId="77777777" w:rsidR="009B5FF2" w:rsidRDefault="009B5FF2" w:rsidP="009B5FF2">
      <w:r w:rsidRPr="00F40917">
        <w:t>Table S1: Rehabilitation and Hospital stays during observation period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2198"/>
        <w:gridCol w:w="2197"/>
        <w:gridCol w:w="2197"/>
        <w:gridCol w:w="2197"/>
      </w:tblGrid>
      <w:tr w:rsidR="00DE73FE" w:rsidRPr="00802667" w14:paraId="738D313A" w14:textId="77777777" w:rsidTr="0082144D"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 w14:paraId="09D7015B" w14:textId="77777777" w:rsidR="00DE73FE" w:rsidRPr="00F12C5A" w:rsidRDefault="00DE73FE" w:rsidP="0082144D">
            <w:pPr>
              <w:spacing w:before="50" w:after="50" w:line="288" w:lineRule="auto"/>
              <w:jc w:val="lef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 w14:paraId="185BB09D" w14:textId="77777777" w:rsidR="00DE73FE" w:rsidRPr="00E8484A" w:rsidRDefault="00DE73FE" w:rsidP="0082144D">
            <w:pPr>
              <w:spacing w:before="50" w:after="50" w:line="288" w:lineRule="auto"/>
              <w:jc w:val="righ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Rehabilitation stays 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 w14:paraId="1093457D" w14:textId="77777777" w:rsidR="00DE73FE" w:rsidRPr="00E8484A" w:rsidRDefault="00DE73FE" w:rsidP="0082144D">
            <w:pPr>
              <w:spacing w:before="50" w:after="50" w:line="288" w:lineRule="auto"/>
              <w:jc w:val="righ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Hospital stays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 w14:paraId="7CDD86B3" w14:textId="77777777" w:rsidR="00DE73FE" w:rsidRPr="00E8484A" w:rsidRDefault="00DE73FE" w:rsidP="0082144D">
            <w:pPr>
              <w:spacing w:before="50" w:after="50" w:line="288" w:lineRule="auto"/>
              <w:jc w:val="righ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Rehabilitation and</w:t>
            </w:r>
          </w:p>
          <w:p w14:paraId="59858D5E" w14:textId="77777777" w:rsidR="00DE73FE" w:rsidRPr="00E8484A" w:rsidRDefault="00DE73FE" w:rsidP="0082144D">
            <w:pPr>
              <w:spacing w:before="50" w:after="50" w:line="288" w:lineRule="auto"/>
              <w:jc w:val="righ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 hospital stays</w:t>
            </w:r>
          </w:p>
        </w:tc>
      </w:tr>
      <w:tr w:rsidR="00DE73FE" w:rsidRPr="00802667" w14:paraId="360B7303" w14:textId="77777777" w:rsidTr="0082144D">
        <w:tc>
          <w:tcPr>
            <w:tcW w:w="2198" w:type="dxa"/>
            <w:tcBorders>
              <w:top w:val="single" w:sz="4" w:space="0" w:color="000000"/>
            </w:tcBorders>
          </w:tcPr>
          <w:p w14:paraId="0AA6755C" w14:textId="77777777" w:rsidR="00DE73FE" w:rsidRPr="00E8484A" w:rsidRDefault="00DE73FE" w:rsidP="0082144D">
            <w:pPr>
              <w:spacing w:before="50" w:after="0" w:line="288" w:lineRule="auto"/>
              <w:jc w:val="lef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A309BB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Pr="00E8484A">
              <w:rPr>
                <w:rFonts w:ascii="Arial Narrow" w:hAnsi="Arial Narrow" w:cs="Arial"/>
                <w:sz w:val="20"/>
                <w:szCs w:val="20"/>
                <w:lang w:val="en-GB"/>
              </w:rPr>
              <w:t>(n / %)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 w14:paraId="2EF1047E" w14:textId="77777777" w:rsidR="00DE73FE" w:rsidRPr="00F12C5A" w:rsidRDefault="00DE73FE" w:rsidP="0082144D">
            <w:pPr>
              <w:spacing w:before="50"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853 / 18.7%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 w14:paraId="6F4626D8" w14:textId="77777777" w:rsidR="00DE73FE" w:rsidRPr="00F12C5A" w:rsidRDefault="00DE73FE" w:rsidP="0082144D">
            <w:pPr>
              <w:spacing w:before="50"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788 / 18.0%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 w14:paraId="714D1AD6" w14:textId="77777777" w:rsidR="00DE73FE" w:rsidRPr="00F12C5A" w:rsidRDefault="00DE73FE" w:rsidP="0082144D">
            <w:pPr>
              <w:spacing w:before="50"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1</w:t>
            </w: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,</w:t>
            </w: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412 / 14.2%</w:t>
            </w:r>
          </w:p>
        </w:tc>
      </w:tr>
      <w:tr w:rsidR="00DE73FE" w:rsidRPr="00802667" w14:paraId="17C09A90" w14:textId="77777777" w:rsidTr="0082144D">
        <w:tc>
          <w:tcPr>
            <w:tcW w:w="2198" w:type="dxa"/>
          </w:tcPr>
          <w:p w14:paraId="704809E3" w14:textId="77777777" w:rsidR="00DE73FE" w:rsidRPr="00E8484A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A309BB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Female </w:t>
            </w:r>
            <w:r w:rsidRPr="00E8484A">
              <w:rPr>
                <w:rFonts w:ascii="Arial Narrow" w:hAnsi="Arial Narrow" w:cs="Arial"/>
                <w:sz w:val="20"/>
                <w:szCs w:val="20"/>
                <w:lang w:val="en-GB"/>
              </w:rPr>
              <w:t>(n / %)</w:t>
            </w:r>
          </w:p>
        </w:tc>
        <w:tc>
          <w:tcPr>
            <w:tcW w:w="2197" w:type="dxa"/>
          </w:tcPr>
          <w:p w14:paraId="16B03477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932 / 50.3%</w:t>
            </w:r>
          </w:p>
        </w:tc>
        <w:tc>
          <w:tcPr>
            <w:tcW w:w="2197" w:type="dxa"/>
          </w:tcPr>
          <w:p w14:paraId="00D97B65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925 / 51.7%</w:t>
            </w:r>
          </w:p>
        </w:tc>
        <w:tc>
          <w:tcPr>
            <w:tcW w:w="2197" w:type="dxa"/>
          </w:tcPr>
          <w:p w14:paraId="325F9414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725 / 51.3%</w:t>
            </w:r>
          </w:p>
        </w:tc>
      </w:tr>
      <w:tr w:rsidR="00DE73FE" w:rsidRPr="00802667" w14:paraId="0466B046" w14:textId="77777777" w:rsidTr="0082144D">
        <w:tc>
          <w:tcPr>
            <w:tcW w:w="2198" w:type="dxa"/>
          </w:tcPr>
          <w:p w14:paraId="52F63661" w14:textId="77777777" w:rsidR="00DE73FE" w:rsidRPr="00E8484A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CCI </w:t>
            </w:r>
            <w:r w:rsidRPr="004B7643">
              <w:rPr>
                <w:rFonts w:ascii="Arial Narrow" w:hAnsi="Arial Narrow" w:cs="Arial"/>
                <w:sz w:val="20"/>
                <w:szCs w:val="20"/>
                <w:lang w:val="en-GB"/>
              </w:rPr>
              <w:t>(mean,</w:t>
            </w:r>
            <w:r w:rsidRPr="00E8484A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 SD)</w:t>
            </w:r>
          </w:p>
        </w:tc>
        <w:tc>
          <w:tcPr>
            <w:tcW w:w="2197" w:type="dxa"/>
          </w:tcPr>
          <w:p w14:paraId="4A9101F0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2.7 (1.8)</w:t>
            </w:r>
          </w:p>
        </w:tc>
        <w:tc>
          <w:tcPr>
            <w:tcW w:w="2197" w:type="dxa"/>
          </w:tcPr>
          <w:p w14:paraId="38043C7D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2.3 (1.7)</w:t>
            </w:r>
          </w:p>
        </w:tc>
        <w:tc>
          <w:tcPr>
            <w:tcW w:w="2197" w:type="dxa"/>
          </w:tcPr>
          <w:p w14:paraId="15915B42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3.1 (2.2)</w:t>
            </w:r>
          </w:p>
        </w:tc>
      </w:tr>
      <w:tr w:rsidR="00DE73FE" w:rsidRPr="00802667" w14:paraId="75D05B15" w14:textId="77777777" w:rsidTr="0082144D">
        <w:trPr>
          <w:trHeight w:val="64"/>
        </w:trPr>
        <w:tc>
          <w:tcPr>
            <w:tcW w:w="2198" w:type="dxa"/>
          </w:tcPr>
          <w:p w14:paraId="728510DE" w14:textId="77777777" w:rsidR="00DE73FE" w:rsidRPr="00E8484A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Age </w:t>
            </w:r>
            <w:r w:rsidRPr="004B7643">
              <w:rPr>
                <w:rFonts w:ascii="Arial Narrow" w:hAnsi="Arial Narrow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97" w:type="dxa"/>
          </w:tcPr>
          <w:p w14:paraId="75E511A0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74.4 (12.8)</w:t>
            </w:r>
          </w:p>
        </w:tc>
        <w:tc>
          <w:tcPr>
            <w:tcW w:w="2197" w:type="dxa"/>
          </w:tcPr>
          <w:p w14:paraId="6FE2266D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75.4 (12.8)</w:t>
            </w:r>
          </w:p>
        </w:tc>
        <w:tc>
          <w:tcPr>
            <w:tcW w:w="2197" w:type="dxa"/>
          </w:tcPr>
          <w:p w14:paraId="51E914D0" w14:textId="77777777" w:rsidR="00DE73FE" w:rsidRPr="00F12C5A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75.6 (12.2)</w:t>
            </w:r>
          </w:p>
        </w:tc>
      </w:tr>
      <w:tr w:rsidR="00DE73FE" w14:paraId="34F7DBB0" w14:textId="77777777" w:rsidTr="0082144D">
        <w:tc>
          <w:tcPr>
            <w:tcW w:w="2198" w:type="dxa"/>
            <w:tcBorders>
              <w:bottom w:val="single" w:sz="4" w:space="0" w:color="000000"/>
            </w:tcBorders>
          </w:tcPr>
          <w:p w14:paraId="55432791" w14:textId="77777777" w:rsidR="00DE73FE" w:rsidRPr="00E8484A" w:rsidRDefault="00DE73FE" w:rsidP="0082144D">
            <w:pPr>
              <w:spacing w:after="50" w:line="288" w:lineRule="auto"/>
              <w:jc w:val="left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E8484A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 xml:space="preserve">Length of stay </w:t>
            </w:r>
            <w:r w:rsidRPr="004B7643">
              <w:rPr>
                <w:rFonts w:ascii="Arial Narrow" w:hAnsi="Arial Narrow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 w14:paraId="0C51D818" w14:textId="77777777" w:rsidR="00DE73FE" w:rsidRPr="00F12C5A" w:rsidRDefault="00DE73FE" w:rsidP="0082144D">
            <w:pPr>
              <w:spacing w:after="5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39.0 (28.0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 w14:paraId="3ADBD235" w14:textId="77777777" w:rsidR="00DE73FE" w:rsidRPr="00F12C5A" w:rsidRDefault="00DE73FE" w:rsidP="0082144D">
            <w:pPr>
              <w:spacing w:after="5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12.7 (16.5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 w14:paraId="1E1C0BA8" w14:textId="77777777" w:rsidR="00DE73FE" w:rsidRPr="00F12C5A" w:rsidRDefault="00DE73FE" w:rsidP="0082144D">
            <w:pPr>
              <w:spacing w:after="50" w:line="288" w:lineRule="auto"/>
              <w:jc w:val="right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F12C5A">
              <w:rPr>
                <w:rFonts w:ascii="Arial Narrow" w:hAnsi="Arial Narrow" w:cs="Arial"/>
                <w:sz w:val="20"/>
                <w:szCs w:val="20"/>
                <w:lang w:val="en-GB"/>
              </w:rPr>
              <w:t>60.3 (40.5)</w:t>
            </w:r>
          </w:p>
        </w:tc>
      </w:tr>
    </w:tbl>
    <w:p w14:paraId="27A1CE30" w14:textId="6CDFAE4E" w:rsidR="009B5FF2" w:rsidRDefault="009B5FF2" w:rsidP="009B5FF2">
      <w:pPr>
        <w:rPr>
          <w:rFonts w:ascii="Arial Narrow" w:hAnsi="Arial Narrow"/>
          <w:sz w:val="20"/>
          <w:szCs w:val="20"/>
        </w:rPr>
      </w:pPr>
      <w:r w:rsidRPr="004E08BA">
        <w:rPr>
          <w:rFonts w:ascii="Arial Narrow" w:hAnsi="Arial Narrow"/>
          <w:sz w:val="20"/>
          <w:szCs w:val="20"/>
        </w:rPr>
        <w:t xml:space="preserve">CCI: Charlson Comorbidity </w:t>
      </w:r>
      <w:r>
        <w:rPr>
          <w:rFonts w:ascii="Arial Narrow" w:hAnsi="Arial Narrow"/>
          <w:sz w:val="20"/>
          <w:szCs w:val="20"/>
        </w:rPr>
        <w:t>Index</w:t>
      </w:r>
    </w:p>
    <w:p w14:paraId="5706129F" w14:textId="77777777" w:rsidR="00DE73FE" w:rsidRDefault="00DE73FE" w:rsidP="009B5FF2"/>
    <w:p w14:paraId="269A5BF7" w14:textId="77777777" w:rsidR="00DE73FE" w:rsidRDefault="00DE73FE" w:rsidP="009B5FF2"/>
    <w:p w14:paraId="0760E8E9" w14:textId="77777777" w:rsidR="00DE73FE" w:rsidRDefault="00DE73FE" w:rsidP="009B5FF2"/>
    <w:p w14:paraId="7D12EF34" w14:textId="77777777" w:rsidR="00DE73FE" w:rsidRDefault="00DE73FE" w:rsidP="009B5FF2"/>
    <w:p w14:paraId="06BA9459" w14:textId="77777777" w:rsidR="00DE73FE" w:rsidRDefault="00DE73FE" w:rsidP="009B5FF2"/>
    <w:p w14:paraId="46FB15E0" w14:textId="77777777" w:rsidR="00DE73FE" w:rsidRDefault="00DE73FE" w:rsidP="009B5FF2"/>
    <w:p w14:paraId="70E00BD6" w14:textId="5DA18088" w:rsidR="009B5FF2" w:rsidRDefault="009B5FF2" w:rsidP="009B5FF2">
      <w:r w:rsidRPr="00C357F0">
        <w:t>Table S2: Number of different substances prescribed within one medication group (within exposure period)</w:t>
      </w: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6182"/>
        <w:gridCol w:w="1834"/>
        <w:gridCol w:w="1654"/>
        <w:gridCol w:w="1519"/>
        <w:gridCol w:w="1386"/>
        <w:gridCol w:w="1600"/>
      </w:tblGrid>
      <w:tr w:rsidR="00DE73FE" w:rsidRPr="006A03E3" w14:paraId="6796B51A" w14:textId="77777777" w:rsidTr="0082144D"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 w14:paraId="3364868C" w14:textId="77777777" w:rsidR="00DE73FE" w:rsidRPr="006A03E3" w:rsidRDefault="00DE73FE" w:rsidP="0082144D">
            <w:pPr>
              <w:spacing w:before="40" w:after="4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bookmarkStart w:id="1" w:name="bmt96165497"/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328A6D92" w14:textId="77777777" w:rsidR="00DE73FE" w:rsidRPr="006A03E3" w:rsidRDefault="00DE73FE" w:rsidP="0082144D">
            <w:pPr>
              <w:spacing w:before="40"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</w:t>
            </w:r>
            <w:r>
              <w:rPr>
                <w:rFonts w:ascii="Arial Narrow" w:hAnsi="Arial Narrow" w:cs="Arial"/>
                <w:sz w:val="20"/>
                <w:lang w:val="en-GB"/>
              </w:rPr>
              <w:t xml:space="preserve"> substance (= user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 w14:paraId="039A432C" w14:textId="77777777" w:rsidR="00DE73FE" w:rsidRPr="006A03E3" w:rsidRDefault="00DE73FE" w:rsidP="0082144D">
            <w:pPr>
              <w:spacing w:before="40"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</w:t>
            </w:r>
            <w:r>
              <w:rPr>
                <w:rFonts w:ascii="Arial Narrow" w:hAnsi="Arial Narrow" w:cs="Arial"/>
                <w:sz w:val="20"/>
                <w:lang w:val="en-GB"/>
              </w:rPr>
              <w:t xml:space="preserve"> substanc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14:paraId="500FAD40" w14:textId="77777777" w:rsidR="00DE73FE" w:rsidRPr="006A03E3" w:rsidRDefault="00DE73FE" w:rsidP="0082144D">
            <w:pPr>
              <w:spacing w:before="40"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</w:t>
            </w:r>
            <w:r>
              <w:rPr>
                <w:rFonts w:ascii="Arial Narrow" w:hAnsi="Arial Narrow" w:cs="Arial"/>
                <w:sz w:val="20"/>
                <w:lang w:val="en-GB"/>
              </w:rPr>
              <w:t xml:space="preserve"> substance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 w14:paraId="047647EC" w14:textId="77777777" w:rsidR="00DE73FE" w:rsidRPr="00204AF2" w:rsidRDefault="00DE73FE" w:rsidP="0082144D">
            <w:pPr>
              <w:pStyle w:val="ListParagraph"/>
              <w:spacing w:before="40" w:after="40" w:line="288" w:lineRule="auto"/>
              <w:ind w:left="0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 xml:space="preserve">≥ </w:t>
            </w:r>
            <w:r w:rsidRPr="007620BA">
              <w:rPr>
                <w:rFonts w:ascii="Arial Narrow" w:hAnsi="Arial Narrow" w:cs="Arial"/>
                <w:sz w:val="20"/>
                <w:lang w:val="en-GB"/>
              </w:rPr>
              <w:t>3</w:t>
            </w:r>
            <w:r>
              <w:rPr>
                <w:rFonts w:ascii="Arial Narrow" w:hAnsi="Arial Narrow" w:cs="Arial"/>
                <w:sz w:val="20"/>
                <w:lang w:val="en-GB"/>
              </w:rPr>
              <w:t xml:space="preserve"> substanc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 w14:paraId="48B1C9C7" w14:textId="77777777" w:rsidR="00DE73FE" w:rsidRPr="006A03E3" w:rsidRDefault="00DE73FE" w:rsidP="0082144D">
            <w:pPr>
              <w:spacing w:before="40"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Percent of u</w:t>
            </w:r>
            <w:r w:rsidRPr="00745406">
              <w:rPr>
                <w:rFonts w:ascii="Arial Narrow" w:hAnsi="Arial Narrow" w:cs="Arial"/>
                <w:sz w:val="20"/>
                <w:lang w:val="en-GB"/>
              </w:rPr>
              <w:t>ser</w:t>
            </w:r>
            <w:r>
              <w:rPr>
                <w:rFonts w:ascii="Arial Narrow" w:hAnsi="Arial Narrow" w:cs="Arial"/>
                <w:sz w:val="20"/>
                <w:lang w:val="en-GB"/>
              </w:rPr>
              <w:t>s with ≥ 2 substances</w:t>
            </w:r>
          </w:p>
        </w:tc>
      </w:tr>
      <w:tr w:rsidR="00DE73FE" w:rsidRPr="006A03E3" w14:paraId="67350044" w14:textId="77777777" w:rsidTr="0082144D">
        <w:tc>
          <w:tcPr>
            <w:tcW w:w="4598" w:type="dxa"/>
            <w:tcBorders>
              <w:top w:val="single" w:sz="4" w:space="0" w:color="000000"/>
            </w:tcBorders>
          </w:tcPr>
          <w:p w14:paraId="1BAE902C" w14:textId="77777777" w:rsidR="00DE73FE" w:rsidRPr="006A03E3" w:rsidRDefault="00DE73FE" w:rsidP="0082144D">
            <w:pPr>
              <w:spacing w:before="40"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Insuli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 w14:paraId="12DDA6C7" w14:textId="77777777" w:rsidR="00DE73FE" w:rsidRPr="006A03E3" w:rsidRDefault="00DE73FE" w:rsidP="0082144D">
            <w:pPr>
              <w:spacing w:before="40"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53 (3.6%)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14:paraId="5C53DC02" w14:textId="77777777" w:rsidR="00DE73FE" w:rsidRPr="006A03E3" w:rsidRDefault="00DE73FE" w:rsidP="0082144D">
            <w:pPr>
              <w:spacing w:before="40"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97 (3.0%)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 w14:paraId="182C3004" w14:textId="77777777" w:rsidR="00DE73FE" w:rsidRPr="006A03E3" w:rsidRDefault="00DE73FE" w:rsidP="0082144D">
            <w:pPr>
              <w:spacing w:before="40"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9 (0.5%)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 w14:paraId="723AC385" w14:textId="77777777" w:rsidR="00DE73FE" w:rsidRPr="006A03E3" w:rsidRDefault="00DE73FE" w:rsidP="0082144D">
            <w:pPr>
              <w:spacing w:before="40"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 (0.0%)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 w14:paraId="536BBCC0" w14:textId="77777777" w:rsidR="00DE73FE" w:rsidRPr="006A03E3" w:rsidRDefault="00DE73FE" w:rsidP="0082144D">
            <w:pPr>
              <w:spacing w:before="40"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2.2%</w:t>
            </w:r>
          </w:p>
        </w:tc>
      </w:tr>
      <w:tr w:rsidR="00DE73FE" w:rsidRPr="006A03E3" w14:paraId="1774D83D" w14:textId="77777777" w:rsidTr="0082144D">
        <w:tc>
          <w:tcPr>
            <w:tcW w:w="4598" w:type="dxa"/>
          </w:tcPr>
          <w:p w14:paraId="77582DD5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Antidiabetics without insulins</w:t>
            </w:r>
          </w:p>
        </w:tc>
        <w:tc>
          <w:tcPr>
            <w:tcW w:w="1364" w:type="dxa"/>
          </w:tcPr>
          <w:p w14:paraId="0CE32B42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942 (9.5%)</w:t>
            </w:r>
          </w:p>
        </w:tc>
        <w:tc>
          <w:tcPr>
            <w:tcW w:w="1230" w:type="dxa"/>
          </w:tcPr>
          <w:p w14:paraId="01FF4598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29 (4.3%)</w:t>
            </w:r>
          </w:p>
        </w:tc>
        <w:tc>
          <w:tcPr>
            <w:tcW w:w="1130" w:type="dxa"/>
          </w:tcPr>
          <w:p w14:paraId="391D77B0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58 (1.6%)</w:t>
            </w:r>
          </w:p>
        </w:tc>
        <w:tc>
          <w:tcPr>
            <w:tcW w:w="1031" w:type="dxa"/>
          </w:tcPr>
          <w:p w14:paraId="3A857FDE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52 (0.5%)</w:t>
            </w:r>
          </w:p>
        </w:tc>
        <w:tc>
          <w:tcPr>
            <w:tcW w:w="1190" w:type="dxa"/>
          </w:tcPr>
          <w:p w14:paraId="2E874BD4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7.1%</w:t>
            </w:r>
          </w:p>
        </w:tc>
      </w:tr>
      <w:tr w:rsidR="00DE73FE" w:rsidRPr="006A03E3" w14:paraId="6726FAE0" w14:textId="77777777" w:rsidTr="0082144D">
        <w:tc>
          <w:tcPr>
            <w:tcW w:w="4598" w:type="dxa"/>
          </w:tcPr>
          <w:p w14:paraId="789855ED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Vitamin K antagonists</w:t>
            </w:r>
          </w:p>
        </w:tc>
        <w:tc>
          <w:tcPr>
            <w:tcW w:w="1364" w:type="dxa"/>
          </w:tcPr>
          <w:p w14:paraId="07256707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529 (5.3%)</w:t>
            </w:r>
          </w:p>
        </w:tc>
        <w:tc>
          <w:tcPr>
            <w:tcW w:w="1230" w:type="dxa"/>
          </w:tcPr>
          <w:p w14:paraId="40EE29D2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 (0.0%)</w:t>
            </w:r>
          </w:p>
        </w:tc>
        <w:tc>
          <w:tcPr>
            <w:tcW w:w="1130" w:type="dxa"/>
          </w:tcPr>
          <w:p w14:paraId="0BC73290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73EB668C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28C9F775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.8%</w:t>
            </w:r>
          </w:p>
        </w:tc>
      </w:tr>
      <w:tr w:rsidR="00DE73FE" w:rsidRPr="006A03E3" w14:paraId="460904FF" w14:textId="77777777" w:rsidTr="0082144D">
        <w:tc>
          <w:tcPr>
            <w:tcW w:w="4598" w:type="dxa"/>
          </w:tcPr>
          <w:p w14:paraId="5D734621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proofErr w:type="spellStart"/>
            <w:r w:rsidRPr="006A03E3">
              <w:rPr>
                <w:rFonts w:ascii="Arial Narrow" w:hAnsi="Arial Narrow" w:cs="Arial"/>
                <w:sz w:val="20"/>
                <w:lang w:val="en-GB"/>
              </w:rPr>
              <w:t>Heparine</w:t>
            </w:r>
            <w:proofErr w:type="spellEnd"/>
            <w:r w:rsidRPr="006A03E3">
              <w:rPr>
                <w:rFonts w:ascii="Arial Narrow" w:hAnsi="Arial Narrow" w:cs="Arial"/>
                <w:sz w:val="20"/>
                <w:lang w:val="en-GB"/>
              </w:rPr>
              <w:t xml:space="preserve"> group</w:t>
            </w:r>
          </w:p>
        </w:tc>
        <w:tc>
          <w:tcPr>
            <w:tcW w:w="1364" w:type="dxa"/>
          </w:tcPr>
          <w:p w14:paraId="2A564944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847 (8.5%)</w:t>
            </w:r>
          </w:p>
        </w:tc>
        <w:tc>
          <w:tcPr>
            <w:tcW w:w="1230" w:type="dxa"/>
          </w:tcPr>
          <w:p w14:paraId="4B45710C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3 (0.4%)</w:t>
            </w:r>
          </w:p>
        </w:tc>
        <w:tc>
          <w:tcPr>
            <w:tcW w:w="1130" w:type="dxa"/>
          </w:tcPr>
          <w:p w14:paraId="420EADCE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 (0.0%)</w:t>
            </w:r>
          </w:p>
        </w:tc>
        <w:tc>
          <w:tcPr>
            <w:tcW w:w="1031" w:type="dxa"/>
          </w:tcPr>
          <w:p w14:paraId="482E8683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3BEB1EC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.8%</w:t>
            </w:r>
          </w:p>
        </w:tc>
      </w:tr>
      <w:tr w:rsidR="00DE73FE" w:rsidRPr="006A03E3" w14:paraId="3D9E0B2F" w14:textId="77777777" w:rsidTr="0082144D">
        <w:tc>
          <w:tcPr>
            <w:tcW w:w="4598" w:type="dxa"/>
          </w:tcPr>
          <w:p w14:paraId="63118DC4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Clopidogrel</w:t>
            </w:r>
          </w:p>
        </w:tc>
        <w:tc>
          <w:tcPr>
            <w:tcW w:w="1364" w:type="dxa"/>
          </w:tcPr>
          <w:p w14:paraId="33787DF5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630 (26.5%)</w:t>
            </w:r>
          </w:p>
        </w:tc>
        <w:tc>
          <w:tcPr>
            <w:tcW w:w="1230" w:type="dxa"/>
          </w:tcPr>
          <w:p w14:paraId="3084ED1B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30" w:type="dxa"/>
          </w:tcPr>
          <w:p w14:paraId="7688FB1F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0016DE0F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08519A6D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NA</w:t>
            </w:r>
          </w:p>
        </w:tc>
      </w:tr>
      <w:tr w:rsidR="00DE73FE" w:rsidRPr="006A03E3" w14:paraId="1B17F060" w14:textId="77777777" w:rsidTr="0082144D">
        <w:tc>
          <w:tcPr>
            <w:tcW w:w="4598" w:type="dxa"/>
          </w:tcPr>
          <w:p w14:paraId="731FEB6C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Acetylsalicylic acid</w:t>
            </w:r>
          </w:p>
        </w:tc>
        <w:tc>
          <w:tcPr>
            <w:tcW w:w="1364" w:type="dxa"/>
          </w:tcPr>
          <w:p w14:paraId="2A9784B3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5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779 (58.3%)</w:t>
            </w:r>
          </w:p>
        </w:tc>
        <w:tc>
          <w:tcPr>
            <w:tcW w:w="1230" w:type="dxa"/>
          </w:tcPr>
          <w:p w14:paraId="11CA8140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30" w:type="dxa"/>
          </w:tcPr>
          <w:p w14:paraId="20CD2CE6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7A403351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0BFD9A5F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NA</w:t>
            </w:r>
          </w:p>
        </w:tc>
      </w:tr>
      <w:tr w:rsidR="00DE73FE" w:rsidRPr="006A03E3" w14:paraId="3CCCBA9F" w14:textId="77777777" w:rsidTr="0082144D">
        <w:tc>
          <w:tcPr>
            <w:tcW w:w="4598" w:type="dxa"/>
          </w:tcPr>
          <w:p w14:paraId="006D5FC1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Ticagrelor</w:t>
            </w:r>
          </w:p>
        </w:tc>
        <w:tc>
          <w:tcPr>
            <w:tcW w:w="1364" w:type="dxa"/>
          </w:tcPr>
          <w:p w14:paraId="7EFF3086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67 (0.7%)</w:t>
            </w:r>
          </w:p>
        </w:tc>
        <w:tc>
          <w:tcPr>
            <w:tcW w:w="1230" w:type="dxa"/>
          </w:tcPr>
          <w:p w14:paraId="1EF5747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30" w:type="dxa"/>
          </w:tcPr>
          <w:p w14:paraId="49822BA2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21D0D25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63227AC5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>
              <w:rPr>
                <w:rFonts w:ascii="Arial Narrow" w:hAnsi="Arial Narrow" w:cs="Arial"/>
                <w:sz w:val="20"/>
                <w:lang w:val="en-GB"/>
              </w:rPr>
              <w:t>NA</w:t>
            </w:r>
          </w:p>
        </w:tc>
      </w:tr>
      <w:tr w:rsidR="00DE73FE" w:rsidRPr="006A03E3" w14:paraId="6E04C859" w14:textId="77777777" w:rsidTr="0082144D">
        <w:tc>
          <w:tcPr>
            <w:tcW w:w="4598" w:type="dxa"/>
          </w:tcPr>
          <w:p w14:paraId="1520448D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Direct thrombin inhibitors</w:t>
            </w:r>
          </w:p>
        </w:tc>
        <w:tc>
          <w:tcPr>
            <w:tcW w:w="1364" w:type="dxa"/>
          </w:tcPr>
          <w:p w14:paraId="11F28016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11 (2.1%)</w:t>
            </w:r>
          </w:p>
        </w:tc>
        <w:tc>
          <w:tcPr>
            <w:tcW w:w="1230" w:type="dxa"/>
          </w:tcPr>
          <w:p w14:paraId="1F287B93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30" w:type="dxa"/>
          </w:tcPr>
          <w:p w14:paraId="6F1976FD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3EF6B7C7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19F52E7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.0%</w:t>
            </w:r>
          </w:p>
        </w:tc>
      </w:tr>
      <w:tr w:rsidR="00DE73FE" w:rsidRPr="006A03E3" w14:paraId="759DEC61" w14:textId="77777777" w:rsidTr="0082144D">
        <w:tc>
          <w:tcPr>
            <w:tcW w:w="4598" w:type="dxa"/>
          </w:tcPr>
          <w:p w14:paraId="4886E9DB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Anti</w:t>
            </w:r>
            <w:r>
              <w:rPr>
                <w:rFonts w:ascii="Arial Narrow" w:hAnsi="Arial Narrow" w:cs="Arial"/>
                <w:sz w:val="20"/>
                <w:lang w:val="en-GB"/>
              </w:rPr>
              <w:t>-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X</w:t>
            </w:r>
            <w:r>
              <w:rPr>
                <w:rFonts w:ascii="Arial Narrow" w:hAnsi="Arial Narrow" w:cs="Arial"/>
                <w:sz w:val="20"/>
                <w:lang w:val="en-GB"/>
              </w:rPr>
              <w:t xml:space="preserve">a 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inhibitors</w:t>
            </w:r>
          </w:p>
        </w:tc>
        <w:tc>
          <w:tcPr>
            <w:tcW w:w="1364" w:type="dxa"/>
          </w:tcPr>
          <w:p w14:paraId="7AC64335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630 (26.5%)</w:t>
            </w:r>
          </w:p>
        </w:tc>
        <w:tc>
          <w:tcPr>
            <w:tcW w:w="1230" w:type="dxa"/>
          </w:tcPr>
          <w:p w14:paraId="230D417D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01 (1.0%)</w:t>
            </w:r>
          </w:p>
        </w:tc>
        <w:tc>
          <w:tcPr>
            <w:tcW w:w="1130" w:type="dxa"/>
          </w:tcPr>
          <w:p w14:paraId="4E962E5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 (0.0%)</w:t>
            </w:r>
          </w:p>
        </w:tc>
        <w:tc>
          <w:tcPr>
            <w:tcW w:w="1031" w:type="dxa"/>
          </w:tcPr>
          <w:p w14:paraId="727D19A5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444DBECF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.7%</w:t>
            </w:r>
          </w:p>
        </w:tc>
      </w:tr>
      <w:tr w:rsidR="00DE73FE" w:rsidRPr="006A03E3" w14:paraId="02D8A996" w14:textId="77777777" w:rsidTr="0082144D">
        <w:tc>
          <w:tcPr>
            <w:tcW w:w="4598" w:type="dxa"/>
          </w:tcPr>
          <w:p w14:paraId="468235A1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Diuretics</w:t>
            </w:r>
          </w:p>
        </w:tc>
        <w:tc>
          <w:tcPr>
            <w:tcW w:w="1364" w:type="dxa"/>
          </w:tcPr>
          <w:p w14:paraId="0C504D04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404 (4.1%)</w:t>
            </w:r>
          </w:p>
        </w:tc>
        <w:tc>
          <w:tcPr>
            <w:tcW w:w="1230" w:type="dxa"/>
          </w:tcPr>
          <w:p w14:paraId="7FA738A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8 (0.1%)</w:t>
            </w:r>
          </w:p>
        </w:tc>
        <w:tc>
          <w:tcPr>
            <w:tcW w:w="1130" w:type="dxa"/>
          </w:tcPr>
          <w:p w14:paraId="4D35C406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031" w:type="dxa"/>
          </w:tcPr>
          <w:p w14:paraId="22ADF42C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067CF53C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.9%</w:t>
            </w:r>
          </w:p>
        </w:tc>
      </w:tr>
      <w:tr w:rsidR="00DE73FE" w:rsidRPr="006A03E3" w14:paraId="40CEA28E" w14:textId="77777777" w:rsidTr="0082144D">
        <w:tc>
          <w:tcPr>
            <w:tcW w:w="4598" w:type="dxa"/>
          </w:tcPr>
          <w:p w14:paraId="4CEE881A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Beta-adrenoceptor antagonist</w:t>
            </w:r>
          </w:p>
        </w:tc>
        <w:tc>
          <w:tcPr>
            <w:tcW w:w="1364" w:type="dxa"/>
          </w:tcPr>
          <w:p w14:paraId="75E83884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657 (36.9%)</w:t>
            </w:r>
          </w:p>
        </w:tc>
        <w:tc>
          <w:tcPr>
            <w:tcW w:w="1230" w:type="dxa"/>
          </w:tcPr>
          <w:p w14:paraId="68CD2672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39 (1.4%)</w:t>
            </w:r>
          </w:p>
        </w:tc>
        <w:tc>
          <w:tcPr>
            <w:tcW w:w="1130" w:type="dxa"/>
          </w:tcPr>
          <w:p w14:paraId="2148E56B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9 (0.1%)</w:t>
            </w:r>
          </w:p>
        </w:tc>
        <w:tc>
          <w:tcPr>
            <w:tcW w:w="1031" w:type="dxa"/>
          </w:tcPr>
          <w:p w14:paraId="0495F2F8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0 (0.0%)</w:t>
            </w:r>
          </w:p>
        </w:tc>
        <w:tc>
          <w:tcPr>
            <w:tcW w:w="1190" w:type="dxa"/>
          </w:tcPr>
          <w:p w14:paraId="0796D74F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.7%</w:t>
            </w:r>
          </w:p>
        </w:tc>
      </w:tr>
      <w:tr w:rsidR="00DE73FE" w:rsidRPr="006A03E3" w14:paraId="7837F8C9" w14:textId="77777777" w:rsidTr="0082144D">
        <w:tc>
          <w:tcPr>
            <w:tcW w:w="4598" w:type="dxa"/>
          </w:tcPr>
          <w:p w14:paraId="523EE58C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Selective CCB with mainly vascular effects</w:t>
            </w:r>
          </w:p>
        </w:tc>
        <w:tc>
          <w:tcPr>
            <w:tcW w:w="1364" w:type="dxa"/>
          </w:tcPr>
          <w:p w14:paraId="51F8FC08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687 (27.1%)</w:t>
            </w:r>
          </w:p>
        </w:tc>
        <w:tc>
          <w:tcPr>
            <w:tcW w:w="1230" w:type="dxa"/>
          </w:tcPr>
          <w:p w14:paraId="57E9A662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94 (2.0%)</w:t>
            </w:r>
          </w:p>
        </w:tc>
        <w:tc>
          <w:tcPr>
            <w:tcW w:w="1130" w:type="dxa"/>
          </w:tcPr>
          <w:p w14:paraId="39A0D186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8 (0.1%)</w:t>
            </w:r>
          </w:p>
        </w:tc>
        <w:tc>
          <w:tcPr>
            <w:tcW w:w="1031" w:type="dxa"/>
          </w:tcPr>
          <w:p w14:paraId="6992C5F0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 (0.0%)</w:t>
            </w:r>
          </w:p>
        </w:tc>
        <w:tc>
          <w:tcPr>
            <w:tcW w:w="1190" w:type="dxa"/>
          </w:tcPr>
          <w:p w14:paraId="3EC0743C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6.7%</w:t>
            </w:r>
          </w:p>
        </w:tc>
      </w:tr>
      <w:tr w:rsidR="00DE73FE" w:rsidRPr="006A03E3" w14:paraId="33A1DD97" w14:textId="77777777" w:rsidTr="0082144D">
        <w:tc>
          <w:tcPr>
            <w:tcW w:w="4598" w:type="dxa"/>
          </w:tcPr>
          <w:p w14:paraId="165032CE" w14:textId="77777777" w:rsidR="00DE73FE" w:rsidRPr="006A03E3" w:rsidRDefault="00DE73FE" w:rsidP="0082144D">
            <w:pPr>
              <w:spacing w:after="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Agents acting on the RAS, including combinations</w:t>
            </w:r>
          </w:p>
        </w:tc>
        <w:tc>
          <w:tcPr>
            <w:tcW w:w="1364" w:type="dxa"/>
          </w:tcPr>
          <w:p w14:paraId="1DB9BF03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5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011 (50.6%)</w:t>
            </w:r>
          </w:p>
        </w:tc>
        <w:tc>
          <w:tcPr>
            <w:tcW w:w="1230" w:type="dxa"/>
          </w:tcPr>
          <w:p w14:paraId="79E19613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989 (10.0%)</w:t>
            </w:r>
          </w:p>
        </w:tc>
        <w:tc>
          <w:tcPr>
            <w:tcW w:w="1130" w:type="dxa"/>
          </w:tcPr>
          <w:p w14:paraId="5E475BC0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32 (1.3%)</w:t>
            </w:r>
          </w:p>
        </w:tc>
        <w:tc>
          <w:tcPr>
            <w:tcW w:w="1031" w:type="dxa"/>
          </w:tcPr>
          <w:p w14:paraId="7297B089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26 (0.3%)</w:t>
            </w:r>
          </w:p>
        </w:tc>
        <w:tc>
          <w:tcPr>
            <w:tcW w:w="1190" w:type="dxa"/>
          </w:tcPr>
          <w:p w14:paraId="405C652A" w14:textId="77777777" w:rsidR="00DE73FE" w:rsidRPr="006A03E3" w:rsidRDefault="00DE73FE" w:rsidP="0082144D">
            <w:pPr>
              <w:spacing w:after="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6.1%</w:t>
            </w:r>
          </w:p>
        </w:tc>
      </w:tr>
      <w:tr w:rsidR="00DE73FE" w:rsidRPr="006A03E3" w14:paraId="66E800C4" w14:textId="77777777" w:rsidTr="0082144D">
        <w:tc>
          <w:tcPr>
            <w:tcW w:w="4598" w:type="dxa"/>
            <w:tcBorders>
              <w:bottom w:val="single" w:sz="4" w:space="0" w:color="000000"/>
            </w:tcBorders>
          </w:tcPr>
          <w:p w14:paraId="63BEC1D2" w14:textId="77777777" w:rsidR="00DE73FE" w:rsidRPr="006A03E3" w:rsidRDefault="00DE73FE" w:rsidP="0082144D">
            <w:pPr>
              <w:spacing w:after="40" w:line="288" w:lineRule="auto"/>
              <w:jc w:val="lef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Agents influencing the lipid metabolism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 w14:paraId="281E7892" w14:textId="77777777" w:rsidR="00DE73FE" w:rsidRPr="006A03E3" w:rsidRDefault="00DE73FE" w:rsidP="0082144D">
            <w:pPr>
              <w:spacing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6</w:t>
            </w:r>
            <w:r>
              <w:rPr>
                <w:rFonts w:ascii="Arial Narrow" w:hAnsi="Arial Narrow" w:cs="Arial"/>
                <w:sz w:val="20"/>
                <w:lang w:val="en-GB"/>
              </w:rPr>
              <w:t>,</w:t>
            </w:r>
            <w:r w:rsidRPr="006A03E3">
              <w:rPr>
                <w:rFonts w:ascii="Arial Narrow" w:hAnsi="Arial Narrow" w:cs="Arial"/>
                <w:sz w:val="20"/>
                <w:lang w:val="en-GB"/>
              </w:rPr>
              <w:t>864 (69.3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3404465E" w14:textId="77777777" w:rsidR="00DE73FE" w:rsidRPr="006A03E3" w:rsidRDefault="00DE73FE" w:rsidP="0082144D">
            <w:pPr>
              <w:spacing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885 (8.9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 w14:paraId="230C4902" w14:textId="77777777" w:rsidR="00DE73FE" w:rsidRPr="006A03E3" w:rsidRDefault="00DE73FE" w:rsidP="0082144D">
            <w:pPr>
              <w:spacing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94 (2.0%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 w14:paraId="2959A8CC" w14:textId="77777777" w:rsidR="00DE73FE" w:rsidRPr="006A03E3" w:rsidRDefault="00DE73FE" w:rsidP="0082144D">
            <w:pPr>
              <w:spacing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30 (0.3%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 w14:paraId="6FAD5021" w14:textId="77777777" w:rsidR="00DE73FE" w:rsidRPr="006A03E3" w:rsidRDefault="00DE73FE" w:rsidP="0082144D">
            <w:pPr>
              <w:spacing w:after="40" w:line="288" w:lineRule="auto"/>
              <w:jc w:val="right"/>
              <w:rPr>
                <w:rFonts w:ascii="Arial Narrow" w:hAnsi="Arial Narrow" w:cs="Arial"/>
                <w:sz w:val="20"/>
                <w:lang w:val="en-GB"/>
              </w:rPr>
            </w:pPr>
            <w:r w:rsidRPr="006A03E3">
              <w:rPr>
                <w:rFonts w:ascii="Arial Narrow" w:hAnsi="Arial Narrow" w:cs="Arial"/>
                <w:sz w:val="20"/>
                <w:lang w:val="en-GB"/>
              </w:rPr>
              <w:t>11.1%</w:t>
            </w:r>
          </w:p>
        </w:tc>
      </w:tr>
    </w:tbl>
    <w:bookmarkEnd w:id="1"/>
    <w:p w14:paraId="67D9BFD9" w14:textId="1183D887" w:rsidR="009B5FF2" w:rsidRPr="00F40917" w:rsidRDefault="009B5FF2" w:rsidP="009B5FF2">
      <w:r w:rsidRPr="00E8484A">
        <w:rPr>
          <w:rFonts w:ascii="Arial Narrow" w:hAnsi="Arial Narrow"/>
          <w:sz w:val="20"/>
          <w:szCs w:val="20"/>
        </w:rPr>
        <w:t>NA: Not applicable. CCB: Calcium channel blockers. RAS: Renin-angiotensin system</w:t>
      </w:r>
      <w:r>
        <w:rPr>
          <w:rFonts w:ascii="Arial Narrow" w:hAnsi="Arial Narrow"/>
          <w:sz w:val="20"/>
          <w:szCs w:val="20"/>
        </w:rPr>
        <w:t>.</w:t>
      </w:r>
    </w:p>
    <w:p w14:paraId="38BFD131" w14:textId="77777777" w:rsidR="009B5FF2" w:rsidRDefault="009B5FF2" w:rsidP="009B5FF2">
      <w:pPr>
        <w:autoSpaceDE w:val="0"/>
        <w:autoSpaceDN w:val="0"/>
        <w:adjustRightInd w:val="0"/>
        <w:jc w:val="left"/>
        <w:rPr>
          <w:noProof/>
          <w:sz w:val="20"/>
          <w:szCs w:val="20"/>
          <w:lang w:eastAsia="de-DE"/>
          <w14:ligatures w14:val="standardContextual"/>
        </w:rPr>
      </w:pPr>
    </w:p>
    <w:p w14:paraId="29F144A7" w14:textId="5271C823" w:rsidR="00006A3D" w:rsidRDefault="00DF7621" w:rsidP="004B7487">
      <w:pPr>
        <w:jc w:val="left"/>
      </w:pPr>
      <w:bookmarkStart w:id="2" w:name="_Hlk213762882"/>
      <w:bookmarkEnd w:id="0"/>
      <w:r w:rsidRPr="00C65363">
        <w:rPr>
          <w:noProof/>
          <w:sz w:val="20"/>
          <w:szCs w:val="20"/>
          <w:lang w:eastAsia="de-DE"/>
          <w14:ligatures w14:val="standardContextual"/>
        </w:rPr>
        <w:t xml:space="preserve"> </w:t>
      </w:r>
      <w:bookmarkStart w:id="3" w:name="_Hlk167888371"/>
      <w:bookmarkStart w:id="4" w:name="_Hlk167888162"/>
      <w:bookmarkEnd w:id="2"/>
      <w:bookmarkEnd w:id="3"/>
      <w:bookmarkEnd w:id="4"/>
    </w:p>
    <w:sectPr w:rsidR="00006A3D" w:rsidSect="00DE73FE">
      <w:pgSz w:w="16838" w:h="11906" w:orient="landscape"/>
      <w:pgMar w:top="1418" w:right="1418" w:bottom="1418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BFAD2" w14:textId="77777777" w:rsidR="00AD126F" w:rsidRDefault="00AD126F" w:rsidP="00F91D37">
      <w:pPr>
        <w:spacing w:line="240" w:lineRule="auto"/>
      </w:pPr>
      <w:r>
        <w:separator/>
      </w:r>
    </w:p>
  </w:endnote>
  <w:endnote w:type="continuationSeparator" w:id="0">
    <w:p w14:paraId="20234775" w14:textId="77777777" w:rsidR="00AD126F" w:rsidRDefault="00AD126F" w:rsidP="00F91D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NeueLT Com 55 Roman">
    <w:charset w:val="00"/>
    <w:family w:val="swiss"/>
    <w:pitch w:val="variable"/>
    <w:sig w:usb0="8000008F" w:usb1="10002042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E4614" w14:textId="77777777" w:rsidR="00AD126F" w:rsidRDefault="00AD126F" w:rsidP="00F91D37">
      <w:pPr>
        <w:spacing w:line="240" w:lineRule="auto"/>
      </w:pPr>
      <w:r>
        <w:separator/>
      </w:r>
    </w:p>
  </w:footnote>
  <w:footnote w:type="continuationSeparator" w:id="0">
    <w:p w14:paraId="750ED311" w14:textId="77777777" w:rsidR="00AD126F" w:rsidRDefault="00AD126F" w:rsidP="00F91D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786B102"/>
    <w:lvl w:ilvl="0">
      <w:start w:val="1"/>
      <w:numFmt w:val="decimal"/>
      <w:pStyle w:val="ListNumber5"/>
      <w:lvlText w:val="%1."/>
      <w:lvlJc w:val="left"/>
      <w:pPr>
        <w:tabs>
          <w:tab w:val="num" w:pos="1840"/>
        </w:tabs>
        <w:ind w:left="1840" w:hanging="360"/>
      </w:pPr>
    </w:lvl>
  </w:abstractNum>
  <w:abstractNum w:abstractNumId="1" w15:restartNumberingAfterBreak="0">
    <w:nsid w:val="FFFFFF7D"/>
    <w:multiLevelType w:val="singleLevel"/>
    <w:tmpl w:val="AB72E37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6EE28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3DE35D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382C7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B42391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36B87A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10D87301"/>
    <w:multiLevelType w:val="hybridMultilevel"/>
    <w:tmpl w:val="592E9480"/>
    <w:lvl w:ilvl="0" w:tplc="1B644CA8">
      <w:start w:val="669"/>
      <w:numFmt w:val="bullet"/>
      <w:lvlText w:val=""/>
      <w:lvlJc w:val="left"/>
      <w:pPr>
        <w:ind w:left="45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198A7877"/>
    <w:multiLevelType w:val="multilevel"/>
    <w:tmpl w:val="14FC64F4"/>
    <w:lvl w:ilvl="0">
      <w:start w:val="1"/>
      <w:numFmt w:val="decimal"/>
      <w:pStyle w:val="Dokumentbezeichnung"/>
      <w:lvlText w:val="%1"/>
      <w:lvlJc w:val="left"/>
      <w:pPr>
        <w:ind w:left="851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537C5"/>
    <w:multiLevelType w:val="multilevel"/>
    <w:tmpl w:val="A7446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0D46FD"/>
    <w:multiLevelType w:val="multilevel"/>
    <w:tmpl w:val="05C4A69A"/>
    <w:lvl w:ilvl="0">
      <w:start w:val="1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12" w15:restartNumberingAfterBreak="0">
    <w:nsid w:val="58613E6B"/>
    <w:multiLevelType w:val="multilevel"/>
    <w:tmpl w:val="98B28E36"/>
    <w:lvl w:ilvl="0">
      <w:start w:val="1"/>
      <w:numFmt w:val="bullet"/>
      <w:pStyle w:val="ListBullet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ListBullet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ListBullet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252708567">
    <w:abstractNumId w:val="5"/>
  </w:num>
  <w:num w:numId="2" w16cid:durableId="478231841">
    <w:abstractNumId w:val="4"/>
  </w:num>
  <w:num w:numId="3" w16cid:durableId="778992128">
    <w:abstractNumId w:val="12"/>
  </w:num>
  <w:num w:numId="4" w16cid:durableId="1461918441">
    <w:abstractNumId w:val="9"/>
  </w:num>
  <w:num w:numId="5" w16cid:durableId="1819300612">
    <w:abstractNumId w:val="13"/>
  </w:num>
  <w:num w:numId="6" w16cid:durableId="137767028">
    <w:abstractNumId w:val="11"/>
  </w:num>
  <w:num w:numId="7" w16cid:durableId="570769398">
    <w:abstractNumId w:val="8"/>
  </w:num>
  <w:num w:numId="8" w16cid:durableId="835651267">
    <w:abstractNumId w:val="10"/>
  </w:num>
  <w:num w:numId="9" w16cid:durableId="561213324">
    <w:abstractNumId w:val="0"/>
  </w:num>
  <w:num w:numId="10" w16cid:durableId="485754194">
    <w:abstractNumId w:val="1"/>
  </w:num>
  <w:num w:numId="11" w16cid:durableId="797185354">
    <w:abstractNumId w:val="2"/>
  </w:num>
  <w:num w:numId="12" w16cid:durableId="1439791312">
    <w:abstractNumId w:val="3"/>
  </w:num>
  <w:num w:numId="13" w16cid:durableId="541400272">
    <w:abstractNumId w:val="6"/>
  </w:num>
  <w:num w:numId="14" w16cid:durableId="313533989">
    <w:abstractNumId w:val="7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proofState w:spelling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E2A"/>
    <w:rsid w:val="0000103C"/>
    <w:rsid w:val="00002978"/>
    <w:rsid w:val="00003C0D"/>
    <w:rsid w:val="0000660F"/>
    <w:rsid w:val="00006A3D"/>
    <w:rsid w:val="0001002E"/>
    <w:rsid w:val="0001010F"/>
    <w:rsid w:val="00010EB4"/>
    <w:rsid w:val="0001204E"/>
    <w:rsid w:val="00016E9E"/>
    <w:rsid w:val="00020C8A"/>
    <w:rsid w:val="0002271E"/>
    <w:rsid w:val="000228D3"/>
    <w:rsid w:val="00022A1C"/>
    <w:rsid w:val="000234B4"/>
    <w:rsid w:val="00023DF3"/>
    <w:rsid w:val="000242B9"/>
    <w:rsid w:val="00025CEC"/>
    <w:rsid w:val="000266B7"/>
    <w:rsid w:val="0002714A"/>
    <w:rsid w:val="000279AA"/>
    <w:rsid w:val="00027CA3"/>
    <w:rsid w:val="000301FC"/>
    <w:rsid w:val="00030C30"/>
    <w:rsid w:val="00032323"/>
    <w:rsid w:val="000323E4"/>
    <w:rsid w:val="00032B92"/>
    <w:rsid w:val="00032EC7"/>
    <w:rsid w:val="000342E9"/>
    <w:rsid w:val="00036523"/>
    <w:rsid w:val="00036FE6"/>
    <w:rsid w:val="000408D2"/>
    <w:rsid w:val="000409C8"/>
    <w:rsid w:val="0004100B"/>
    <w:rsid w:val="00041700"/>
    <w:rsid w:val="00044747"/>
    <w:rsid w:val="0004515F"/>
    <w:rsid w:val="000469DE"/>
    <w:rsid w:val="0004751B"/>
    <w:rsid w:val="000475A8"/>
    <w:rsid w:val="000478FB"/>
    <w:rsid w:val="00051DC5"/>
    <w:rsid w:val="00051E19"/>
    <w:rsid w:val="000534A7"/>
    <w:rsid w:val="00055131"/>
    <w:rsid w:val="0005562A"/>
    <w:rsid w:val="00061C13"/>
    <w:rsid w:val="00062A56"/>
    <w:rsid w:val="00063902"/>
    <w:rsid w:val="00063B8A"/>
    <w:rsid w:val="00063BC2"/>
    <w:rsid w:val="00065501"/>
    <w:rsid w:val="00066EEA"/>
    <w:rsid w:val="000678BA"/>
    <w:rsid w:val="000701F1"/>
    <w:rsid w:val="00070838"/>
    <w:rsid w:val="00071780"/>
    <w:rsid w:val="00071790"/>
    <w:rsid w:val="000721ED"/>
    <w:rsid w:val="00073977"/>
    <w:rsid w:val="000739CF"/>
    <w:rsid w:val="00073CC8"/>
    <w:rsid w:val="00074822"/>
    <w:rsid w:val="00076F37"/>
    <w:rsid w:val="00082AD9"/>
    <w:rsid w:val="00087A95"/>
    <w:rsid w:val="00091642"/>
    <w:rsid w:val="00091BF0"/>
    <w:rsid w:val="00092F74"/>
    <w:rsid w:val="00095000"/>
    <w:rsid w:val="00096A1A"/>
    <w:rsid w:val="00096E8E"/>
    <w:rsid w:val="000A1884"/>
    <w:rsid w:val="000A3E6A"/>
    <w:rsid w:val="000A5ADF"/>
    <w:rsid w:val="000B05E6"/>
    <w:rsid w:val="000B07D2"/>
    <w:rsid w:val="000B2BCB"/>
    <w:rsid w:val="000B321F"/>
    <w:rsid w:val="000B3D9B"/>
    <w:rsid w:val="000B48EC"/>
    <w:rsid w:val="000B4E69"/>
    <w:rsid w:val="000B595D"/>
    <w:rsid w:val="000B6E0D"/>
    <w:rsid w:val="000C49C1"/>
    <w:rsid w:val="000C5F4F"/>
    <w:rsid w:val="000D043E"/>
    <w:rsid w:val="000D1743"/>
    <w:rsid w:val="000D1BB6"/>
    <w:rsid w:val="000D3470"/>
    <w:rsid w:val="000D57B0"/>
    <w:rsid w:val="000D76F6"/>
    <w:rsid w:val="000E0BFF"/>
    <w:rsid w:val="000E53FA"/>
    <w:rsid w:val="000E5D34"/>
    <w:rsid w:val="000E756F"/>
    <w:rsid w:val="000F1D2B"/>
    <w:rsid w:val="000F7422"/>
    <w:rsid w:val="0010021F"/>
    <w:rsid w:val="00102345"/>
    <w:rsid w:val="0010367B"/>
    <w:rsid w:val="00103703"/>
    <w:rsid w:val="00104F97"/>
    <w:rsid w:val="00105B48"/>
    <w:rsid w:val="00106175"/>
    <w:rsid w:val="00106212"/>
    <w:rsid w:val="0010636E"/>
    <w:rsid w:val="00106688"/>
    <w:rsid w:val="00106DAF"/>
    <w:rsid w:val="001076E3"/>
    <w:rsid w:val="00107F09"/>
    <w:rsid w:val="001134C7"/>
    <w:rsid w:val="00113646"/>
    <w:rsid w:val="00113685"/>
    <w:rsid w:val="00113CB8"/>
    <w:rsid w:val="00113E9D"/>
    <w:rsid w:val="00114C37"/>
    <w:rsid w:val="00114E65"/>
    <w:rsid w:val="00117AE9"/>
    <w:rsid w:val="00117C67"/>
    <w:rsid w:val="00117F5A"/>
    <w:rsid w:val="0012151C"/>
    <w:rsid w:val="00121E4F"/>
    <w:rsid w:val="0012457B"/>
    <w:rsid w:val="00127B1A"/>
    <w:rsid w:val="00131C9D"/>
    <w:rsid w:val="00131E2A"/>
    <w:rsid w:val="001375AB"/>
    <w:rsid w:val="00144122"/>
    <w:rsid w:val="00147474"/>
    <w:rsid w:val="00151BB5"/>
    <w:rsid w:val="0015390A"/>
    <w:rsid w:val="00154677"/>
    <w:rsid w:val="00157D71"/>
    <w:rsid w:val="00163A7C"/>
    <w:rsid w:val="001663B0"/>
    <w:rsid w:val="00167916"/>
    <w:rsid w:val="00167E5E"/>
    <w:rsid w:val="0017034B"/>
    <w:rsid w:val="00171870"/>
    <w:rsid w:val="00174BC0"/>
    <w:rsid w:val="001761B0"/>
    <w:rsid w:val="001806A0"/>
    <w:rsid w:val="00180CA2"/>
    <w:rsid w:val="00183D2A"/>
    <w:rsid w:val="0018618E"/>
    <w:rsid w:val="0018688C"/>
    <w:rsid w:val="001877F0"/>
    <w:rsid w:val="001900C0"/>
    <w:rsid w:val="00190994"/>
    <w:rsid w:val="0019143E"/>
    <w:rsid w:val="001948D9"/>
    <w:rsid w:val="00195923"/>
    <w:rsid w:val="001A007B"/>
    <w:rsid w:val="001A0ECA"/>
    <w:rsid w:val="001A31FD"/>
    <w:rsid w:val="001B13B6"/>
    <w:rsid w:val="001B2606"/>
    <w:rsid w:val="001B3017"/>
    <w:rsid w:val="001B468D"/>
    <w:rsid w:val="001B6FC6"/>
    <w:rsid w:val="001C018D"/>
    <w:rsid w:val="001C36A1"/>
    <w:rsid w:val="001C442E"/>
    <w:rsid w:val="001C5524"/>
    <w:rsid w:val="001C5A2D"/>
    <w:rsid w:val="001C637B"/>
    <w:rsid w:val="001D0D6F"/>
    <w:rsid w:val="001D1901"/>
    <w:rsid w:val="001D2207"/>
    <w:rsid w:val="001D2555"/>
    <w:rsid w:val="001D26F9"/>
    <w:rsid w:val="001D2965"/>
    <w:rsid w:val="001D52AA"/>
    <w:rsid w:val="001D5DF0"/>
    <w:rsid w:val="001D6922"/>
    <w:rsid w:val="001E0BE5"/>
    <w:rsid w:val="001E1A2F"/>
    <w:rsid w:val="001E1B9B"/>
    <w:rsid w:val="001E29EE"/>
    <w:rsid w:val="001E50F4"/>
    <w:rsid w:val="001E7212"/>
    <w:rsid w:val="001F00C2"/>
    <w:rsid w:val="001F05E1"/>
    <w:rsid w:val="001F1148"/>
    <w:rsid w:val="001F1BDB"/>
    <w:rsid w:val="001F1FD7"/>
    <w:rsid w:val="001F3015"/>
    <w:rsid w:val="001F4A7E"/>
    <w:rsid w:val="001F4B8C"/>
    <w:rsid w:val="001F5995"/>
    <w:rsid w:val="001F6B71"/>
    <w:rsid w:val="001F764C"/>
    <w:rsid w:val="001F77B5"/>
    <w:rsid w:val="001F7CC2"/>
    <w:rsid w:val="00200111"/>
    <w:rsid w:val="00200B60"/>
    <w:rsid w:val="00203DC8"/>
    <w:rsid w:val="00204AF2"/>
    <w:rsid w:val="00206B04"/>
    <w:rsid w:val="00206ECC"/>
    <w:rsid w:val="00207E00"/>
    <w:rsid w:val="00210545"/>
    <w:rsid w:val="00210788"/>
    <w:rsid w:val="00211C69"/>
    <w:rsid w:val="002131A0"/>
    <w:rsid w:val="00220985"/>
    <w:rsid w:val="00221A02"/>
    <w:rsid w:val="0022333F"/>
    <w:rsid w:val="0022464B"/>
    <w:rsid w:val="00225D69"/>
    <w:rsid w:val="0022685B"/>
    <w:rsid w:val="002303BD"/>
    <w:rsid w:val="00230B89"/>
    <w:rsid w:val="00230CAC"/>
    <w:rsid w:val="00231D86"/>
    <w:rsid w:val="00231FCC"/>
    <w:rsid w:val="0023205B"/>
    <w:rsid w:val="002353E2"/>
    <w:rsid w:val="0023752F"/>
    <w:rsid w:val="00240987"/>
    <w:rsid w:val="00240E38"/>
    <w:rsid w:val="002427DD"/>
    <w:rsid w:val="00244D01"/>
    <w:rsid w:val="0024690A"/>
    <w:rsid w:val="00247F8E"/>
    <w:rsid w:val="0025102A"/>
    <w:rsid w:val="0025458C"/>
    <w:rsid w:val="0025582C"/>
    <w:rsid w:val="0025644A"/>
    <w:rsid w:val="00256D03"/>
    <w:rsid w:val="00262DD4"/>
    <w:rsid w:val="002675D7"/>
    <w:rsid w:val="00267F71"/>
    <w:rsid w:val="00270FE5"/>
    <w:rsid w:val="002726D9"/>
    <w:rsid w:val="0027287E"/>
    <w:rsid w:val="00274D1B"/>
    <w:rsid w:val="002756B1"/>
    <w:rsid w:val="00276A6C"/>
    <w:rsid w:val="00277E64"/>
    <w:rsid w:val="00286647"/>
    <w:rsid w:val="002875FD"/>
    <w:rsid w:val="00290E37"/>
    <w:rsid w:val="00291330"/>
    <w:rsid w:val="00293E82"/>
    <w:rsid w:val="00295C84"/>
    <w:rsid w:val="0029759A"/>
    <w:rsid w:val="002A043D"/>
    <w:rsid w:val="002A1592"/>
    <w:rsid w:val="002A2379"/>
    <w:rsid w:val="002A37E4"/>
    <w:rsid w:val="002A406E"/>
    <w:rsid w:val="002A44F6"/>
    <w:rsid w:val="002A4AD1"/>
    <w:rsid w:val="002A514B"/>
    <w:rsid w:val="002A723B"/>
    <w:rsid w:val="002A73ED"/>
    <w:rsid w:val="002B0834"/>
    <w:rsid w:val="002B14E8"/>
    <w:rsid w:val="002B551B"/>
    <w:rsid w:val="002C0C46"/>
    <w:rsid w:val="002C2197"/>
    <w:rsid w:val="002C2E72"/>
    <w:rsid w:val="002C3793"/>
    <w:rsid w:val="002C559E"/>
    <w:rsid w:val="002D1BEF"/>
    <w:rsid w:val="002D1F99"/>
    <w:rsid w:val="002D272F"/>
    <w:rsid w:val="002D38AE"/>
    <w:rsid w:val="002D3F1D"/>
    <w:rsid w:val="002D409A"/>
    <w:rsid w:val="002D5349"/>
    <w:rsid w:val="002D5E5A"/>
    <w:rsid w:val="002D7003"/>
    <w:rsid w:val="002E02C7"/>
    <w:rsid w:val="002E1804"/>
    <w:rsid w:val="002E6A02"/>
    <w:rsid w:val="002F06AA"/>
    <w:rsid w:val="002F1840"/>
    <w:rsid w:val="002F1F10"/>
    <w:rsid w:val="002F3C5C"/>
    <w:rsid w:val="002F68A2"/>
    <w:rsid w:val="003000E7"/>
    <w:rsid w:val="00300110"/>
    <w:rsid w:val="003023CA"/>
    <w:rsid w:val="0030245A"/>
    <w:rsid w:val="00302C85"/>
    <w:rsid w:val="00303538"/>
    <w:rsid w:val="00303B73"/>
    <w:rsid w:val="003043D3"/>
    <w:rsid w:val="0030561F"/>
    <w:rsid w:val="003078D2"/>
    <w:rsid w:val="00310CF7"/>
    <w:rsid w:val="00311629"/>
    <w:rsid w:val="00311660"/>
    <w:rsid w:val="003126AD"/>
    <w:rsid w:val="0031621D"/>
    <w:rsid w:val="00320F8C"/>
    <w:rsid w:val="0032330D"/>
    <w:rsid w:val="00324907"/>
    <w:rsid w:val="003254D6"/>
    <w:rsid w:val="0032597B"/>
    <w:rsid w:val="00325F5D"/>
    <w:rsid w:val="00326A24"/>
    <w:rsid w:val="00331C70"/>
    <w:rsid w:val="00331F03"/>
    <w:rsid w:val="0033237E"/>
    <w:rsid w:val="00333235"/>
    <w:rsid w:val="00333A1B"/>
    <w:rsid w:val="00335525"/>
    <w:rsid w:val="00335F55"/>
    <w:rsid w:val="00340174"/>
    <w:rsid w:val="00345B55"/>
    <w:rsid w:val="003514EE"/>
    <w:rsid w:val="00352028"/>
    <w:rsid w:val="00353592"/>
    <w:rsid w:val="00353BB4"/>
    <w:rsid w:val="00355996"/>
    <w:rsid w:val="00357A01"/>
    <w:rsid w:val="00357C04"/>
    <w:rsid w:val="00361BCB"/>
    <w:rsid w:val="00361DEB"/>
    <w:rsid w:val="00363671"/>
    <w:rsid w:val="00364EE3"/>
    <w:rsid w:val="00365A9C"/>
    <w:rsid w:val="00366182"/>
    <w:rsid w:val="003710EA"/>
    <w:rsid w:val="003719DF"/>
    <w:rsid w:val="00371FDD"/>
    <w:rsid w:val="003724FB"/>
    <w:rsid w:val="003757E4"/>
    <w:rsid w:val="00375834"/>
    <w:rsid w:val="003818DD"/>
    <w:rsid w:val="00387424"/>
    <w:rsid w:val="003903EC"/>
    <w:rsid w:val="00391695"/>
    <w:rsid w:val="00391762"/>
    <w:rsid w:val="00392D32"/>
    <w:rsid w:val="003931E5"/>
    <w:rsid w:val="00394A22"/>
    <w:rsid w:val="00397A35"/>
    <w:rsid w:val="003A042E"/>
    <w:rsid w:val="003A1996"/>
    <w:rsid w:val="003A2E95"/>
    <w:rsid w:val="003A695D"/>
    <w:rsid w:val="003A7450"/>
    <w:rsid w:val="003A7542"/>
    <w:rsid w:val="003B0498"/>
    <w:rsid w:val="003B337A"/>
    <w:rsid w:val="003B671D"/>
    <w:rsid w:val="003B71EE"/>
    <w:rsid w:val="003B7264"/>
    <w:rsid w:val="003C0281"/>
    <w:rsid w:val="003C181E"/>
    <w:rsid w:val="003C1E88"/>
    <w:rsid w:val="003C29CE"/>
    <w:rsid w:val="003C33B9"/>
    <w:rsid w:val="003C3D32"/>
    <w:rsid w:val="003C418A"/>
    <w:rsid w:val="003C55A1"/>
    <w:rsid w:val="003C5DCE"/>
    <w:rsid w:val="003C7219"/>
    <w:rsid w:val="003D0FAA"/>
    <w:rsid w:val="003D38AD"/>
    <w:rsid w:val="003D5230"/>
    <w:rsid w:val="003D74C6"/>
    <w:rsid w:val="003D75BF"/>
    <w:rsid w:val="003D7D6C"/>
    <w:rsid w:val="003E2ADC"/>
    <w:rsid w:val="003E40F9"/>
    <w:rsid w:val="003E5866"/>
    <w:rsid w:val="003E6488"/>
    <w:rsid w:val="003F1A56"/>
    <w:rsid w:val="003F1C13"/>
    <w:rsid w:val="003F3FDB"/>
    <w:rsid w:val="003F4728"/>
    <w:rsid w:val="003F6E90"/>
    <w:rsid w:val="003F7063"/>
    <w:rsid w:val="003F713D"/>
    <w:rsid w:val="003F741C"/>
    <w:rsid w:val="003F7F8F"/>
    <w:rsid w:val="0040012F"/>
    <w:rsid w:val="00401019"/>
    <w:rsid w:val="00401842"/>
    <w:rsid w:val="00402902"/>
    <w:rsid w:val="00407BFE"/>
    <w:rsid w:val="00410B50"/>
    <w:rsid w:val="00413A1F"/>
    <w:rsid w:val="0041707B"/>
    <w:rsid w:val="00417FF3"/>
    <w:rsid w:val="00422361"/>
    <w:rsid w:val="004232E5"/>
    <w:rsid w:val="00424251"/>
    <w:rsid w:val="004327DF"/>
    <w:rsid w:val="004331C0"/>
    <w:rsid w:val="00436F4E"/>
    <w:rsid w:val="00440A77"/>
    <w:rsid w:val="0044421D"/>
    <w:rsid w:val="00445325"/>
    <w:rsid w:val="004454A2"/>
    <w:rsid w:val="00450BCB"/>
    <w:rsid w:val="00452D49"/>
    <w:rsid w:val="004559DC"/>
    <w:rsid w:val="00455A05"/>
    <w:rsid w:val="00455B4F"/>
    <w:rsid w:val="00456838"/>
    <w:rsid w:val="00464158"/>
    <w:rsid w:val="00464D2A"/>
    <w:rsid w:val="00465E04"/>
    <w:rsid w:val="00466CD0"/>
    <w:rsid w:val="0046716A"/>
    <w:rsid w:val="00470C1E"/>
    <w:rsid w:val="00472011"/>
    <w:rsid w:val="00472A87"/>
    <w:rsid w:val="00472AE5"/>
    <w:rsid w:val="00473F27"/>
    <w:rsid w:val="00474573"/>
    <w:rsid w:val="00474F09"/>
    <w:rsid w:val="00475F54"/>
    <w:rsid w:val="0047621A"/>
    <w:rsid w:val="00477FE0"/>
    <w:rsid w:val="0048003F"/>
    <w:rsid w:val="004809D3"/>
    <w:rsid w:val="00480F64"/>
    <w:rsid w:val="00481819"/>
    <w:rsid w:val="00481D2D"/>
    <w:rsid w:val="00482A5E"/>
    <w:rsid w:val="00484BD1"/>
    <w:rsid w:val="0048549A"/>
    <w:rsid w:val="00485712"/>
    <w:rsid w:val="004860E9"/>
    <w:rsid w:val="00486DBB"/>
    <w:rsid w:val="004909D3"/>
    <w:rsid w:val="00494A08"/>
    <w:rsid w:val="00494DC8"/>
    <w:rsid w:val="00494FD7"/>
    <w:rsid w:val="00495DF3"/>
    <w:rsid w:val="00495EFB"/>
    <w:rsid w:val="00495F83"/>
    <w:rsid w:val="00496F4B"/>
    <w:rsid w:val="004973ED"/>
    <w:rsid w:val="004A039B"/>
    <w:rsid w:val="004A577E"/>
    <w:rsid w:val="004A57FB"/>
    <w:rsid w:val="004B0FDB"/>
    <w:rsid w:val="004B15FF"/>
    <w:rsid w:val="004B503A"/>
    <w:rsid w:val="004B574B"/>
    <w:rsid w:val="004B5A60"/>
    <w:rsid w:val="004B65A6"/>
    <w:rsid w:val="004B6C3D"/>
    <w:rsid w:val="004B7487"/>
    <w:rsid w:val="004B7643"/>
    <w:rsid w:val="004B7C51"/>
    <w:rsid w:val="004C1329"/>
    <w:rsid w:val="004C1617"/>
    <w:rsid w:val="004C2115"/>
    <w:rsid w:val="004C348D"/>
    <w:rsid w:val="004C3880"/>
    <w:rsid w:val="004C3D21"/>
    <w:rsid w:val="004C58AD"/>
    <w:rsid w:val="004C67A9"/>
    <w:rsid w:val="004D0F2F"/>
    <w:rsid w:val="004D1724"/>
    <w:rsid w:val="004D179F"/>
    <w:rsid w:val="004D4703"/>
    <w:rsid w:val="004D5B31"/>
    <w:rsid w:val="004E0102"/>
    <w:rsid w:val="004E08BA"/>
    <w:rsid w:val="004E253B"/>
    <w:rsid w:val="004E31CB"/>
    <w:rsid w:val="004E4A3A"/>
    <w:rsid w:val="004E66D4"/>
    <w:rsid w:val="004E69AA"/>
    <w:rsid w:val="004E7467"/>
    <w:rsid w:val="004E74DD"/>
    <w:rsid w:val="004F0E5C"/>
    <w:rsid w:val="004F0F86"/>
    <w:rsid w:val="004F16F8"/>
    <w:rsid w:val="004F2082"/>
    <w:rsid w:val="004F2C50"/>
    <w:rsid w:val="004F35B8"/>
    <w:rsid w:val="004F3C0B"/>
    <w:rsid w:val="004F7433"/>
    <w:rsid w:val="00500294"/>
    <w:rsid w:val="00500E48"/>
    <w:rsid w:val="005021F0"/>
    <w:rsid w:val="005034BD"/>
    <w:rsid w:val="00505BA8"/>
    <w:rsid w:val="005062F8"/>
    <w:rsid w:val="005069CD"/>
    <w:rsid w:val="0050778E"/>
    <w:rsid w:val="00507AF0"/>
    <w:rsid w:val="00507C48"/>
    <w:rsid w:val="005122C3"/>
    <w:rsid w:val="00513541"/>
    <w:rsid w:val="00513E0E"/>
    <w:rsid w:val="00515779"/>
    <w:rsid w:val="00515C4B"/>
    <w:rsid w:val="00517400"/>
    <w:rsid w:val="00523CC6"/>
    <w:rsid w:val="00526C93"/>
    <w:rsid w:val="0053040C"/>
    <w:rsid w:val="0053050F"/>
    <w:rsid w:val="00531239"/>
    <w:rsid w:val="00535EA2"/>
    <w:rsid w:val="00537410"/>
    <w:rsid w:val="00537B43"/>
    <w:rsid w:val="00540370"/>
    <w:rsid w:val="00542E8C"/>
    <w:rsid w:val="005430E8"/>
    <w:rsid w:val="005447C6"/>
    <w:rsid w:val="00544C38"/>
    <w:rsid w:val="00546123"/>
    <w:rsid w:val="0054617D"/>
    <w:rsid w:val="005466BD"/>
    <w:rsid w:val="00546E67"/>
    <w:rsid w:val="00547DA1"/>
    <w:rsid w:val="00550787"/>
    <w:rsid w:val="005531F8"/>
    <w:rsid w:val="00554124"/>
    <w:rsid w:val="00563D00"/>
    <w:rsid w:val="005647A8"/>
    <w:rsid w:val="00565B1C"/>
    <w:rsid w:val="00572BFD"/>
    <w:rsid w:val="0057540E"/>
    <w:rsid w:val="005813D3"/>
    <w:rsid w:val="00581583"/>
    <w:rsid w:val="0058167B"/>
    <w:rsid w:val="00581C04"/>
    <w:rsid w:val="005830ED"/>
    <w:rsid w:val="00583FD2"/>
    <w:rsid w:val="005848EC"/>
    <w:rsid w:val="00584AE0"/>
    <w:rsid w:val="00586045"/>
    <w:rsid w:val="00591832"/>
    <w:rsid w:val="00592841"/>
    <w:rsid w:val="005971DC"/>
    <w:rsid w:val="00597558"/>
    <w:rsid w:val="005A357F"/>
    <w:rsid w:val="005A430D"/>
    <w:rsid w:val="005A5338"/>
    <w:rsid w:val="005A7C56"/>
    <w:rsid w:val="005B04C9"/>
    <w:rsid w:val="005B1F7D"/>
    <w:rsid w:val="005B20A4"/>
    <w:rsid w:val="005B4DEC"/>
    <w:rsid w:val="005B6AE2"/>
    <w:rsid w:val="005B6CB8"/>
    <w:rsid w:val="005B6FD0"/>
    <w:rsid w:val="005C12E7"/>
    <w:rsid w:val="005C227D"/>
    <w:rsid w:val="005C31CC"/>
    <w:rsid w:val="005C50EA"/>
    <w:rsid w:val="005C6148"/>
    <w:rsid w:val="005D3413"/>
    <w:rsid w:val="005D53B7"/>
    <w:rsid w:val="005D5F50"/>
    <w:rsid w:val="005D678B"/>
    <w:rsid w:val="005D7716"/>
    <w:rsid w:val="005D7D5D"/>
    <w:rsid w:val="005E1991"/>
    <w:rsid w:val="005E1D74"/>
    <w:rsid w:val="005E4FB3"/>
    <w:rsid w:val="005E66FA"/>
    <w:rsid w:val="005E73EE"/>
    <w:rsid w:val="005F0B37"/>
    <w:rsid w:val="005F0C58"/>
    <w:rsid w:val="005F1AA1"/>
    <w:rsid w:val="005F368D"/>
    <w:rsid w:val="005F409B"/>
    <w:rsid w:val="005F40D8"/>
    <w:rsid w:val="005F449C"/>
    <w:rsid w:val="005F46FD"/>
    <w:rsid w:val="005F67BC"/>
    <w:rsid w:val="005F78EE"/>
    <w:rsid w:val="00600BD5"/>
    <w:rsid w:val="006013FA"/>
    <w:rsid w:val="00602556"/>
    <w:rsid w:val="00603249"/>
    <w:rsid w:val="006044D5"/>
    <w:rsid w:val="00604828"/>
    <w:rsid w:val="00604C1B"/>
    <w:rsid w:val="00607891"/>
    <w:rsid w:val="0061293C"/>
    <w:rsid w:val="00614B92"/>
    <w:rsid w:val="006150F0"/>
    <w:rsid w:val="00615795"/>
    <w:rsid w:val="0061734D"/>
    <w:rsid w:val="00617B6E"/>
    <w:rsid w:val="00621786"/>
    <w:rsid w:val="0062286F"/>
    <w:rsid w:val="00622FDC"/>
    <w:rsid w:val="0062359D"/>
    <w:rsid w:val="00623B9D"/>
    <w:rsid w:val="006244E6"/>
    <w:rsid w:val="00625020"/>
    <w:rsid w:val="0062527B"/>
    <w:rsid w:val="00626A01"/>
    <w:rsid w:val="006328CD"/>
    <w:rsid w:val="00633076"/>
    <w:rsid w:val="006372B8"/>
    <w:rsid w:val="006377F1"/>
    <w:rsid w:val="006411BD"/>
    <w:rsid w:val="00641BC1"/>
    <w:rsid w:val="00642F26"/>
    <w:rsid w:val="0064395F"/>
    <w:rsid w:val="006440D4"/>
    <w:rsid w:val="00645C3E"/>
    <w:rsid w:val="00645E1D"/>
    <w:rsid w:val="00647900"/>
    <w:rsid w:val="006500B4"/>
    <w:rsid w:val="00652407"/>
    <w:rsid w:val="0065274C"/>
    <w:rsid w:val="00653191"/>
    <w:rsid w:val="006574A5"/>
    <w:rsid w:val="006606F3"/>
    <w:rsid w:val="00661299"/>
    <w:rsid w:val="00661A96"/>
    <w:rsid w:val="006673A9"/>
    <w:rsid w:val="00671422"/>
    <w:rsid w:val="00675415"/>
    <w:rsid w:val="00676B79"/>
    <w:rsid w:val="00677FF7"/>
    <w:rsid w:val="0068274B"/>
    <w:rsid w:val="00684855"/>
    <w:rsid w:val="00686B5F"/>
    <w:rsid w:val="00686D14"/>
    <w:rsid w:val="00687ED7"/>
    <w:rsid w:val="00691899"/>
    <w:rsid w:val="006919E0"/>
    <w:rsid w:val="0069257E"/>
    <w:rsid w:val="00692845"/>
    <w:rsid w:val="00692E07"/>
    <w:rsid w:val="00693647"/>
    <w:rsid w:val="00695DD3"/>
    <w:rsid w:val="006969FA"/>
    <w:rsid w:val="006A07EA"/>
    <w:rsid w:val="006A1DD7"/>
    <w:rsid w:val="006A1FE7"/>
    <w:rsid w:val="006A2356"/>
    <w:rsid w:val="006A44FD"/>
    <w:rsid w:val="006A6D08"/>
    <w:rsid w:val="006A6FAF"/>
    <w:rsid w:val="006A72BE"/>
    <w:rsid w:val="006B0765"/>
    <w:rsid w:val="006B3C65"/>
    <w:rsid w:val="006C02F8"/>
    <w:rsid w:val="006C0846"/>
    <w:rsid w:val="006C0D78"/>
    <w:rsid w:val="006C0EF6"/>
    <w:rsid w:val="006C144C"/>
    <w:rsid w:val="006C1963"/>
    <w:rsid w:val="006C1AF6"/>
    <w:rsid w:val="006C2E3D"/>
    <w:rsid w:val="006C6401"/>
    <w:rsid w:val="006C64E7"/>
    <w:rsid w:val="006C6604"/>
    <w:rsid w:val="006D0E54"/>
    <w:rsid w:val="006D2C07"/>
    <w:rsid w:val="006D5A5D"/>
    <w:rsid w:val="006D79F9"/>
    <w:rsid w:val="006E0F4E"/>
    <w:rsid w:val="006E4AF1"/>
    <w:rsid w:val="006E4DF4"/>
    <w:rsid w:val="006E502E"/>
    <w:rsid w:val="006E578D"/>
    <w:rsid w:val="006E722B"/>
    <w:rsid w:val="006F0345"/>
    <w:rsid w:val="006F0469"/>
    <w:rsid w:val="006F3A76"/>
    <w:rsid w:val="006F7EBD"/>
    <w:rsid w:val="007009E0"/>
    <w:rsid w:val="00700EC8"/>
    <w:rsid w:val="00701DDD"/>
    <w:rsid w:val="00701E25"/>
    <w:rsid w:val="007025B5"/>
    <w:rsid w:val="007040B6"/>
    <w:rsid w:val="00705076"/>
    <w:rsid w:val="00707D57"/>
    <w:rsid w:val="00710C71"/>
    <w:rsid w:val="00711147"/>
    <w:rsid w:val="00711A8C"/>
    <w:rsid w:val="00714891"/>
    <w:rsid w:val="00714D26"/>
    <w:rsid w:val="00715566"/>
    <w:rsid w:val="00716844"/>
    <w:rsid w:val="0071694F"/>
    <w:rsid w:val="007213F4"/>
    <w:rsid w:val="0072156D"/>
    <w:rsid w:val="007231FA"/>
    <w:rsid w:val="00724927"/>
    <w:rsid w:val="00724FAA"/>
    <w:rsid w:val="00726CD3"/>
    <w:rsid w:val="007277E3"/>
    <w:rsid w:val="00731A17"/>
    <w:rsid w:val="00731D92"/>
    <w:rsid w:val="00732166"/>
    <w:rsid w:val="00732D99"/>
    <w:rsid w:val="007336D5"/>
    <w:rsid w:val="00734458"/>
    <w:rsid w:val="00736768"/>
    <w:rsid w:val="00736AE5"/>
    <w:rsid w:val="007416F3"/>
    <w:rsid w:val="007419CF"/>
    <w:rsid w:val="0074241C"/>
    <w:rsid w:val="00743385"/>
    <w:rsid w:val="0074487E"/>
    <w:rsid w:val="00745236"/>
    <w:rsid w:val="007458BD"/>
    <w:rsid w:val="00746273"/>
    <w:rsid w:val="00750026"/>
    <w:rsid w:val="00750844"/>
    <w:rsid w:val="00753077"/>
    <w:rsid w:val="00754711"/>
    <w:rsid w:val="00754921"/>
    <w:rsid w:val="007549A1"/>
    <w:rsid w:val="00754E9A"/>
    <w:rsid w:val="0075599A"/>
    <w:rsid w:val="00757158"/>
    <w:rsid w:val="0076060D"/>
    <w:rsid w:val="007606D0"/>
    <w:rsid w:val="00760DE5"/>
    <w:rsid w:val="007620BA"/>
    <w:rsid w:val="00763C52"/>
    <w:rsid w:val="00763CDE"/>
    <w:rsid w:val="007674E4"/>
    <w:rsid w:val="0077004D"/>
    <w:rsid w:val="00771236"/>
    <w:rsid w:val="007721BF"/>
    <w:rsid w:val="00774086"/>
    <w:rsid w:val="007740EE"/>
    <w:rsid w:val="00774C4B"/>
    <w:rsid w:val="00774E70"/>
    <w:rsid w:val="007754CA"/>
    <w:rsid w:val="00777126"/>
    <w:rsid w:val="00777912"/>
    <w:rsid w:val="00780CAE"/>
    <w:rsid w:val="0078181E"/>
    <w:rsid w:val="00781DEB"/>
    <w:rsid w:val="00790490"/>
    <w:rsid w:val="007929F6"/>
    <w:rsid w:val="007939BD"/>
    <w:rsid w:val="0079441E"/>
    <w:rsid w:val="00795299"/>
    <w:rsid w:val="00796747"/>
    <w:rsid w:val="00796CEE"/>
    <w:rsid w:val="007A2368"/>
    <w:rsid w:val="007A3C85"/>
    <w:rsid w:val="007A5453"/>
    <w:rsid w:val="007A5493"/>
    <w:rsid w:val="007A6406"/>
    <w:rsid w:val="007A6AD4"/>
    <w:rsid w:val="007A7BB5"/>
    <w:rsid w:val="007B0058"/>
    <w:rsid w:val="007B2D1E"/>
    <w:rsid w:val="007B3DE6"/>
    <w:rsid w:val="007B5931"/>
    <w:rsid w:val="007B723D"/>
    <w:rsid w:val="007B7DF6"/>
    <w:rsid w:val="007B7EEF"/>
    <w:rsid w:val="007C0B2A"/>
    <w:rsid w:val="007C0FE7"/>
    <w:rsid w:val="007C1409"/>
    <w:rsid w:val="007C29F5"/>
    <w:rsid w:val="007C2DE7"/>
    <w:rsid w:val="007C3267"/>
    <w:rsid w:val="007D009D"/>
    <w:rsid w:val="007D2792"/>
    <w:rsid w:val="007D48E3"/>
    <w:rsid w:val="007D75F5"/>
    <w:rsid w:val="007D7B01"/>
    <w:rsid w:val="007E03CC"/>
    <w:rsid w:val="007E0460"/>
    <w:rsid w:val="007E15A5"/>
    <w:rsid w:val="007E17F3"/>
    <w:rsid w:val="007E4AD8"/>
    <w:rsid w:val="007E63B2"/>
    <w:rsid w:val="007E7D5B"/>
    <w:rsid w:val="007F085B"/>
    <w:rsid w:val="007F3029"/>
    <w:rsid w:val="007F3CFE"/>
    <w:rsid w:val="007F45B5"/>
    <w:rsid w:val="007F49A2"/>
    <w:rsid w:val="007F54ED"/>
    <w:rsid w:val="007F7296"/>
    <w:rsid w:val="008021AB"/>
    <w:rsid w:val="00803ABA"/>
    <w:rsid w:val="008054DB"/>
    <w:rsid w:val="008058A0"/>
    <w:rsid w:val="00810084"/>
    <w:rsid w:val="008109F6"/>
    <w:rsid w:val="008113DF"/>
    <w:rsid w:val="00811AB2"/>
    <w:rsid w:val="00812DDF"/>
    <w:rsid w:val="00814339"/>
    <w:rsid w:val="008204CA"/>
    <w:rsid w:val="00820763"/>
    <w:rsid w:val="00820B64"/>
    <w:rsid w:val="00824CBB"/>
    <w:rsid w:val="00824F84"/>
    <w:rsid w:val="00825887"/>
    <w:rsid w:val="00826AD1"/>
    <w:rsid w:val="0083091C"/>
    <w:rsid w:val="00830D7A"/>
    <w:rsid w:val="00833142"/>
    <w:rsid w:val="008359EB"/>
    <w:rsid w:val="00837A7C"/>
    <w:rsid w:val="00841B44"/>
    <w:rsid w:val="00841CF6"/>
    <w:rsid w:val="00842209"/>
    <w:rsid w:val="00845879"/>
    <w:rsid w:val="00846408"/>
    <w:rsid w:val="00846B52"/>
    <w:rsid w:val="00847AD3"/>
    <w:rsid w:val="0085204C"/>
    <w:rsid w:val="00853E48"/>
    <w:rsid w:val="00853F7B"/>
    <w:rsid w:val="008552D2"/>
    <w:rsid w:val="0085661D"/>
    <w:rsid w:val="008566A1"/>
    <w:rsid w:val="00856925"/>
    <w:rsid w:val="00856C37"/>
    <w:rsid w:val="00856FEA"/>
    <w:rsid w:val="00857D8A"/>
    <w:rsid w:val="0086769E"/>
    <w:rsid w:val="00870017"/>
    <w:rsid w:val="00870403"/>
    <w:rsid w:val="00870561"/>
    <w:rsid w:val="008727DC"/>
    <w:rsid w:val="00873690"/>
    <w:rsid w:val="00876429"/>
    <w:rsid w:val="008770F5"/>
    <w:rsid w:val="00881BED"/>
    <w:rsid w:val="00883342"/>
    <w:rsid w:val="00883CC4"/>
    <w:rsid w:val="008874EA"/>
    <w:rsid w:val="008878E7"/>
    <w:rsid w:val="0089143F"/>
    <w:rsid w:val="00893CA6"/>
    <w:rsid w:val="008976B4"/>
    <w:rsid w:val="008A1481"/>
    <w:rsid w:val="008A26A4"/>
    <w:rsid w:val="008A3ED4"/>
    <w:rsid w:val="008A5828"/>
    <w:rsid w:val="008A5CAA"/>
    <w:rsid w:val="008A6E89"/>
    <w:rsid w:val="008B0975"/>
    <w:rsid w:val="008B3B17"/>
    <w:rsid w:val="008B558A"/>
    <w:rsid w:val="008B717D"/>
    <w:rsid w:val="008B79D8"/>
    <w:rsid w:val="008B7B3C"/>
    <w:rsid w:val="008C1B87"/>
    <w:rsid w:val="008C1F4E"/>
    <w:rsid w:val="008C3219"/>
    <w:rsid w:val="008C3AFA"/>
    <w:rsid w:val="008D3EB9"/>
    <w:rsid w:val="008D5F43"/>
    <w:rsid w:val="008D63D7"/>
    <w:rsid w:val="008D74BB"/>
    <w:rsid w:val="008E4489"/>
    <w:rsid w:val="008E4C2C"/>
    <w:rsid w:val="008F0192"/>
    <w:rsid w:val="008F0545"/>
    <w:rsid w:val="008F4CC0"/>
    <w:rsid w:val="008F6A1C"/>
    <w:rsid w:val="008F6BD0"/>
    <w:rsid w:val="009014BB"/>
    <w:rsid w:val="00910285"/>
    <w:rsid w:val="009103DD"/>
    <w:rsid w:val="00910FA5"/>
    <w:rsid w:val="009114A9"/>
    <w:rsid w:val="0091410F"/>
    <w:rsid w:val="00915D3D"/>
    <w:rsid w:val="00916AE1"/>
    <w:rsid w:val="0092105C"/>
    <w:rsid w:val="0092175C"/>
    <w:rsid w:val="009238A6"/>
    <w:rsid w:val="00925BC2"/>
    <w:rsid w:val="0092722C"/>
    <w:rsid w:val="0093619F"/>
    <w:rsid w:val="009427E5"/>
    <w:rsid w:val="00944507"/>
    <w:rsid w:val="00944954"/>
    <w:rsid w:val="009454B7"/>
    <w:rsid w:val="00945A9A"/>
    <w:rsid w:val="00947E7C"/>
    <w:rsid w:val="00951308"/>
    <w:rsid w:val="0095457B"/>
    <w:rsid w:val="00955028"/>
    <w:rsid w:val="009567AA"/>
    <w:rsid w:val="0096011A"/>
    <w:rsid w:val="009602C5"/>
    <w:rsid w:val="009612F2"/>
    <w:rsid w:val="009613D8"/>
    <w:rsid w:val="00962440"/>
    <w:rsid w:val="009630A3"/>
    <w:rsid w:val="00965830"/>
    <w:rsid w:val="00965FAD"/>
    <w:rsid w:val="00966889"/>
    <w:rsid w:val="0097013A"/>
    <w:rsid w:val="009701C3"/>
    <w:rsid w:val="009706DE"/>
    <w:rsid w:val="009718C7"/>
    <w:rsid w:val="00974275"/>
    <w:rsid w:val="0097633D"/>
    <w:rsid w:val="00976AFC"/>
    <w:rsid w:val="00977209"/>
    <w:rsid w:val="009802BB"/>
    <w:rsid w:val="009804FC"/>
    <w:rsid w:val="009813C7"/>
    <w:rsid w:val="0098200D"/>
    <w:rsid w:val="009843B6"/>
    <w:rsid w:val="009843B9"/>
    <w:rsid w:val="0098474B"/>
    <w:rsid w:val="0098596A"/>
    <w:rsid w:val="00990133"/>
    <w:rsid w:val="00992536"/>
    <w:rsid w:val="00992F0D"/>
    <w:rsid w:val="00993CF9"/>
    <w:rsid w:val="00993D69"/>
    <w:rsid w:val="009941A9"/>
    <w:rsid w:val="00994924"/>
    <w:rsid w:val="00995957"/>
    <w:rsid w:val="00995CBA"/>
    <w:rsid w:val="0099678C"/>
    <w:rsid w:val="00996A3F"/>
    <w:rsid w:val="009A0BA1"/>
    <w:rsid w:val="009A2ED6"/>
    <w:rsid w:val="009A35C8"/>
    <w:rsid w:val="009A3647"/>
    <w:rsid w:val="009A6B7B"/>
    <w:rsid w:val="009B063B"/>
    <w:rsid w:val="009B0B03"/>
    <w:rsid w:val="009B0C96"/>
    <w:rsid w:val="009B1155"/>
    <w:rsid w:val="009B15E8"/>
    <w:rsid w:val="009B2275"/>
    <w:rsid w:val="009B30B0"/>
    <w:rsid w:val="009B45C9"/>
    <w:rsid w:val="009B5FF2"/>
    <w:rsid w:val="009B77FD"/>
    <w:rsid w:val="009C19B7"/>
    <w:rsid w:val="009C222B"/>
    <w:rsid w:val="009C67A8"/>
    <w:rsid w:val="009D201B"/>
    <w:rsid w:val="009D5D9C"/>
    <w:rsid w:val="009D6A60"/>
    <w:rsid w:val="009D6CFA"/>
    <w:rsid w:val="009E149E"/>
    <w:rsid w:val="009E2171"/>
    <w:rsid w:val="009E302F"/>
    <w:rsid w:val="009E3300"/>
    <w:rsid w:val="009E7D7C"/>
    <w:rsid w:val="009F19D2"/>
    <w:rsid w:val="009F1CB3"/>
    <w:rsid w:val="009F337A"/>
    <w:rsid w:val="009F4499"/>
    <w:rsid w:val="009F4A40"/>
    <w:rsid w:val="009F58C8"/>
    <w:rsid w:val="00A00531"/>
    <w:rsid w:val="00A00BC1"/>
    <w:rsid w:val="00A015F7"/>
    <w:rsid w:val="00A024E0"/>
    <w:rsid w:val="00A04038"/>
    <w:rsid w:val="00A06F53"/>
    <w:rsid w:val="00A07041"/>
    <w:rsid w:val="00A10EBB"/>
    <w:rsid w:val="00A1264B"/>
    <w:rsid w:val="00A1414D"/>
    <w:rsid w:val="00A162C5"/>
    <w:rsid w:val="00A17EE3"/>
    <w:rsid w:val="00A205A6"/>
    <w:rsid w:val="00A211F7"/>
    <w:rsid w:val="00A2377D"/>
    <w:rsid w:val="00A24008"/>
    <w:rsid w:val="00A26A39"/>
    <w:rsid w:val="00A2753D"/>
    <w:rsid w:val="00A309BB"/>
    <w:rsid w:val="00A30A9E"/>
    <w:rsid w:val="00A32158"/>
    <w:rsid w:val="00A32EFE"/>
    <w:rsid w:val="00A334F3"/>
    <w:rsid w:val="00A361B8"/>
    <w:rsid w:val="00A36CE7"/>
    <w:rsid w:val="00A36FD0"/>
    <w:rsid w:val="00A3718C"/>
    <w:rsid w:val="00A41466"/>
    <w:rsid w:val="00A41970"/>
    <w:rsid w:val="00A41A12"/>
    <w:rsid w:val="00A41B2C"/>
    <w:rsid w:val="00A43B4A"/>
    <w:rsid w:val="00A43EDD"/>
    <w:rsid w:val="00A45062"/>
    <w:rsid w:val="00A46DF1"/>
    <w:rsid w:val="00A47934"/>
    <w:rsid w:val="00A51D5C"/>
    <w:rsid w:val="00A53D7B"/>
    <w:rsid w:val="00A5451D"/>
    <w:rsid w:val="00A54551"/>
    <w:rsid w:val="00A55C83"/>
    <w:rsid w:val="00A5663E"/>
    <w:rsid w:val="00A57815"/>
    <w:rsid w:val="00A600E5"/>
    <w:rsid w:val="00A60773"/>
    <w:rsid w:val="00A60782"/>
    <w:rsid w:val="00A60E8E"/>
    <w:rsid w:val="00A62F82"/>
    <w:rsid w:val="00A62FAD"/>
    <w:rsid w:val="00A66928"/>
    <w:rsid w:val="00A66FA4"/>
    <w:rsid w:val="00A70AD9"/>
    <w:rsid w:val="00A70CDC"/>
    <w:rsid w:val="00A7133D"/>
    <w:rsid w:val="00A71F21"/>
    <w:rsid w:val="00A71F98"/>
    <w:rsid w:val="00A74BED"/>
    <w:rsid w:val="00A81166"/>
    <w:rsid w:val="00A840E7"/>
    <w:rsid w:val="00A847BA"/>
    <w:rsid w:val="00A870DD"/>
    <w:rsid w:val="00A87FF1"/>
    <w:rsid w:val="00A91540"/>
    <w:rsid w:val="00A9373E"/>
    <w:rsid w:val="00A93A34"/>
    <w:rsid w:val="00A94376"/>
    <w:rsid w:val="00A94898"/>
    <w:rsid w:val="00A96507"/>
    <w:rsid w:val="00A96C12"/>
    <w:rsid w:val="00AA02C6"/>
    <w:rsid w:val="00AA0418"/>
    <w:rsid w:val="00AA3268"/>
    <w:rsid w:val="00AA34DA"/>
    <w:rsid w:val="00AA63E4"/>
    <w:rsid w:val="00AA76AE"/>
    <w:rsid w:val="00AB054A"/>
    <w:rsid w:val="00AB0AF3"/>
    <w:rsid w:val="00AB3422"/>
    <w:rsid w:val="00AB47DB"/>
    <w:rsid w:val="00AB63C8"/>
    <w:rsid w:val="00AB6B4C"/>
    <w:rsid w:val="00AB725F"/>
    <w:rsid w:val="00AC2D5B"/>
    <w:rsid w:val="00AC3C0A"/>
    <w:rsid w:val="00AC50FA"/>
    <w:rsid w:val="00AC517A"/>
    <w:rsid w:val="00AC56BE"/>
    <w:rsid w:val="00AC5DCA"/>
    <w:rsid w:val="00AC5E61"/>
    <w:rsid w:val="00AC6045"/>
    <w:rsid w:val="00AC637D"/>
    <w:rsid w:val="00AC6E5D"/>
    <w:rsid w:val="00AC792F"/>
    <w:rsid w:val="00AD126F"/>
    <w:rsid w:val="00AD2CB1"/>
    <w:rsid w:val="00AD2F79"/>
    <w:rsid w:val="00AD36B2"/>
    <w:rsid w:val="00AD3BB1"/>
    <w:rsid w:val="00AD454C"/>
    <w:rsid w:val="00AD482E"/>
    <w:rsid w:val="00AD6A17"/>
    <w:rsid w:val="00AD6B4D"/>
    <w:rsid w:val="00AE0DCF"/>
    <w:rsid w:val="00AE1E84"/>
    <w:rsid w:val="00AE2673"/>
    <w:rsid w:val="00AE3910"/>
    <w:rsid w:val="00AE392E"/>
    <w:rsid w:val="00AE6B07"/>
    <w:rsid w:val="00AE6C59"/>
    <w:rsid w:val="00AF11E4"/>
    <w:rsid w:val="00AF47AE"/>
    <w:rsid w:val="00AF6398"/>
    <w:rsid w:val="00AF7BDE"/>
    <w:rsid w:val="00AF7CA8"/>
    <w:rsid w:val="00B0041E"/>
    <w:rsid w:val="00B04528"/>
    <w:rsid w:val="00B07239"/>
    <w:rsid w:val="00B11A9B"/>
    <w:rsid w:val="00B148F2"/>
    <w:rsid w:val="00B16068"/>
    <w:rsid w:val="00B16B6F"/>
    <w:rsid w:val="00B16EFC"/>
    <w:rsid w:val="00B20B05"/>
    <w:rsid w:val="00B21593"/>
    <w:rsid w:val="00B235F0"/>
    <w:rsid w:val="00B243FC"/>
    <w:rsid w:val="00B24B2A"/>
    <w:rsid w:val="00B30B15"/>
    <w:rsid w:val="00B3210D"/>
    <w:rsid w:val="00B32ABB"/>
    <w:rsid w:val="00B33317"/>
    <w:rsid w:val="00B345F4"/>
    <w:rsid w:val="00B34E02"/>
    <w:rsid w:val="00B401E7"/>
    <w:rsid w:val="00B41FD3"/>
    <w:rsid w:val="00B426D3"/>
    <w:rsid w:val="00B431DE"/>
    <w:rsid w:val="00B448A9"/>
    <w:rsid w:val="00B452C0"/>
    <w:rsid w:val="00B45AA1"/>
    <w:rsid w:val="00B462F2"/>
    <w:rsid w:val="00B50870"/>
    <w:rsid w:val="00B51386"/>
    <w:rsid w:val="00B52100"/>
    <w:rsid w:val="00B524D5"/>
    <w:rsid w:val="00B52AF2"/>
    <w:rsid w:val="00B5322F"/>
    <w:rsid w:val="00B557D5"/>
    <w:rsid w:val="00B55BAD"/>
    <w:rsid w:val="00B600D3"/>
    <w:rsid w:val="00B60AC0"/>
    <w:rsid w:val="00B670DB"/>
    <w:rsid w:val="00B67ED0"/>
    <w:rsid w:val="00B70D03"/>
    <w:rsid w:val="00B74779"/>
    <w:rsid w:val="00B76465"/>
    <w:rsid w:val="00B77893"/>
    <w:rsid w:val="00B803E7"/>
    <w:rsid w:val="00B80456"/>
    <w:rsid w:val="00B82E14"/>
    <w:rsid w:val="00B86579"/>
    <w:rsid w:val="00B8748E"/>
    <w:rsid w:val="00B875E8"/>
    <w:rsid w:val="00B90343"/>
    <w:rsid w:val="00B91E63"/>
    <w:rsid w:val="00B93301"/>
    <w:rsid w:val="00B9573E"/>
    <w:rsid w:val="00B974A6"/>
    <w:rsid w:val="00BA4792"/>
    <w:rsid w:val="00BA4DDE"/>
    <w:rsid w:val="00BA66F1"/>
    <w:rsid w:val="00BB43AA"/>
    <w:rsid w:val="00BB5320"/>
    <w:rsid w:val="00BB5962"/>
    <w:rsid w:val="00BB63C9"/>
    <w:rsid w:val="00BB7983"/>
    <w:rsid w:val="00BC05EA"/>
    <w:rsid w:val="00BC0FA2"/>
    <w:rsid w:val="00BC11C0"/>
    <w:rsid w:val="00BC211B"/>
    <w:rsid w:val="00BC2548"/>
    <w:rsid w:val="00BC58C3"/>
    <w:rsid w:val="00BC655F"/>
    <w:rsid w:val="00BD09F9"/>
    <w:rsid w:val="00BD1F3E"/>
    <w:rsid w:val="00BD307F"/>
    <w:rsid w:val="00BD79A3"/>
    <w:rsid w:val="00BE10AA"/>
    <w:rsid w:val="00BE1E62"/>
    <w:rsid w:val="00BE20E2"/>
    <w:rsid w:val="00BE250C"/>
    <w:rsid w:val="00BE316D"/>
    <w:rsid w:val="00BE44F2"/>
    <w:rsid w:val="00BE4697"/>
    <w:rsid w:val="00BE5F73"/>
    <w:rsid w:val="00BE707B"/>
    <w:rsid w:val="00BE72B8"/>
    <w:rsid w:val="00BE7DAA"/>
    <w:rsid w:val="00BE7EB3"/>
    <w:rsid w:val="00BF5CE7"/>
    <w:rsid w:val="00BF6D23"/>
    <w:rsid w:val="00BF7052"/>
    <w:rsid w:val="00C035F2"/>
    <w:rsid w:val="00C05967"/>
    <w:rsid w:val="00C05FAB"/>
    <w:rsid w:val="00C07A83"/>
    <w:rsid w:val="00C10BC2"/>
    <w:rsid w:val="00C114EA"/>
    <w:rsid w:val="00C13B9B"/>
    <w:rsid w:val="00C13D6F"/>
    <w:rsid w:val="00C15800"/>
    <w:rsid w:val="00C1695C"/>
    <w:rsid w:val="00C17DF5"/>
    <w:rsid w:val="00C22638"/>
    <w:rsid w:val="00C2329F"/>
    <w:rsid w:val="00C23BF3"/>
    <w:rsid w:val="00C24F42"/>
    <w:rsid w:val="00C25CBD"/>
    <w:rsid w:val="00C31123"/>
    <w:rsid w:val="00C32F91"/>
    <w:rsid w:val="00C357F0"/>
    <w:rsid w:val="00C3674D"/>
    <w:rsid w:val="00C3694E"/>
    <w:rsid w:val="00C376BA"/>
    <w:rsid w:val="00C40A7F"/>
    <w:rsid w:val="00C41647"/>
    <w:rsid w:val="00C43EDE"/>
    <w:rsid w:val="00C46966"/>
    <w:rsid w:val="00C46B3E"/>
    <w:rsid w:val="00C46EF9"/>
    <w:rsid w:val="00C51D2F"/>
    <w:rsid w:val="00C52EEF"/>
    <w:rsid w:val="00C53EAD"/>
    <w:rsid w:val="00C553E5"/>
    <w:rsid w:val="00C60D3C"/>
    <w:rsid w:val="00C6319E"/>
    <w:rsid w:val="00C64B79"/>
    <w:rsid w:val="00C65950"/>
    <w:rsid w:val="00C70B19"/>
    <w:rsid w:val="00C717E6"/>
    <w:rsid w:val="00C719CF"/>
    <w:rsid w:val="00C73C49"/>
    <w:rsid w:val="00C74A73"/>
    <w:rsid w:val="00C752BB"/>
    <w:rsid w:val="00C77188"/>
    <w:rsid w:val="00C81E1A"/>
    <w:rsid w:val="00C849B1"/>
    <w:rsid w:val="00C84FE2"/>
    <w:rsid w:val="00C85C69"/>
    <w:rsid w:val="00C93219"/>
    <w:rsid w:val="00C94033"/>
    <w:rsid w:val="00C945E2"/>
    <w:rsid w:val="00C97F50"/>
    <w:rsid w:val="00CA348A"/>
    <w:rsid w:val="00CA361E"/>
    <w:rsid w:val="00CA363E"/>
    <w:rsid w:val="00CA57DA"/>
    <w:rsid w:val="00CA6420"/>
    <w:rsid w:val="00CA78B3"/>
    <w:rsid w:val="00CB047B"/>
    <w:rsid w:val="00CB0DE6"/>
    <w:rsid w:val="00CB2CE6"/>
    <w:rsid w:val="00CB390D"/>
    <w:rsid w:val="00CB3B16"/>
    <w:rsid w:val="00CB4026"/>
    <w:rsid w:val="00CB6A24"/>
    <w:rsid w:val="00CB7A89"/>
    <w:rsid w:val="00CC02FC"/>
    <w:rsid w:val="00CC03C4"/>
    <w:rsid w:val="00CC7F44"/>
    <w:rsid w:val="00CD413B"/>
    <w:rsid w:val="00CD48F2"/>
    <w:rsid w:val="00CE3EE1"/>
    <w:rsid w:val="00CE6896"/>
    <w:rsid w:val="00CF08BB"/>
    <w:rsid w:val="00CF1082"/>
    <w:rsid w:val="00CF10A1"/>
    <w:rsid w:val="00CF1E53"/>
    <w:rsid w:val="00CF42B3"/>
    <w:rsid w:val="00CF4909"/>
    <w:rsid w:val="00D0016D"/>
    <w:rsid w:val="00D02B91"/>
    <w:rsid w:val="00D03ABB"/>
    <w:rsid w:val="00D04E93"/>
    <w:rsid w:val="00D069B3"/>
    <w:rsid w:val="00D11BA2"/>
    <w:rsid w:val="00D15D72"/>
    <w:rsid w:val="00D201E3"/>
    <w:rsid w:val="00D25B0D"/>
    <w:rsid w:val="00D3047C"/>
    <w:rsid w:val="00D30E68"/>
    <w:rsid w:val="00D32842"/>
    <w:rsid w:val="00D32A63"/>
    <w:rsid w:val="00D32BDC"/>
    <w:rsid w:val="00D34909"/>
    <w:rsid w:val="00D34F93"/>
    <w:rsid w:val="00D35961"/>
    <w:rsid w:val="00D36C15"/>
    <w:rsid w:val="00D374F0"/>
    <w:rsid w:val="00D410B3"/>
    <w:rsid w:val="00D4698C"/>
    <w:rsid w:val="00D51630"/>
    <w:rsid w:val="00D52091"/>
    <w:rsid w:val="00D52F85"/>
    <w:rsid w:val="00D53670"/>
    <w:rsid w:val="00D57397"/>
    <w:rsid w:val="00D57AA2"/>
    <w:rsid w:val="00D60C3F"/>
    <w:rsid w:val="00D61996"/>
    <w:rsid w:val="00D637F8"/>
    <w:rsid w:val="00D64722"/>
    <w:rsid w:val="00D654CD"/>
    <w:rsid w:val="00D67B18"/>
    <w:rsid w:val="00D70105"/>
    <w:rsid w:val="00D7062B"/>
    <w:rsid w:val="00D71F6D"/>
    <w:rsid w:val="00D73910"/>
    <w:rsid w:val="00D753C3"/>
    <w:rsid w:val="00D77F6A"/>
    <w:rsid w:val="00D80BA8"/>
    <w:rsid w:val="00D80F65"/>
    <w:rsid w:val="00D813EB"/>
    <w:rsid w:val="00D8173F"/>
    <w:rsid w:val="00D81EFD"/>
    <w:rsid w:val="00D82D03"/>
    <w:rsid w:val="00D830B7"/>
    <w:rsid w:val="00D83936"/>
    <w:rsid w:val="00D8606D"/>
    <w:rsid w:val="00D8634A"/>
    <w:rsid w:val="00D86949"/>
    <w:rsid w:val="00D914D0"/>
    <w:rsid w:val="00D9415C"/>
    <w:rsid w:val="00D94A51"/>
    <w:rsid w:val="00D95EA6"/>
    <w:rsid w:val="00D966C6"/>
    <w:rsid w:val="00D979CF"/>
    <w:rsid w:val="00DA469E"/>
    <w:rsid w:val="00DA4854"/>
    <w:rsid w:val="00DA5907"/>
    <w:rsid w:val="00DB1640"/>
    <w:rsid w:val="00DB4CC2"/>
    <w:rsid w:val="00DB7675"/>
    <w:rsid w:val="00DC0DA7"/>
    <w:rsid w:val="00DC26A6"/>
    <w:rsid w:val="00DC4F8D"/>
    <w:rsid w:val="00DC69C3"/>
    <w:rsid w:val="00DD0604"/>
    <w:rsid w:val="00DD168A"/>
    <w:rsid w:val="00DD16CC"/>
    <w:rsid w:val="00DD2307"/>
    <w:rsid w:val="00DD26F9"/>
    <w:rsid w:val="00DD7A27"/>
    <w:rsid w:val="00DE14F3"/>
    <w:rsid w:val="00DE3629"/>
    <w:rsid w:val="00DE5DFC"/>
    <w:rsid w:val="00DE73FE"/>
    <w:rsid w:val="00DE7CC5"/>
    <w:rsid w:val="00DF0E18"/>
    <w:rsid w:val="00DF14D4"/>
    <w:rsid w:val="00DF39E6"/>
    <w:rsid w:val="00DF4A17"/>
    <w:rsid w:val="00DF4B7C"/>
    <w:rsid w:val="00DF6120"/>
    <w:rsid w:val="00DF7621"/>
    <w:rsid w:val="00E00417"/>
    <w:rsid w:val="00E029EC"/>
    <w:rsid w:val="00E052B0"/>
    <w:rsid w:val="00E0615A"/>
    <w:rsid w:val="00E1039B"/>
    <w:rsid w:val="00E103B8"/>
    <w:rsid w:val="00E12E38"/>
    <w:rsid w:val="00E13228"/>
    <w:rsid w:val="00E13F38"/>
    <w:rsid w:val="00E14146"/>
    <w:rsid w:val="00E14199"/>
    <w:rsid w:val="00E150D2"/>
    <w:rsid w:val="00E15486"/>
    <w:rsid w:val="00E16293"/>
    <w:rsid w:val="00E177A9"/>
    <w:rsid w:val="00E202A9"/>
    <w:rsid w:val="00E2593E"/>
    <w:rsid w:val="00E25DCD"/>
    <w:rsid w:val="00E269E1"/>
    <w:rsid w:val="00E277A1"/>
    <w:rsid w:val="00E30161"/>
    <w:rsid w:val="00E31FC8"/>
    <w:rsid w:val="00E3247A"/>
    <w:rsid w:val="00E326FF"/>
    <w:rsid w:val="00E33A6E"/>
    <w:rsid w:val="00E354B3"/>
    <w:rsid w:val="00E4163D"/>
    <w:rsid w:val="00E4540B"/>
    <w:rsid w:val="00E45F13"/>
    <w:rsid w:val="00E46B69"/>
    <w:rsid w:val="00E46D9F"/>
    <w:rsid w:val="00E50EDC"/>
    <w:rsid w:val="00E510BC"/>
    <w:rsid w:val="00E51631"/>
    <w:rsid w:val="00E52176"/>
    <w:rsid w:val="00E52BA4"/>
    <w:rsid w:val="00E54C78"/>
    <w:rsid w:val="00E56488"/>
    <w:rsid w:val="00E56549"/>
    <w:rsid w:val="00E577E2"/>
    <w:rsid w:val="00E61256"/>
    <w:rsid w:val="00E61534"/>
    <w:rsid w:val="00E61842"/>
    <w:rsid w:val="00E62143"/>
    <w:rsid w:val="00E621DD"/>
    <w:rsid w:val="00E6222B"/>
    <w:rsid w:val="00E642C4"/>
    <w:rsid w:val="00E654A3"/>
    <w:rsid w:val="00E66A9C"/>
    <w:rsid w:val="00E67956"/>
    <w:rsid w:val="00E730AD"/>
    <w:rsid w:val="00E73CB2"/>
    <w:rsid w:val="00E743C9"/>
    <w:rsid w:val="00E747B6"/>
    <w:rsid w:val="00E74976"/>
    <w:rsid w:val="00E80CB3"/>
    <w:rsid w:val="00E81234"/>
    <w:rsid w:val="00E81D58"/>
    <w:rsid w:val="00E82D51"/>
    <w:rsid w:val="00E839BA"/>
    <w:rsid w:val="00E8428A"/>
    <w:rsid w:val="00E84431"/>
    <w:rsid w:val="00E8484A"/>
    <w:rsid w:val="00E849A1"/>
    <w:rsid w:val="00E853DA"/>
    <w:rsid w:val="00E8567F"/>
    <w:rsid w:val="00E874E5"/>
    <w:rsid w:val="00E90947"/>
    <w:rsid w:val="00E91D42"/>
    <w:rsid w:val="00E973E2"/>
    <w:rsid w:val="00E97F26"/>
    <w:rsid w:val="00E97F7D"/>
    <w:rsid w:val="00EA1B34"/>
    <w:rsid w:val="00EA2420"/>
    <w:rsid w:val="00EA59B8"/>
    <w:rsid w:val="00EA5A01"/>
    <w:rsid w:val="00EA7A76"/>
    <w:rsid w:val="00EB2D61"/>
    <w:rsid w:val="00EC177A"/>
    <w:rsid w:val="00EC1C0B"/>
    <w:rsid w:val="00EC2248"/>
    <w:rsid w:val="00EC2DF9"/>
    <w:rsid w:val="00EC71A4"/>
    <w:rsid w:val="00ED25A6"/>
    <w:rsid w:val="00ED4AAF"/>
    <w:rsid w:val="00ED535F"/>
    <w:rsid w:val="00EE17D7"/>
    <w:rsid w:val="00EE1B8B"/>
    <w:rsid w:val="00EE1E05"/>
    <w:rsid w:val="00EE6E36"/>
    <w:rsid w:val="00EF0560"/>
    <w:rsid w:val="00EF4D1B"/>
    <w:rsid w:val="00EF5228"/>
    <w:rsid w:val="00EF61D8"/>
    <w:rsid w:val="00EF6BBA"/>
    <w:rsid w:val="00EF7133"/>
    <w:rsid w:val="00F016BC"/>
    <w:rsid w:val="00F02354"/>
    <w:rsid w:val="00F0554E"/>
    <w:rsid w:val="00F0660B"/>
    <w:rsid w:val="00F066FE"/>
    <w:rsid w:val="00F06ED0"/>
    <w:rsid w:val="00F07B0A"/>
    <w:rsid w:val="00F07D16"/>
    <w:rsid w:val="00F11DF3"/>
    <w:rsid w:val="00F123AE"/>
    <w:rsid w:val="00F125BE"/>
    <w:rsid w:val="00F12C5A"/>
    <w:rsid w:val="00F12DD5"/>
    <w:rsid w:val="00F148DF"/>
    <w:rsid w:val="00F14BE9"/>
    <w:rsid w:val="00F153FE"/>
    <w:rsid w:val="00F16C91"/>
    <w:rsid w:val="00F21514"/>
    <w:rsid w:val="00F26FBE"/>
    <w:rsid w:val="00F2712D"/>
    <w:rsid w:val="00F27CD6"/>
    <w:rsid w:val="00F3060C"/>
    <w:rsid w:val="00F30DBD"/>
    <w:rsid w:val="00F32271"/>
    <w:rsid w:val="00F32B93"/>
    <w:rsid w:val="00F33108"/>
    <w:rsid w:val="00F33DBF"/>
    <w:rsid w:val="00F3450E"/>
    <w:rsid w:val="00F36219"/>
    <w:rsid w:val="00F36A4A"/>
    <w:rsid w:val="00F40917"/>
    <w:rsid w:val="00F41525"/>
    <w:rsid w:val="00F41CA1"/>
    <w:rsid w:val="00F432D4"/>
    <w:rsid w:val="00F44CBD"/>
    <w:rsid w:val="00F47FDE"/>
    <w:rsid w:val="00F50BA2"/>
    <w:rsid w:val="00F52281"/>
    <w:rsid w:val="00F52B76"/>
    <w:rsid w:val="00F553BB"/>
    <w:rsid w:val="00F5551A"/>
    <w:rsid w:val="00F56438"/>
    <w:rsid w:val="00F568ED"/>
    <w:rsid w:val="00F60E93"/>
    <w:rsid w:val="00F612C9"/>
    <w:rsid w:val="00F61A67"/>
    <w:rsid w:val="00F62F34"/>
    <w:rsid w:val="00F653DB"/>
    <w:rsid w:val="00F65E2C"/>
    <w:rsid w:val="00F661D8"/>
    <w:rsid w:val="00F704E7"/>
    <w:rsid w:val="00F71603"/>
    <w:rsid w:val="00F722ED"/>
    <w:rsid w:val="00F73331"/>
    <w:rsid w:val="00F73DE0"/>
    <w:rsid w:val="00F75F85"/>
    <w:rsid w:val="00F76058"/>
    <w:rsid w:val="00F761A4"/>
    <w:rsid w:val="00F761EA"/>
    <w:rsid w:val="00F770BA"/>
    <w:rsid w:val="00F77E5F"/>
    <w:rsid w:val="00F81CD3"/>
    <w:rsid w:val="00F87174"/>
    <w:rsid w:val="00F91D37"/>
    <w:rsid w:val="00F93797"/>
    <w:rsid w:val="00F94517"/>
    <w:rsid w:val="00F94520"/>
    <w:rsid w:val="00F9610D"/>
    <w:rsid w:val="00F968F2"/>
    <w:rsid w:val="00F97F91"/>
    <w:rsid w:val="00FA0B51"/>
    <w:rsid w:val="00FA0F7A"/>
    <w:rsid w:val="00FA42C7"/>
    <w:rsid w:val="00FA597B"/>
    <w:rsid w:val="00FA5CFC"/>
    <w:rsid w:val="00FA60B0"/>
    <w:rsid w:val="00FB2624"/>
    <w:rsid w:val="00FB2B87"/>
    <w:rsid w:val="00FB2D55"/>
    <w:rsid w:val="00FB3F7E"/>
    <w:rsid w:val="00FB5480"/>
    <w:rsid w:val="00FB657F"/>
    <w:rsid w:val="00FB69A1"/>
    <w:rsid w:val="00FB791B"/>
    <w:rsid w:val="00FC43B6"/>
    <w:rsid w:val="00FC663C"/>
    <w:rsid w:val="00FC7C61"/>
    <w:rsid w:val="00FD0139"/>
    <w:rsid w:val="00FD1216"/>
    <w:rsid w:val="00FD42A2"/>
    <w:rsid w:val="00FD54C7"/>
    <w:rsid w:val="00FD6490"/>
    <w:rsid w:val="00FE484E"/>
    <w:rsid w:val="00FE4B82"/>
    <w:rsid w:val="00FE7D09"/>
    <w:rsid w:val="00FF105C"/>
    <w:rsid w:val="00FF1389"/>
    <w:rsid w:val="00FF3247"/>
    <w:rsid w:val="00FF5C3E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F3629"/>
  <w15:chartTrackingRefBased/>
  <w15:docId w15:val="{377A1148-0F27-4355-9393-A99F3864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de-CH" w:eastAsia="en-US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93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79" w:unhideWhenUsed="1"/>
    <w:lsdException w:name="List Bullet 3" w:semiHidden="1" w:uiPriority="79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15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qFormat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79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 w:unhideWhenUsed="1"/>
    <w:lsdException w:name="Subtle Reference" w:semiHidden="1" w:uiPriority="31"/>
    <w:lsdException w:name="Intense Reference" w:semiHidden="1" w:uiPriority="32" w:unhideWhenUsed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E2A"/>
    <w:pPr>
      <w:spacing w:after="200" w:line="480" w:lineRule="auto"/>
      <w:jc w:val="both"/>
    </w:pPr>
    <w:rPr>
      <w:rFonts w:ascii="Arial" w:hAnsi="Arial"/>
      <w:kern w:val="0"/>
      <w:sz w:val="24"/>
      <w:szCs w:val="22"/>
      <w:lang w:val="en-US"/>
      <w14:ligatures w14:val="none"/>
    </w:rPr>
  </w:style>
  <w:style w:type="paragraph" w:styleId="Heading1">
    <w:name w:val="heading 1"/>
    <w:aliases w:val="Title 1"/>
    <w:basedOn w:val="Normal"/>
    <w:next w:val="Normal"/>
    <w:link w:val="Heading1Char"/>
    <w:uiPriority w:val="9"/>
    <w:qFormat/>
    <w:rsid w:val="00603249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Title 2"/>
    <w:basedOn w:val="Normal"/>
    <w:next w:val="Normal"/>
    <w:link w:val="Heading2Char"/>
    <w:uiPriority w:val="9"/>
    <w:unhideWhenUsed/>
    <w:qFormat/>
    <w:rsid w:val="00603249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bCs/>
      <w:sz w:val="23"/>
      <w:szCs w:val="26"/>
    </w:rPr>
  </w:style>
  <w:style w:type="paragraph" w:styleId="Heading3">
    <w:name w:val="heading 3"/>
    <w:aliases w:val="Title 3"/>
    <w:basedOn w:val="Normal"/>
    <w:next w:val="Normal"/>
    <w:link w:val="Heading3Char"/>
    <w:uiPriority w:val="9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B551B"/>
    <w:pPr>
      <w:keepNext/>
      <w:keepLines/>
      <w:spacing w:before="12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B426D3"/>
    <w:pPr>
      <w:keepNext/>
      <w:keepLines/>
      <w:spacing w:before="12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603249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aliases w:val="Title 2 Char"/>
    <w:basedOn w:val="DefaultParagraphFont"/>
    <w:link w:val="Heading2"/>
    <w:uiPriority w:val="9"/>
    <w:rsid w:val="00603249"/>
    <w:rPr>
      <w:rFonts w:asciiTheme="majorHAnsi" w:eastAsiaTheme="majorEastAsia" w:hAnsiTheme="majorHAnsi" w:cstheme="majorBidi"/>
      <w:b/>
      <w:bCs/>
      <w:spacing w:val="4"/>
      <w:sz w:val="23"/>
      <w:szCs w:val="26"/>
    </w:rPr>
  </w:style>
  <w:style w:type="character" w:customStyle="1" w:styleId="Heading3Char">
    <w:name w:val="Heading 3 Char"/>
    <w:aliases w:val="Title 3 Char"/>
    <w:basedOn w:val="DefaultParagraphFont"/>
    <w:link w:val="Heading3"/>
    <w:uiPriority w:val="9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FAD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996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rsid w:val="00715566"/>
    <w:rPr>
      <w:color w:val="auto"/>
      <w:u w:val="single"/>
    </w:rPr>
  </w:style>
  <w:style w:type="paragraph" w:styleId="Header">
    <w:name w:val="header"/>
    <w:basedOn w:val="Normal"/>
    <w:link w:val="HeaderChar"/>
    <w:uiPriority w:val="93"/>
    <w:semiHidden/>
    <w:rsid w:val="00F761A4"/>
    <w:pPr>
      <w:tabs>
        <w:tab w:val="center" w:pos="4536"/>
        <w:tab w:val="right" w:pos="9072"/>
      </w:tabs>
      <w:spacing w:line="240" w:lineRule="auto"/>
    </w:pPr>
    <w:rPr>
      <w:sz w:val="14"/>
    </w:rPr>
  </w:style>
  <w:style w:type="character" w:customStyle="1" w:styleId="HeaderChar">
    <w:name w:val="Header Char"/>
    <w:basedOn w:val="DefaultParagraphFont"/>
    <w:link w:val="Header"/>
    <w:uiPriority w:val="93"/>
    <w:semiHidden/>
    <w:rsid w:val="00732166"/>
    <w:rPr>
      <w:sz w:val="14"/>
    </w:rPr>
  </w:style>
  <w:style w:type="paragraph" w:styleId="Footer">
    <w:name w:val="footer"/>
    <w:basedOn w:val="Normal"/>
    <w:link w:val="FooterChar"/>
    <w:uiPriority w:val="99"/>
    <w:rsid w:val="0062286F"/>
    <w:pPr>
      <w:spacing w:line="240" w:lineRule="auto"/>
    </w:pPr>
    <w:rPr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732166"/>
    <w:rPr>
      <w:sz w:val="12"/>
    </w:rPr>
  </w:style>
  <w:style w:type="paragraph" w:customStyle="1" w:styleId="EinfAbs">
    <w:name w:val="[Einf. Abs.]"/>
    <w:basedOn w:val="Normal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Cs w:val="24"/>
      <w:lang w:val="de-DE"/>
    </w:rPr>
  </w:style>
  <w:style w:type="paragraph" w:styleId="ListParagraph">
    <w:name w:val="List Paragraph"/>
    <w:basedOn w:val="Normal"/>
    <w:link w:val="ListParagraphChar"/>
    <w:qFormat/>
    <w:rsid w:val="009C67A8"/>
    <w:pPr>
      <w:ind w:left="720"/>
      <w:contextualSpacing/>
    </w:pPr>
  </w:style>
  <w:style w:type="paragraph" w:styleId="ListBullet">
    <w:name w:val="List Bullet"/>
    <w:basedOn w:val="ListParagraph"/>
    <w:uiPriority w:val="79"/>
    <w:semiHidden/>
    <w:rsid w:val="009C67A8"/>
    <w:pPr>
      <w:numPr>
        <w:numId w:val="3"/>
      </w:numPr>
    </w:pPr>
  </w:style>
  <w:style w:type="paragraph" w:styleId="ListBullet2">
    <w:name w:val="List Bullet 2"/>
    <w:basedOn w:val="ListParagraph"/>
    <w:uiPriority w:val="79"/>
    <w:semiHidden/>
    <w:rsid w:val="009C67A8"/>
    <w:pPr>
      <w:numPr>
        <w:ilvl w:val="1"/>
        <w:numId w:val="3"/>
      </w:numPr>
    </w:pPr>
  </w:style>
  <w:style w:type="paragraph" w:styleId="ListBullet3">
    <w:name w:val="List Bullet 3"/>
    <w:basedOn w:val="ListParagraph"/>
    <w:uiPriority w:val="79"/>
    <w:semiHidden/>
    <w:rsid w:val="009C67A8"/>
    <w:pPr>
      <w:numPr>
        <w:ilvl w:val="2"/>
        <w:numId w:val="3"/>
      </w:numPr>
    </w:pPr>
  </w:style>
  <w:style w:type="table" w:styleId="TableGrid">
    <w:name w:val="Table Grid"/>
    <w:basedOn w:val="TableNormal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itle 24 Pt"/>
    <w:basedOn w:val="Normal"/>
    <w:next w:val="Normal"/>
    <w:link w:val="TitleChar"/>
    <w:uiPriority w:val="11"/>
    <w:qFormat/>
    <w:rsid w:val="00485712"/>
    <w:pPr>
      <w:keepNext/>
      <w:spacing w:before="2160" w:line="240" w:lineRule="auto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character" w:customStyle="1" w:styleId="TitleChar">
    <w:name w:val="Title Char"/>
    <w:aliases w:val="Title 24 Pt Char"/>
    <w:basedOn w:val="DefaultParagraphFont"/>
    <w:link w:val="Title"/>
    <w:uiPriority w:val="11"/>
    <w:rsid w:val="00485712"/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paragraph" w:customStyle="1" w:styleId="Brieftitel">
    <w:name w:val="Brieftitel"/>
    <w:basedOn w:val="Normal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DefaultParagraphFon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Normal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TableNormal"/>
    <w:next w:val="TableGrid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Paragraph"/>
    <w:uiPriority w:val="2"/>
    <w:qFormat/>
    <w:rsid w:val="003D0FAA"/>
    <w:pPr>
      <w:numPr>
        <w:numId w:val="5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4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Normal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FollowedHyperlink">
    <w:name w:val="FollowedHyperlink"/>
    <w:basedOn w:val="Hyperlink"/>
    <w:uiPriority w:val="75"/>
    <w:semiHidden/>
    <w:rsid w:val="00715566"/>
    <w:rPr>
      <w:color w:val="auto"/>
      <w:u w:val="single"/>
    </w:rPr>
  </w:style>
  <w:style w:type="paragraph" w:styleId="Subtitle">
    <w:name w:val="Subtitle"/>
    <w:aliases w:val="Subtitle 24 Pt"/>
    <w:basedOn w:val="Normal"/>
    <w:next w:val="Normal"/>
    <w:link w:val="SubtitleChar"/>
    <w:uiPriority w:val="12"/>
    <w:qFormat/>
    <w:rsid w:val="00485712"/>
    <w:pPr>
      <w:keepNext/>
      <w:numPr>
        <w:ilvl w:val="1"/>
      </w:numPr>
      <w:spacing w:after="360"/>
    </w:pPr>
    <w:rPr>
      <w:rFonts w:eastAsiaTheme="minorEastAsia"/>
      <w:color w:val="9A0941" w:themeColor="accent1"/>
      <w:sz w:val="48"/>
    </w:rPr>
  </w:style>
  <w:style w:type="character" w:customStyle="1" w:styleId="SubtitleChar">
    <w:name w:val="Subtitle Char"/>
    <w:aliases w:val="Subtitle 24 Pt Char"/>
    <w:basedOn w:val="DefaultParagraphFont"/>
    <w:link w:val="Subtitle"/>
    <w:uiPriority w:val="12"/>
    <w:rsid w:val="00485712"/>
    <w:rPr>
      <w:rFonts w:eastAsiaTheme="minorEastAsia"/>
      <w:color w:val="9A0941" w:themeColor="accent1"/>
      <w:sz w:val="48"/>
    </w:rPr>
  </w:style>
  <w:style w:type="paragraph" w:styleId="Date">
    <w:name w:val="Date"/>
    <w:basedOn w:val="Normal"/>
    <w:next w:val="Normal"/>
    <w:link w:val="DateChar"/>
    <w:uiPriority w:val="15"/>
    <w:semiHidden/>
    <w:rsid w:val="00BF7052"/>
    <w:pPr>
      <w:spacing w:before="480" w:after="480"/>
    </w:pPr>
  </w:style>
  <w:style w:type="character" w:customStyle="1" w:styleId="DateChar">
    <w:name w:val="Date Char"/>
    <w:basedOn w:val="DefaultParagraphFont"/>
    <w:link w:val="Date"/>
    <w:uiPriority w:val="15"/>
    <w:semiHidden/>
    <w:rsid w:val="003A042E"/>
    <w:rPr>
      <w:spacing w:val="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07EA"/>
    <w:pPr>
      <w:spacing w:line="200" w:lineRule="atLeast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7EA"/>
    <w:rPr>
      <w:spacing w:val="4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TableNormal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Text">
    <w:name w:val="endnote text"/>
    <w:basedOn w:val="FootnoteText"/>
    <w:link w:val="EndnoteTextChar"/>
    <w:uiPriority w:val="99"/>
    <w:semiHidden/>
    <w:unhideWhenUsed/>
    <w:rsid w:val="00113CB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151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Caption">
    <w:name w:val="caption"/>
    <w:basedOn w:val="Normal"/>
    <w:next w:val="Normal"/>
    <w:uiPriority w:val="35"/>
    <w:semiHidden/>
    <w:rsid w:val="00C64B79"/>
    <w:pPr>
      <w:spacing w:before="120" w:after="60" w:line="240" w:lineRule="auto"/>
    </w:pPr>
    <w:rPr>
      <w:b/>
      <w:iCs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ooter"/>
    <w:uiPriority w:val="95"/>
    <w:qFormat/>
    <w:rsid w:val="00B80456"/>
    <w:pPr>
      <w:jc w:val="right"/>
    </w:pPr>
    <w:rPr>
      <w:sz w:val="20"/>
    </w:rPr>
  </w:style>
  <w:style w:type="paragraph" w:customStyle="1" w:styleId="Title1numbered">
    <w:name w:val="Title 1 numbered"/>
    <w:basedOn w:val="Heading1"/>
    <w:next w:val="Normal"/>
    <w:uiPriority w:val="10"/>
    <w:qFormat/>
    <w:rsid w:val="00F32B93"/>
    <w:pPr>
      <w:numPr>
        <w:numId w:val="6"/>
      </w:numPr>
    </w:pPr>
  </w:style>
  <w:style w:type="paragraph" w:customStyle="1" w:styleId="Title2numbered">
    <w:name w:val="Title 2 numbered"/>
    <w:basedOn w:val="Heading2"/>
    <w:next w:val="Normal"/>
    <w:uiPriority w:val="10"/>
    <w:qFormat/>
    <w:rsid w:val="00F32B93"/>
    <w:pPr>
      <w:numPr>
        <w:ilvl w:val="1"/>
        <w:numId w:val="6"/>
      </w:numPr>
    </w:pPr>
  </w:style>
  <w:style w:type="paragraph" w:customStyle="1" w:styleId="Title3numbered">
    <w:name w:val="Title 3 numbered"/>
    <w:basedOn w:val="Heading3"/>
    <w:next w:val="Normal"/>
    <w:uiPriority w:val="10"/>
    <w:qFormat/>
    <w:rsid w:val="00B426D3"/>
    <w:pPr>
      <w:numPr>
        <w:ilvl w:val="2"/>
        <w:numId w:val="6"/>
      </w:numPr>
      <w:tabs>
        <w:tab w:val="left" w:pos="851"/>
      </w:tabs>
    </w:pPr>
  </w:style>
  <w:style w:type="paragraph" w:customStyle="1" w:styleId="berschrift4nummeriert">
    <w:name w:val="Überschrift 4 nummeriert"/>
    <w:basedOn w:val="Heading4"/>
    <w:next w:val="Normal"/>
    <w:uiPriority w:val="10"/>
    <w:semiHidden/>
    <w:qFormat/>
    <w:rsid w:val="00B426D3"/>
    <w:pPr>
      <w:numPr>
        <w:ilvl w:val="3"/>
        <w:numId w:val="6"/>
      </w:numPr>
      <w:tabs>
        <w:tab w:val="left" w:pos="1134"/>
      </w:tabs>
    </w:pPr>
  </w:style>
  <w:style w:type="paragraph" w:styleId="TOC1">
    <w:name w:val="toc 1"/>
    <w:basedOn w:val="Normal"/>
    <w:next w:val="Normal"/>
    <w:autoRedefine/>
    <w:uiPriority w:val="39"/>
    <w:semiHidden/>
    <w:rsid w:val="00833142"/>
    <w:pPr>
      <w:tabs>
        <w:tab w:val="right" w:pos="7938"/>
      </w:tabs>
      <w:spacing w:before="360" w:after="60"/>
      <w:ind w:left="1588" w:right="1701" w:hanging="454"/>
    </w:pPr>
    <w:rPr>
      <w:b/>
      <w:bCs/>
      <w:noProof/>
      <w:color w:val="9A0941" w:themeColor="accent1"/>
      <w:lang w:val="it-CH"/>
    </w:rPr>
  </w:style>
  <w:style w:type="paragraph" w:styleId="TOC2">
    <w:name w:val="toc 2"/>
    <w:basedOn w:val="Normal"/>
    <w:next w:val="Normal"/>
    <w:autoRedefine/>
    <w:uiPriority w:val="39"/>
    <w:semiHidden/>
    <w:rsid w:val="00833142"/>
    <w:pPr>
      <w:tabs>
        <w:tab w:val="right" w:pos="7938"/>
      </w:tabs>
      <w:ind w:left="1588" w:right="1701" w:hanging="454"/>
    </w:pPr>
  </w:style>
  <w:style w:type="paragraph" w:styleId="TOC3">
    <w:name w:val="toc 3"/>
    <w:basedOn w:val="Normal"/>
    <w:next w:val="Normal"/>
    <w:autoRedefine/>
    <w:uiPriority w:val="39"/>
    <w:semiHidden/>
    <w:rsid w:val="00833142"/>
    <w:pPr>
      <w:tabs>
        <w:tab w:val="right" w:pos="7938"/>
      </w:tabs>
      <w:ind w:left="2268" w:right="1701" w:hanging="680"/>
    </w:pPr>
  </w:style>
  <w:style w:type="paragraph" w:styleId="NormalWeb">
    <w:name w:val="Normal (Web)"/>
    <w:basedOn w:val="Normal"/>
    <w:uiPriority w:val="99"/>
    <w:semiHidden/>
    <w:unhideWhenUsed/>
    <w:rsid w:val="00BE1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CH"/>
    </w:rPr>
  </w:style>
  <w:style w:type="paragraph" w:styleId="TableofFigures">
    <w:name w:val="table of figures"/>
    <w:basedOn w:val="Normal"/>
    <w:next w:val="Normal"/>
    <w:uiPriority w:val="40"/>
    <w:semiHidden/>
    <w:rsid w:val="00857D8A"/>
  </w:style>
  <w:style w:type="paragraph" w:customStyle="1" w:styleId="Absenderzeile">
    <w:name w:val="Absenderzeile"/>
    <w:basedOn w:val="Normal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Normal"/>
    <w:uiPriority w:val="3"/>
    <w:qFormat/>
    <w:rsid w:val="00736AE5"/>
    <w:pPr>
      <w:numPr>
        <w:ilvl w:val="5"/>
        <w:numId w:val="6"/>
      </w:numPr>
      <w:ind w:left="340" w:hanging="340"/>
    </w:p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PageNumber">
    <w:name w:val="page number"/>
    <w:basedOn w:val="DefaultParagraphFont"/>
    <w:uiPriority w:val="99"/>
    <w:semiHidden/>
    <w:rsid w:val="00E8428A"/>
  </w:style>
  <w:style w:type="paragraph" w:customStyle="1" w:styleId="Numberingabc">
    <w:name w:val="Numbering abc"/>
    <w:basedOn w:val="ListParagraph"/>
    <w:uiPriority w:val="4"/>
    <w:qFormat/>
    <w:rsid w:val="00736AE5"/>
    <w:pPr>
      <w:numPr>
        <w:ilvl w:val="8"/>
        <w:numId w:val="6"/>
      </w:numPr>
      <w:ind w:left="284" w:hanging="284"/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Heading5"/>
    <w:next w:val="Normal"/>
    <w:uiPriority w:val="10"/>
    <w:semiHidden/>
    <w:qFormat/>
    <w:rsid w:val="005A357F"/>
    <w:pPr>
      <w:numPr>
        <w:ilvl w:val="4"/>
        <w:numId w:val="6"/>
      </w:numPr>
    </w:pPr>
  </w:style>
  <w:style w:type="paragraph" w:customStyle="1" w:styleId="Text8Pt">
    <w:name w:val="Text 8 Pt"/>
    <w:basedOn w:val="Normal"/>
    <w:qFormat/>
    <w:rsid w:val="002A44F6"/>
    <w:pPr>
      <w:spacing w:line="200" w:lineRule="atLeast"/>
    </w:pPr>
    <w:rPr>
      <w:sz w:val="16"/>
    </w:rPr>
  </w:style>
  <w:style w:type="table" w:customStyle="1" w:styleId="HelsanaTabelle1">
    <w:name w:val="Helsana Tabelle 1"/>
    <w:basedOn w:val="TableNormal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Header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Normal"/>
    <w:uiPriority w:val="95"/>
    <w:semiHidden/>
    <w:qFormat/>
    <w:rsid w:val="00293E82"/>
    <w:pPr>
      <w:spacing w:line="240" w:lineRule="auto"/>
    </w:pPr>
    <w:rPr>
      <w:sz w:val="10"/>
      <w:szCs w:val="10"/>
    </w:rPr>
  </w:style>
  <w:style w:type="character" w:styleId="UnresolvedMention">
    <w:name w:val="Unresolved Mention"/>
    <w:basedOn w:val="DefaultParagraphFont"/>
    <w:uiPriority w:val="99"/>
    <w:semiHidden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TableNormal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ceholderText">
    <w:name w:val="Placeholder Text"/>
    <w:basedOn w:val="DefaultParagraphFont"/>
    <w:uiPriority w:val="7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TableNormal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TableNormal"/>
    <w:uiPriority w:val="99"/>
    <w:rsid w:val="00E973E2"/>
    <w:pPr>
      <w:spacing w:before="60" w:after="60"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TableNormal"/>
    <w:uiPriority w:val="99"/>
    <w:rsid w:val="00311629"/>
    <w:pPr>
      <w:spacing w:before="60" w:after="60"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40Pt">
    <w:name w:val="Title 40 Pt"/>
    <w:basedOn w:val="Normal"/>
    <w:next w:val="Normal"/>
    <w:uiPriority w:val="15"/>
    <w:qFormat/>
    <w:rsid w:val="00455B4F"/>
    <w:pPr>
      <w:keepNext/>
      <w:spacing w:before="1820"/>
    </w:pPr>
    <w:rPr>
      <w:b/>
      <w:color w:val="9A0941" w:themeColor="accent1"/>
      <w:sz w:val="80"/>
      <w:lang w:val="it-CH"/>
    </w:rPr>
  </w:style>
  <w:style w:type="paragraph" w:customStyle="1" w:styleId="Subtitle40Pt">
    <w:name w:val="Subtitle 40 Pt"/>
    <w:basedOn w:val="Normal"/>
    <w:next w:val="Normal"/>
    <w:uiPriority w:val="16"/>
    <w:qFormat/>
    <w:rsid w:val="00485712"/>
    <w:pPr>
      <w:keepNext/>
      <w:spacing w:after="360"/>
    </w:pPr>
    <w:rPr>
      <w:color w:val="9A0941" w:themeColor="accent1"/>
      <w:sz w:val="80"/>
    </w:rPr>
  </w:style>
  <w:style w:type="paragraph" w:customStyle="1" w:styleId="Bullet3">
    <w:name w:val="Bullet 3"/>
    <w:basedOn w:val="Bullet1"/>
    <w:uiPriority w:val="2"/>
    <w:rsid w:val="00C10BC2"/>
    <w:pPr>
      <w:numPr>
        <w:numId w:val="0"/>
      </w:numPr>
      <w:spacing w:line="270" w:lineRule="atLeast"/>
      <w:ind w:left="851" w:hanging="284"/>
    </w:pPr>
    <w:rPr>
      <w:sz w:val="22"/>
    </w:rPr>
  </w:style>
  <w:style w:type="paragraph" w:customStyle="1" w:styleId="Lead1">
    <w:name w:val="Lead 1"/>
    <w:basedOn w:val="Normal"/>
    <w:uiPriority w:val="19"/>
    <w:qFormat/>
    <w:rsid w:val="0079441E"/>
    <w:pPr>
      <w:spacing w:line="336" w:lineRule="atLeast"/>
    </w:pPr>
    <w:rPr>
      <w:color w:val="9A0941" w:themeColor="accent1"/>
      <w:sz w:val="28"/>
      <w:szCs w:val="28"/>
    </w:rPr>
  </w:style>
  <w:style w:type="paragraph" w:customStyle="1" w:styleId="Title32Pt">
    <w:name w:val="Title 32 Pt"/>
    <w:basedOn w:val="Normal"/>
    <w:next w:val="Normal"/>
    <w:uiPriority w:val="13"/>
    <w:qFormat/>
    <w:rsid w:val="00455B4F"/>
    <w:pPr>
      <w:keepNext/>
      <w:spacing w:before="1980"/>
    </w:pPr>
    <w:rPr>
      <w:b/>
      <w:color w:val="9A0941" w:themeColor="accent1"/>
      <w:sz w:val="64"/>
    </w:rPr>
  </w:style>
  <w:style w:type="paragraph" w:customStyle="1" w:styleId="Subtitle32Pt">
    <w:name w:val="Subtitle 32 Pt"/>
    <w:basedOn w:val="Normal"/>
    <w:next w:val="Normal"/>
    <w:uiPriority w:val="14"/>
    <w:qFormat/>
    <w:rsid w:val="00485712"/>
    <w:pPr>
      <w:keepNext/>
      <w:spacing w:after="360"/>
    </w:pPr>
    <w:rPr>
      <w:color w:val="9A0941" w:themeColor="accent1"/>
      <w:sz w:val="64"/>
    </w:rPr>
  </w:style>
  <w:style w:type="paragraph" w:customStyle="1" w:styleId="Text6Pt">
    <w:name w:val="Text 6 Pt"/>
    <w:basedOn w:val="Normal"/>
    <w:uiPriority w:val="1"/>
    <w:qFormat/>
    <w:rsid w:val="002A44F6"/>
    <w:pPr>
      <w:spacing w:line="164" w:lineRule="atLeast"/>
    </w:pPr>
    <w:rPr>
      <w:sz w:val="12"/>
      <w:szCs w:val="12"/>
    </w:rPr>
  </w:style>
  <w:style w:type="paragraph" w:customStyle="1" w:styleId="Lead2">
    <w:name w:val="Lead 2"/>
    <w:basedOn w:val="Normal"/>
    <w:uiPriority w:val="19"/>
    <w:qFormat/>
    <w:rsid w:val="0079441E"/>
    <w:rPr>
      <w:b/>
      <w:bCs/>
      <w:color w:val="9A0941" w:themeColor="accent1"/>
    </w:rPr>
  </w:style>
  <w:style w:type="paragraph" w:customStyle="1" w:styleId="Dokumentbezeichnung">
    <w:name w:val="Dokumentbezeichnung"/>
    <w:basedOn w:val="Heading1"/>
    <w:next w:val="Normal"/>
    <w:uiPriority w:val="98"/>
    <w:semiHidden/>
    <w:rsid w:val="006C2E3D"/>
    <w:pPr>
      <w:pageBreakBefore/>
      <w:numPr>
        <w:numId w:val="7"/>
      </w:numPr>
      <w:pBdr>
        <w:top w:val="single" w:sz="8" w:space="5" w:color="000000" w:themeColor="text1"/>
        <w:left w:val="single" w:sz="8" w:space="5" w:color="000000" w:themeColor="text1"/>
        <w:bottom w:val="single" w:sz="8" w:space="5" w:color="000000" w:themeColor="text1"/>
        <w:right w:val="single" w:sz="8" w:space="5" w:color="000000" w:themeColor="text1"/>
      </w:pBdr>
      <w:shd w:val="clear" w:color="auto" w:fill="000000" w:themeFill="text1"/>
      <w:spacing w:before="600" w:after="600"/>
      <w:ind w:right="125"/>
    </w:pPr>
    <w:rPr>
      <w:bCs w:val="0"/>
      <w:color w:val="FFFFFF" w:themeColor="background1"/>
      <w:spacing w:val="6"/>
      <w:sz w:val="40"/>
      <w:szCs w:val="52"/>
    </w:rPr>
  </w:style>
  <w:style w:type="paragraph" w:customStyle="1" w:styleId="KopfzeileDisclaimer">
    <w:name w:val="Kopfzeile: Disclaimer"/>
    <w:basedOn w:val="Normal"/>
    <w:uiPriority w:val="93"/>
    <w:semiHidden/>
    <w:qFormat/>
    <w:rsid w:val="00BF6D23"/>
    <w:pPr>
      <w:spacing w:after="240" w:line="240" w:lineRule="auto"/>
      <w:contextualSpacing/>
    </w:pPr>
    <w:rPr>
      <w:b/>
      <w:bCs/>
      <w:sz w:val="17"/>
      <w:szCs w:val="17"/>
    </w:rPr>
  </w:style>
  <w:style w:type="paragraph" w:customStyle="1" w:styleId="TextboxmitPiktogramm1">
    <w:name w:val="Textbox mit Piktogramm1"/>
    <w:semiHidden/>
    <w:rsid w:val="005848EC"/>
    <w:pPr>
      <w:spacing w:after="160" w:line="259" w:lineRule="auto"/>
    </w:pPr>
    <w:rPr>
      <w:rFonts w:eastAsiaTheme="minorEastAsia" w:cs="Times New Roman"/>
      <w:sz w:val="3276"/>
      <w:szCs w:val="3276"/>
      <w:lang w:eastAsia="de-CH"/>
    </w:rPr>
  </w:style>
  <w:style w:type="paragraph" w:styleId="TOC4">
    <w:name w:val="toc 4"/>
    <w:basedOn w:val="Normal"/>
    <w:next w:val="Normal"/>
    <w:autoRedefine/>
    <w:uiPriority w:val="39"/>
    <w:semiHidden/>
    <w:rsid w:val="00833142"/>
    <w:pPr>
      <w:tabs>
        <w:tab w:val="right" w:pos="7938"/>
      </w:tabs>
      <w:spacing w:after="100"/>
      <w:ind w:left="2268" w:right="170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1E2A"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31E2A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31E2A"/>
    <w:rPr>
      <w:rFonts w:ascii="Arial" w:hAnsi="Arial"/>
      <w:kern w:val="0"/>
      <w:sz w:val="24"/>
      <w:szCs w:val="22"/>
      <w:lang w:val="en-US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131E2A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131E2A"/>
    <w:rPr>
      <w:rFonts w:asciiTheme="majorHAnsi" w:eastAsiaTheme="majorEastAsia" w:hAnsiTheme="majorHAnsi" w:cstheme="majorBidi"/>
      <w:b/>
      <w:bCs/>
      <w:kern w:val="0"/>
      <w:sz w:val="28"/>
      <w:szCs w:val="28"/>
      <w:lang w:val="en-US"/>
      <w14:ligatures w14:val="none"/>
    </w:rPr>
  </w:style>
  <w:style w:type="character" w:styleId="CommentReference">
    <w:name w:val="annotation reference"/>
    <w:basedOn w:val="DefaultParagraphFont"/>
    <w:unhideWhenUsed/>
    <w:rsid w:val="00131E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31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1E2A"/>
    <w:rPr>
      <w:rFonts w:ascii="Arial" w:hAnsi="Arial"/>
      <w:kern w:val="0"/>
      <w:lang w:val="en-US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2597B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2597B"/>
    <w:rPr>
      <w:rFonts w:asciiTheme="majorHAnsi" w:eastAsiaTheme="majorEastAsia" w:hAnsiTheme="majorHAnsi" w:cstheme="majorBidi"/>
      <w:b/>
      <w:bCs/>
      <w:kern w:val="0"/>
      <w:sz w:val="23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2597B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2597B"/>
    <w:rPr>
      <w:rFonts w:asciiTheme="majorHAnsi" w:eastAsiaTheme="majorEastAsia" w:hAnsiTheme="majorHAnsi" w:cstheme="majorBidi"/>
      <w:b/>
      <w:bCs/>
      <w:kern w:val="0"/>
      <w:sz w:val="23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2597B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2597B"/>
    <w:rPr>
      <w:rFonts w:asciiTheme="majorHAnsi" w:eastAsiaTheme="majorEastAsia" w:hAnsiTheme="majorHAnsi" w:cstheme="majorBidi"/>
      <w:b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2597B"/>
    <w:pPr>
      <w:jc w:val="left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2597B"/>
    <w:rPr>
      <w:rFonts w:asciiTheme="majorHAnsi" w:eastAsiaTheme="majorEastAsia" w:hAnsiTheme="majorHAnsi" w:cstheme="majorBidi"/>
      <w:kern w:val="0"/>
      <w:sz w:val="24"/>
      <w:szCs w:val="22"/>
      <w:lang w:val="en-US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2597B"/>
    <w:pPr>
      <w:jc w:val="left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2597B"/>
    <w:rPr>
      <w:rFonts w:asciiTheme="majorHAnsi" w:eastAsiaTheme="majorEastAsia" w:hAnsiTheme="majorHAnsi" w:cstheme="majorBidi"/>
      <w:kern w:val="0"/>
      <w:sz w:val="24"/>
      <w:szCs w:val="22"/>
      <w:lang w:val="en-US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2597B"/>
    <w:pPr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2597B"/>
    <w:rPr>
      <w:rFonts w:asciiTheme="majorHAnsi" w:eastAsiaTheme="majorEastAsia" w:hAnsiTheme="majorHAnsi" w:cstheme="majorBidi"/>
      <w:kern w:val="0"/>
      <w:sz w:val="24"/>
      <w:szCs w:val="22"/>
      <w:lang w:val="en-US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2597B"/>
    <w:pPr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2597B"/>
    <w:rPr>
      <w:rFonts w:asciiTheme="majorHAnsi" w:eastAsiaTheme="majorEastAsia" w:hAnsiTheme="majorHAnsi" w:cstheme="majorBidi"/>
      <w:i/>
      <w:iCs/>
      <w:kern w:val="0"/>
      <w:sz w:val="24"/>
      <w:szCs w:val="22"/>
      <w:lang w:val="en-US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2597B"/>
    <w:pPr>
      <w:jc w:val="left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2597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2597B"/>
    <w:pPr>
      <w:jc w:val="left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2597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97B"/>
    <w:rPr>
      <w:rFonts w:ascii="Arial" w:hAnsi="Arial"/>
      <w:b/>
      <w:bCs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3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3A34"/>
    <w:rPr>
      <w:rFonts w:ascii="Courier New" w:eastAsia="Times New Roman" w:hAnsi="Courier New" w:cs="Courier New"/>
      <w:kern w:val="0"/>
      <w:lang w:eastAsia="de-CH"/>
      <w14:ligatures w14:val="none"/>
    </w:rPr>
  </w:style>
  <w:style w:type="character" w:customStyle="1" w:styleId="y2iqfc">
    <w:name w:val="y2iqfc"/>
    <w:basedOn w:val="DefaultParagraphFont"/>
    <w:rsid w:val="00A93A34"/>
  </w:style>
  <w:style w:type="paragraph" w:customStyle="1" w:styleId="pf0">
    <w:name w:val="pf0"/>
    <w:basedOn w:val="Normal"/>
    <w:rsid w:val="00523CC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CH" w:eastAsia="de-CH"/>
    </w:rPr>
  </w:style>
  <w:style w:type="character" w:customStyle="1" w:styleId="cf01">
    <w:name w:val="cf01"/>
    <w:basedOn w:val="DefaultParagraphFont"/>
    <w:rsid w:val="00523CC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23CC6"/>
    <w:rPr>
      <w:rFonts w:ascii="Segoe UI" w:hAnsi="Segoe UI" w:cs="Segoe UI" w:hint="default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D914D0"/>
    <w:pPr>
      <w:spacing w:line="240" w:lineRule="auto"/>
    </w:pPr>
    <w:rPr>
      <w:rFonts w:ascii="Arial" w:hAnsi="Arial"/>
      <w:kern w:val="0"/>
      <w:sz w:val="24"/>
      <w:szCs w:val="22"/>
      <w:lang w:val="en-US"/>
      <w14:ligatures w14:val="none"/>
    </w:rPr>
  </w:style>
  <w:style w:type="paragraph" w:customStyle="1" w:styleId="Default">
    <w:name w:val="Default"/>
    <w:rsid w:val="0040012F"/>
    <w:pPr>
      <w:autoSpaceDE w:val="0"/>
      <w:autoSpaceDN w:val="0"/>
      <w:adjustRightInd w:val="0"/>
      <w:spacing w:line="240" w:lineRule="auto"/>
    </w:pPr>
    <w:rPr>
      <w:rFonts w:ascii="Shaker 2 Lancet" w:hAnsi="Shaker 2 Lancet" w:cs="Shaker 2 Lancet"/>
      <w:color w:val="000000"/>
      <w:kern w:val="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30B15"/>
  </w:style>
  <w:style w:type="character" w:styleId="BookTitle">
    <w:name w:val="Book Title"/>
    <w:basedOn w:val="DefaultParagraphFont"/>
    <w:uiPriority w:val="33"/>
    <w:semiHidden/>
    <w:rsid w:val="00B30B1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semiHidden/>
    <w:unhideWhenUsed/>
    <w:rsid w:val="00B30B15"/>
    <w:rPr>
      <w:b/>
      <w:bCs/>
      <w:smallCaps/>
      <w:color w:val="9A0941" w:themeColor="accent1"/>
      <w:spacing w:val="5"/>
    </w:rPr>
  </w:style>
  <w:style w:type="character" w:styleId="SubtleReference">
    <w:name w:val="Subtle Reference"/>
    <w:basedOn w:val="DefaultParagraphFont"/>
    <w:uiPriority w:val="31"/>
    <w:semiHidden/>
    <w:rsid w:val="00B30B1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semiHidden/>
    <w:unhideWhenUsed/>
    <w:rsid w:val="00B30B15"/>
    <w:rPr>
      <w:i/>
      <w:iCs/>
      <w:color w:val="9A0941" w:themeColor="accent1"/>
    </w:rPr>
  </w:style>
  <w:style w:type="character" w:styleId="SubtleEmphasis">
    <w:name w:val="Subtle Emphasis"/>
    <w:basedOn w:val="DefaultParagraphFont"/>
    <w:uiPriority w:val="19"/>
    <w:semiHidden/>
    <w:rsid w:val="00B30B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B30B15"/>
    <w:pPr>
      <w:pBdr>
        <w:top w:val="single" w:sz="4" w:space="10" w:color="9A0941" w:themeColor="accent1"/>
        <w:bottom w:val="single" w:sz="4" w:space="10" w:color="9A0941" w:themeColor="accent1"/>
      </w:pBdr>
      <w:spacing w:before="360" w:after="360"/>
      <w:ind w:left="864" w:right="864"/>
      <w:jc w:val="center"/>
    </w:pPr>
    <w:rPr>
      <w:i/>
      <w:iCs/>
      <w:color w:val="9A0941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30B15"/>
    <w:rPr>
      <w:rFonts w:ascii="Arial" w:hAnsi="Arial"/>
      <w:i/>
      <w:iCs/>
      <w:color w:val="9A0941" w:themeColor="accent1"/>
      <w:kern w:val="0"/>
      <w:sz w:val="24"/>
      <w:szCs w:val="22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rsid w:val="00B30B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30B15"/>
    <w:rPr>
      <w:rFonts w:ascii="Arial" w:hAnsi="Arial"/>
      <w:i/>
      <w:iCs/>
      <w:color w:val="404040" w:themeColor="text1" w:themeTint="BF"/>
      <w:kern w:val="0"/>
      <w:sz w:val="24"/>
      <w:szCs w:val="22"/>
      <w:lang w:val="en-US"/>
      <w14:ligatures w14:val="none"/>
    </w:rPr>
  </w:style>
  <w:style w:type="table" w:styleId="MediumList1-Accent1">
    <w:name w:val="Medium List 1 Accent 1"/>
    <w:basedOn w:val="TableNormal"/>
    <w:uiPriority w:val="65"/>
    <w:semiHidden/>
    <w:unhideWhenUsed/>
    <w:rsid w:val="00B30B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A0941" w:themeColor="accen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shd w:val="clear" w:color="auto" w:fill="FAADCB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A0941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EC0D63" w:themeColor="accent1" w:themeTint="BF"/>
        <w:left w:val="single" w:sz="8" w:space="0" w:color="EC0D63" w:themeColor="accent1" w:themeTint="BF"/>
        <w:bottom w:val="single" w:sz="8" w:space="0" w:color="EC0D63" w:themeColor="accent1" w:themeTint="BF"/>
        <w:right w:val="single" w:sz="8" w:space="0" w:color="EC0D63" w:themeColor="accent1" w:themeTint="BF"/>
        <w:insideH w:val="single" w:sz="8" w:space="0" w:color="EC0D6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AD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  <w:insideH w:val="single" w:sz="8" w:space="0" w:color="9A0941" w:themeColor="accent1"/>
        <w:insideV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1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  <w:shd w:val="clear" w:color="auto" w:fill="FAADCB" w:themeFill="accent1" w:themeFillTint="3F"/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  <w:shd w:val="clear" w:color="auto" w:fill="FAADCB" w:themeFill="accent1" w:themeFillTint="3F"/>
      </w:tcPr>
    </w:tblStylePr>
    <w:tblStylePr w:type="band2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30B15"/>
    <w:pPr>
      <w:spacing w:line="240" w:lineRule="auto"/>
    </w:pPr>
    <w:rPr>
      <w:color w:val="730630" w:themeColor="accent1" w:themeShade="BF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30B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30B15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C92D4" w:themeFill="accent2" w:themeFillShade="CC"/>
      </w:tcPr>
    </w:tblStylePr>
    <w:tblStylePr w:type="lastRow">
      <w:rPr>
        <w:b/>
        <w:bCs/>
        <w:color w:val="2C92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30B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2AED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AED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30B15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30B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30B1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30B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30B1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30B1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semiHidden/>
    <w:unhideWhenUsed/>
    <w:rsid w:val="00B30B15"/>
    <w:pPr>
      <w:spacing w:line="240" w:lineRule="auto"/>
      <w:jc w:val="both"/>
    </w:pPr>
    <w:rPr>
      <w:rFonts w:ascii="Arial" w:hAnsi="Arial"/>
      <w:kern w:val="0"/>
      <w:sz w:val="24"/>
      <w:szCs w:val="22"/>
      <w:lang w:val="en-US"/>
      <w14:ligatures w14:val="none"/>
    </w:rPr>
  </w:style>
  <w:style w:type="character" w:styleId="HTMLVariable">
    <w:name w:val="HTML Variable"/>
    <w:basedOn w:val="DefaultParagraphFont"/>
    <w:uiPriority w:val="99"/>
    <w:semiHidden/>
    <w:unhideWhenUsed/>
    <w:rsid w:val="00B30B1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30B1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30B15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B30B1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30B1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30B1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30B1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30B1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30B15"/>
    <w:rPr>
      <w:rFonts w:ascii="Arial" w:hAnsi="Arial"/>
      <w:i/>
      <w:iCs/>
      <w:kern w:val="0"/>
      <w:sz w:val="24"/>
      <w:szCs w:val="22"/>
      <w:lang w:val="en-US"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B30B15"/>
  </w:style>
  <w:style w:type="paragraph" w:styleId="PlainText">
    <w:name w:val="Plain Text"/>
    <w:basedOn w:val="Normal"/>
    <w:link w:val="PlainTextChar"/>
    <w:uiPriority w:val="99"/>
    <w:semiHidden/>
    <w:unhideWhenUsed/>
    <w:rsid w:val="00B30B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0B15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0B1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0B15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Emphasis">
    <w:name w:val="Emphasis"/>
    <w:basedOn w:val="DefaultParagraphFont"/>
    <w:uiPriority w:val="20"/>
    <w:semiHidden/>
    <w:unhideWhenUsed/>
    <w:rsid w:val="00B30B15"/>
    <w:rPr>
      <w:i/>
      <w:iCs/>
    </w:rPr>
  </w:style>
  <w:style w:type="character" w:styleId="Strong">
    <w:name w:val="Strong"/>
    <w:basedOn w:val="DefaultParagraphFont"/>
    <w:uiPriority w:val="1"/>
    <w:semiHidden/>
    <w:qFormat/>
    <w:rsid w:val="00B30B15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B30B15"/>
    <w:pPr>
      <w:pBdr>
        <w:top w:val="single" w:sz="2" w:space="10" w:color="9A0941" w:themeColor="accent1"/>
        <w:left w:val="single" w:sz="2" w:space="10" w:color="9A0941" w:themeColor="accent1"/>
        <w:bottom w:val="single" w:sz="2" w:space="10" w:color="9A0941" w:themeColor="accent1"/>
        <w:right w:val="single" w:sz="2" w:space="10" w:color="9A0941" w:themeColor="accent1"/>
      </w:pBdr>
      <w:ind w:left="1152" w:right="1152"/>
    </w:pPr>
    <w:rPr>
      <w:rFonts w:asciiTheme="minorHAnsi" w:eastAsiaTheme="minorEastAsia" w:hAnsiTheme="minorHAnsi"/>
      <w:i/>
      <w:iCs/>
      <w:color w:val="9A0941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B1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B15"/>
    <w:rPr>
      <w:rFonts w:ascii="Arial" w:hAnsi="Arial"/>
      <w:kern w:val="0"/>
      <w:sz w:val="16"/>
      <w:szCs w:val="16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30B15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30B1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30B15"/>
    <w:rPr>
      <w:rFonts w:ascii="Arial" w:hAnsi="Arial"/>
      <w:kern w:val="0"/>
      <w:sz w:val="16"/>
      <w:szCs w:val="16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30B15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30B1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B1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30B1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30B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30B1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30B1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30B1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30B15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B30B1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30B1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30B1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30B1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30B1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30B1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B30B1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30B15"/>
    <w:rPr>
      <w:rFonts w:ascii="Arial" w:hAnsi="Arial"/>
      <w:kern w:val="0"/>
      <w:sz w:val="24"/>
      <w:szCs w:val="22"/>
      <w:lang w:val="en-US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B30B15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30B15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30B15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30B15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30B15"/>
    <w:pPr>
      <w:numPr>
        <w:numId w:val="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30B15"/>
    <w:pPr>
      <w:numPr>
        <w:numId w:val="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30B1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30B1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30B1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30B1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30B15"/>
    <w:pPr>
      <w:numPr>
        <w:numId w:val="1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30B1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30B1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B30B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jc w:val="both"/>
    </w:pPr>
    <w:rPr>
      <w:rFonts w:ascii="Consolas" w:hAnsi="Consolas"/>
      <w:kern w:val="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30B15"/>
    <w:rPr>
      <w:rFonts w:ascii="Consolas" w:hAnsi="Consolas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30B15"/>
    <w:pPr>
      <w:spacing w:after="0"/>
      <w:ind w:left="240" w:hanging="240"/>
    </w:pPr>
  </w:style>
  <w:style w:type="character" w:styleId="LineNumber">
    <w:name w:val="line number"/>
    <w:basedOn w:val="DefaultParagraphFont"/>
    <w:uiPriority w:val="99"/>
    <w:semiHidden/>
    <w:unhideWhenUsed/>
    <w:rsid w:val="00B30B15"/>
  </w:style>
  <w:style w:type="paragraph" w:styleId="EnvelopeReturn">
    <w:name w:val="envelope return"/>
    <w:basedOn w:val="Normal"/>
    <w:uiPriority w:val="99"/>
    <w:semiHidden/>
    <w:unhideWhenUsed/>
    <w:rsid w:val="00B30B1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30B1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30B15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B30B15"/>
    <w:pPr>
      <w:ind w:left="709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30B15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30B15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30B15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30B15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30B15"/>
    <w:pPr>
      <w:spacing w:after="100"/>
      <w:ind w:left="96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30B15"/>
    <w:pPr>
      <w:spacing w:after="0"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45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594130A2AF244FBF3F304D904ED593" ma:contentTypeVersion="10" ma:contentTypeDescription="Ein neues Dokument erstellen." ma:contentTypeScope="" ma:versionID="237da9f458a28dd077b9dd30b6e07580">
  <xsd:schema xmlns:xsd="http://www.w3.org/2001/XMLSchema" xmlns:xs="http://www.w3.org/2001/XMLSchema" xmlns:p="http://schemas.microsoft.com/office/2006/metadata/properties" xmlns:ns2="c9077d15-72ed-4fec-bcfe-3472729e9195" targetNamespace="http://schemas.microsoft.com/office/2006/metadata/properties" ma:root="true" ma:fieldsID="9517002d9439a50c918b241261f31275" ns2:_="">
    <xsd:import namespace="c9077d15-72ed-4fec-bcfe-3472729e91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077d15-72ed-4fec-bcfe-3472729e9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5A124-90D3-49AA-8332-880EC51AD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E02E83-A5FE-41A7-8DD7-C7075FEF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077d15-72ed-4fec-bcfe-3472729e9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C07C94-AAE2-485D-AAB8-6C43E3915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D18BD04-F4AD-49CB-B410-2875C9216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sana Versicherungen AG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berg Sabrina</dc:creator>
  <cp:keywords/>
  <dc:description/>
  <cp:lastModifiedBy>Cynthia Soans</cp:lastModifiedBy>
  <cp:revision>6</cp:revision>
  <cp:lastPrinted>2025-10-01T12:39:00Z</cp:lastPrinted>
  <dcterms:created xsi:type="dcterms:W3CDTF">2025-11-27T09:17:00Z</dcterms:created>
  <dcterms:modified xsi:type="dcterms:W3CDTF">2026-02-0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4-01-04T11:27:53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72050748-cdf2-48b7-a813-a38072fcd922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CVI_Secondary_Prevention</vt:lpwstr>
  </property>
  <property fmtid="{D5CDD505-2E9C-101B-9397-08002B2CF9AE}" pid="10" name="CitaviDocumentProperty_0">
    <vt:lpwstr>ebb6615e-8acd-4deb-8f4e-d27e26978563</vt:lpwstr>
  </property>
  <property fmtid="{D5CDD505-2E9C-101B-9397-08002B2CF9AE}" pid="11" name="CitaviDocumentProperty_8">
    <vt:lpwstr>O:\E\EGW\Intern\20_Projekte\2023_STROKE\02_Literatur\CVI_Secondary_Prevention.ctv6</vt:lpwstr>
  </property>
  <property fmtid="{D5CDD505-2E9C-101B-9397-08002B2CF9AE}" pid="12" name="_AdHocReviewCycleID">
    <vt:i4>-1243962336</vt:i4>
  </property>
  <property fmtid="{D5CDD505-2E9C-101B-9397-08002B2CF9AE}" pid="13" name="_NewReviewCycle">
    <vt:lpwstr/>
  </property>
  <property fmtid="{D5CDD505-2E9C-101B-9397-08002B2CF9AE}" pid="14" name="_EmailSubject">
    <vt:lpwstr>1.Draft Manuskript "Medication adherence to secondary prevention after ischemic cerebrovascular disease and clinical outcomes." </vt:lpwstr>
  </property>
  <property fmtid="{D5CDD505-2E9C-101B-9397-08002B2CF9AE}" pid="15" name="_AuthorEmail">
    <vt:lpwstr>sabrina.stollberg@helsana.ch</vt:lpwstr>
  </property>
  <property fmtid="{D5CDD505-2E9C-101B-9397-08002B2CF9AE}" pid="16" name="_AuthorEmailDisplayName">
    <vt:lpwstr>Stollberg Sabrina</vt:lpwstr>
  </property>
  <property fmtid="{D5CDD505-2E9C-101B-9397-08002B2CF9AE}" pid="17" name="CitaviDocumentProperty_6">
    <vt:lpwstr>True</vt:lpwstr>
  </property>
  <property fmtid="{D5CDD505-2E9C-101B-9397-08002B2CF9AE}" pid="18" name="CitaviDocumentProperty_1">
    <vt:lpwstr>6.6.0.0</vt:lpwstr>
  </property>
  <property fmtid="{D5CDD505-2E9C-101B-9397-08002B2CF9AE}" pid="19" name="_ReviewingToolsShownOnce">
    <vt:lpwstr/>
  </property>
</Properties>
</file>